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5B312" w14:textId="3B2BCF45" w:rsidR="002F34DA" w:rsidRPr="00F66525" w:rsidRDefault="00552451" w:rsidP="0064271A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Theme="majorHAnsi" w:hAnsiTheme="majorHAnsi" w:cstheme="majorHAnsi"/>
          <w:b/>
          <w:bCs/>
          <w:color w:val="000000" w:themeColor="text1"/>
          <w:kern w:val="0"/>
          <w:sz w:val="21"/>
        </w:rPr>
      </w:pPr>
      <w:r w:rsidRPr="00F66525">
        <w:rPr>
          <w:rFonts w:asciiTheme="majorHAnsi" w:hAnsiTheme="majorHAnsi" w:cstheme="majorHAnsi"/>
          <w:b/>
          <w:bCs/>
          <w:color w:val="000000" w:themeColor="text1"/>
          <w:kern w:val="0"/>
          <w:sz w:val="21"/>
        </w:rPr>
        <w:t>Supplementary file</w:t>
      </w:r>
      <w:r w:rsidR="005E3E9D" w:rsidRPr="00F66525">
        <w:rPr>
          <w:rFonts w:asciiTheme="majorHAnsi" w:hAnsiTheme="majorHAnsi" w:cstheme="majorHAnsi"/>
          <w:b/>
          <w:bCs/>
          <w:color w:val="000000" w:themeColor="text1"/>
          <w:kern w:val="0"/>
          <w:sz w:val="21"/>
        </w:rPr>
        <w:t xml:space="preserve"> 1</w:t>
      </w:r>
      <w:r w:rsidR="002F34DA" w:rsidRPr="00F66525">
        <w:rPr>
          <w:rFonts w:asciiTheme="majorHAnsi" w:hAnsiTheme="majorHAnsi" w:cstheme="majorHAnsi"/>
          <w:b/>
          <w:bCs/>
          <w:color w:val="000000" w:themeColor="text1"/>
          <w:kern w:val="0"/>
          <w:sz w:val="21"/>
        </w:rPr>
        <w:t xml:space="preserve">. </w:t>
      </w:r>
      <w:r w:rsidR="002F34DA" w:rsidRPr="00483CF2">
        <w:rPr>
          <w:rFonts w:asciiTheme="majorHAnsi" w:hAnsiTheme="majorHAnsi"/>
          <w:b/>
          <w:color w:val="000000" w:themeColor="text1"/>
          <w:kern w:val="0"/>
          <w:sz w:val="21"/>
        </w:rPr>
        <w:t xml:space="preserve">Absolute velocity gradient of </w:t>
      </w:r>
      <w:r w:rsidR="00416AFE" w:rsidRPr="00483CF2">
        <w:rPr>
          <w:rFonts w:asciiTheme="majorHAnsi" w:hAnsiTheme="majorHAnsi"/>
          <w:b/>
          <w:color w:val="000000" w:themeColor="text1"/>
          <w:kern w:val="0"/>
          <w:sz w:val="21"/>
        </w:rPr>
        <w:t xml:space="preserve">the </w:t>
      </w:r>
      <w:r w:rsidR="002F34DA" w:rsidRPr="00483CF2">
        <w:rPr>
          <w:rFonts w:asciiTheme="majorHAnsi" w:hAnsiTheme="majorHAnsi"/>
          <w:b/>
          <w:color w:val="000000" w:themeColor="text1"/>
          <w:kern w:val="0"/>
          <w:sz w:val="21"/>
        </w:rPr>
        <w:t>silicone oil and retro-oil fluid on the retinal wall in case 2</w:t>
      </w:r>
    </w:p>
    <w:p w14:paraId="4D32B8B3" w14:textId="5A22DA4A" w:rsidR="00CD5302" w:rsidRPr="00483CF2" w:rsidRDefault="00CD5302" w:rsidP="0064271A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Theme="majorHAnsi" w:hAnsiTheme="majorHAnsi"/>
          <w:color w:val="000000" w:themeColor="text1"/>
          <w:kern w:val="0"/>
          <w:sz w:val="21"/>
        </w:rPr>
      </w:pPr>
      <w:r w:rsidRPr="00483CF2">
        <w:rPr>
          <w:rFonts w:asciiTheme="majorHAnsi" w:hAnsiTheme="majorHAnsi"/>
          <w:color w:val="000000" w:themeColor="text1"/>
          <w:kern w:val="0"/>
          <w:sz w:val="21"/>
        </w:rPr>
        <w:t>(A)</w:t>
      </w:r>
      <w:r w:rsidR="00416AFE" w:rsidRPr="00483CF2">
        <w:rPr>
          <w:rFonts w:asciiTheme="majorHAnsi" w:hAnsiTheme="majorHAnsi"/>
          <w:color w:val="000000" w:themeColor="text1"/>
          <w:kern w:val="0"/>
          <w:sz w:val="21"/>
        </w:rPr>
        <w:t>–</w:t>
      </w:r>
      <w:r w:rsidRPr="00483CF2">
        <w:rPr>
          <w:rFonts w:asciiTheme="majorHAnsi" w:hAnsiTheme="majorHAnsi"/>
          <w:color w:val="000000" w:themeColor="text1"/>
          <w:kern w:val="0"/>
          <w:sz w:val="21"/>
        </w:rPr>
        <w:t xml:space="preserve">(F) </w:t>
      </w:r>
      <w:r w:rsidR="00416AFE" w:rsidRPr="00483CF2">
        <w:rPr>
          <w:rFonts w:asciiTheme="majorHAnsi" w:hAnsiTheme="majorHAnsi"/>
          <w:color w:val="000000" w:themeColor="text1"/>
          <w:kern w:val="0"/>
          <w:sz w:val="21"/>
        </w:rPr>
        <w:t>A</w:t>
      </w:r>
      <w:r w:rsidRPr="00483CF2">
        <w:rPr>
          <w:rFonts w:asciiTheme="majorHAnsi" w:hAnsiTheme="majorHAnsi"/>
          <w:color w:val="000000" w:themeColor="text1"/>
          <w:kern w:val="0"/>
          <w:sz w:val="21"/>
        </w:rPr>
        <w:t xml:space="preserve">nalysis images </w:t>
      </w:r>
      <w:r w:rsidR="00416AFE" w:rsidRPr="00483CF2">
        <w:rPr>
          <w:rFonts w:asciiTheme="majorHAnsi" w:hAnsiTheme="majorHAnsi"/>
          <w:color w:val="000000" w:themeColor="text1"/>
          <w:kern w:val="0"/>
          <w:sz w:val="21"/>
        </w:rPr>
        <w:t xml:space="preserve">obtained at </w:t>
      </w:r>
      <w:r w:rsidRPr="00483CF2">
        <w:rPr>
          <w:rFonts w:asciiTheme="majorHAnsi" w:hAnsiTheme="majorHAnsi"/>
          <w:color w:val="000000" w:themeColor="text1"/>
          <w:kern w:val="0"/>
          <w:sz w:val="21"/>
        </w:rPr>
        <w:t xml:space="preserve">the </w:t>
      </w:r>
      <w:r w:rsidR="00416AFE" w:rsidRPr="00483CF2">
        <w:rPr>
          <w:rFonts w:asciiTheme="majorHAnsi" w:hAnsiTheme="majorHAnsi"/>
          <w:color w:val="000000" w:themeColor="text1"/>
          <w:kern w:val="0"/>
          <w:sz w:val="21"/>
        </w:rPr>
        <w:t xml:space="preserve">maximum </w:t>
      </w:r>
      <w:r w:rsidRPr="00483CF2">
        <w:rPr>
          <w:rFonts w:asciiTheme="majorHAnsi" w:hAnsiTheme="majorHAnsi"/>
          <w:color w:val="000000" w:themeColor="text1"/>
          <w:kern w:val="0"/>
          <w:sz w:val="21"/>
        </w:rPr>
        <w:t>mean absolute velocity gradient. (G)</w:t>
      </w:r>
      <w:r w:rsidR="00416AFE" w:rsidRPr="00483CF2">
        <w:rPr>
          <w:rFonts w:asciiTheme="majorHAnsi" w:hAnsiTheme="majorHAnsi"/>
          <w:color w:val="000000" w:themeColor="text1"/>
          <w:kern w:val="0"/>
          <w:sz w:val="21"/>
        </w:rPr>
        <w:t>–</w:t>
      </w:r>
      <w:r w:rsidRPr="00483CF2">
        <w:rPr>
          <w:rFonts w:asciiTheme="majorHAnsi" w:hAnsiTheme="majorHAnsi"/>
          <w:color w:val="000000" w:themeColor="text1"/>
          <w:kern w:val="0"/>
          <w:sz w:val="21"/>
        </w:rPr>
        <w:t xml:space="preserve">(I) </w:t>
      </w:r>
      <w:r w:rsidR="00416AFE" w:rsidRPr="00483CF2">
        <w:rPr>
          <w:rFonts w:asciiTheme="majorHAnsi" w:hAnsiTheme="majorHAnsi"/>
          <w:color w:val="000000" w:themeColor="text1"/>
          <w:kern w:val="0"/>
          <w:sz w:val="21"/>
        </w:rPr>
        <w:t>C</w:t>
      </w:r>
      <w:r w:rsidRPr="00483CF2">
        <w:rPr>
          <w:rFonts w:asciiTheme="majorHAnsi" w:hAnsiTheme="majorHAnsi"/>
          <w:color w:val="000000" w:themeColor="text1"/>
          <w:kern w:val="0"/>
          <w:sz w:val="21"/>
        </w:rPr>
        <w:t>hange</w:t>
      </w:r>
      <w:r w:rsidR="00416AFE" w:rsidRPr="00483CF2">
        <w:rPr>
          <w:rFonts w:asciiTheme="majorHAnsi" w:hAnsiTheme="majorHAnsi"/>
          <w:color w:val="000000" w:themeColor="text1"/>
          <w:kern w:val="0"/>
          <w:sz w:val="21"/>
        </w:rPr>
        <w:t>s</w:t>
      </w:r>
      <w:r w:rsidRPr="00483CF2">
        <w:rPr>
          <w:rFonts w:asciiTheme="majorHAnsi" w:hAnsiTheme="majorHAnsi"/>
          <w:color w:val="000000" w:themeColor="text1"/>
          <w:kern w:val="0"/>
          <w:sz w:val="21"/>
        </w:rPr>
        <w:t xml:space="preserve"> </w:t>
      </w:r>
      <w:r w:rsidR="00416AFE" w:rsidRPr="00483CF2">
        <w:rPr>
          <w:rFonts w:asciiTheme="majorHAnsi" w:hAnsiTheme="majorHAnsi"/>
          <w:color w:val="000000" w:themeColor="text1"/>
          <w:kern w:val="0"/>
          <w:sz w:val="21"/>
        </w:rPr>
        <w:t xml:space="preserve">in </w:t>
      </w:r>
      <w:r w:rsidRPr="00483CF2">
        <w:rPr>
          <w:rFonts w:asciiTheme="majorHAnsi" w:hAnsiTheme="majorHAnsi"/>
          <w:color w:val="000000" w:themeColor="text1"/>
          <w:kern w:val="0"/>
          <w:sz w:val="21"/>
        </w:rPr>
        <w:t>the mean absolute velocity gradient caused by saccadic eye and rectilinear head movement</w:t>
      </w:r>
      <w:r w:rsidR="00416AFE" w:rsidRPr="00483CF2">
        <w:rPr>
          <w:rFonts w:asciiTheme="majorHAnsi" w:hAnsiTheme="majorHAnsi"/>
          <w:color w:val="000000" w:themeColor="text1"/>
          <w:kern w:val="0"/>
          <w:sz w:val="21"/>
        </w:rPr>
        <w:t>s</w:t>
      </w:r>
      <w:r w:rsidRPr="00483CF2">
        <w:rPr>
          <w:rFonts w:asciiTheme="majorHAnsi" w:hAnsiTheme="majorHAnsi"/>
          <w:color w:val="000000" w:themeColor="text1"/>
          <w:kern w:val="0"/>
          <w:sz w:val="21"/>
        </w:rPr>
        <w:t>.</w:t>
      </w:r>
    </w:p>
    <w:p w14:paraId="4D058B62" w14:textId="77777777" w:rsidR="00CD5302" w:rsidRPr="00F66525" w:rsidRDefault="00CD5302" w:rsidP="0064271A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Theme="majorHAnsi" w:hAnsiTheme="majorHAnsi" w:cstheme="majorHAnsi"/>
          <w:b/>
          <w:bCs/>
          <w:color w:val="000000" w:themeColor="text1"/>
          <w:kern w:val="0"/>
          <w:sz w:val="21"/>
        </w:rPr>
      </w:pPr>
    </w:p>
    <w:p w14:paraId="4539D5C6" w14:textId="23D1B77D" w:rsidR="002F34DA" w:rsidRPr="00F66525" w:rsidRDefault="005E3E9D" w:rsidP="0064271A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Theme="majorHAnsi" w:hAnsiTheme="majorHAnsi" w:cstheme="majorHAnsi"/>
          <w:b/>
          <w:bCs/>
          <w:color w:val="000000" w:themeColor="text1"/>
          <w:kern w:val="0"/>
          <w:sz w:val="21"/>
        </w:rPr>
      </w:pPr>
      <w:r w:rsidRPr="00F66525">
        <w:rPr>
          <w:rFonts w:asciiTheme="majorHAnsi" w:hAnsiTheme="majorHAnsi" w:cstheme="majorHAnsi"/>
          <w:b/>
          <w:bCs/>
          <w:color w:val="000000" w:themeColor="text1"/>
          <w:kern w:val="0"/>
          <w:sz w:val="21"/>
        </w:rPr>
        <w:t>Supplementary file 2</w:t>
      </w:r>
      <w:r w:rsidR="002F34DA" w:rsidRPr="00F66525">
        <w:rPr>
          <w:rFonts w:asciiTheme="majorHAnsi" w:hAnsiTheme="majorHAnsi" w:cstheme="majorHAnsi"/>
          <w:b/>
          <w:bCs/>
          <w:color w:val="000000" w:themeColor="text1"/>
          <w:kern w:val="0"/>
          <w:sz w:val="21"/>
        </w:rPr>
        <w:t xml:space="preserve">. </w:t>
      </w:r>
      <w:r w:rsidR="002F34DA" w:rsidRPr="00483CF2">
        <w:rPr>
          <w:rFonts w:asciiTheme="majorHAnsi" w:hAnsiTheme="majorHAnsi"/>
          <w:b/>
          <w:color w:val="000000" w:themeColor="text1"/>
          <w:kern w:val="0"/>
          <w:sz w:val="21"/>
        </w:rPr>
        <w:t xml:space="preserve">Absolute velocity gradient of </w:t>
      </w:r>
      <w:r w:rsidR="00416AFE" w:rsidRPr="00483CF2">
        <w:rPr>
          <w:rFonts w:asciiTheme="majorHAnsi" w:hAnsiTheme="majorHAnsi"/>
          <w:b/>
          <w:color w:val="000000" w:themeColor="text1"/>
          <w:kern w:val="0"/>
          <w:sz w:val="21"/>
        </w:rPr>
        <w:t xml:space="preserve">the </w:t>
      </w:r>
      <w:r w:rsidR="002F34DA" w:rsidRPr="00483CF2">
        <w:rPr>
          <w:rFonts w:asciiTheme="majorHAnsi" w:hAnsiTheme="majorHAnsi"/>
          <w:b/>
          <w:color w:val="000000" w:themeColor="text1"/>
          <w:kern w:val="0"/>
          <w:sz w:val="21"/>
        </w:rPr>
        <w:t>silicone oil and retro-oil fluid on the retinal wall in case 3</w:t>
      </w:r>
    </w:p>
    <w:p w14:paraId="50FD6241" w14:textId="3934A9A0" w:rsidR="00CD5302" w:rsidRPr="00F66525" w:rsidRDefault="00CD5302" w:rsidP="0064271A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Theme="majorHAnsi" w:hAnsiTheme="majorHAnsi" w:cstheme="majorHAnsi"/>
          <w:b/>
          <w:bCs/>
          <w:color w:val="000000" w:themeColor="text1"/>
          <w:kern w:val="0"/>
          <w:sz w:val="21"/>
        </w:rPr>
      </w:pPr>
      <w:r w:rsidRPr="00483CF2">
        <w:rPr>
          <w:rFonts w:asciiTheme="majorHAnsi" w:hAnsiTheme="majorHAnsi"/>
          <w:color w:val="000000" w:themeColor="text1"/>
          <w:kern w:val="0"/>
          <w:sz w:val="21"/>
        </w:rPr>
        <w:t>(A)</w:t>
      </w:r>
      <w:r w:rsidR="00416AFE" w:rsidRPr="00483CF2">
        <w:rPr>
          <w:rFonts w:asciiTheme="majorHAnsi" w:hAnsiTheme="majorHAnsi"/>
          <w:color w:val="000000" w:themeColor="text1"/>
          <w:kern w:val="0"/>
          <w:sz w:val="21"/>
        </w:rPr>
        <w:t>–</w:t>
      </w:r>
      <w:r w:rsidRPr="00483CF2">
        <w:rPr>
          <w:rFonts w:asciiTheme="majorHAnsi" w:hAnsiTheme="majorHAnsi"/>
          <w:color w:val="000000" w:themeColor="text1"/>
          <w:kern w:val="0"/>
          <w:sz w:val="21"/>
        </w:rPr>
        <w:t xml:space="preserve">(F) </w:t>
      </w:r>
      <w:r w:rsidR="00416AFE" w:rsidRPr="00483CF2">
        <w:rPr>
          <w:rFonts w:asciiTheme="majorHAnsi" w:hAnsiTheme="majorHAnsi"/>
          <w:color w:val="000000" w:themeColor="text1"/>
          <w:kern w:val="0"/>
          <w:sz w:val="21"/>
        </w:rPr>
        <w:t>A</w:t>
      </w:r>
      <w:r w:rsidRPr="00483CF2">
        <w:rPr>
          <w:rFonts w:asciiTheme="majorHAnsi" w:hAnsiTheme="majorHAnsi"/>
          <w:color w:val="000000" w:themeColor="text1"/>
          <w:kern w:val="0"/>
          <w:sz w:val="21"/>
        </w:rPr>
        <w:t xml:space="preserve">nalysis images </w:t>
      </w:r>
      <w:r w:rsidR="00416AFE" w:rsidRPr="00483CF2">
        <w:rPr>
          <w:rFonts w:asciiTheme="majorHAnsi" w:hAnsiTheme="majorHAnsi"/>
          <w:color w:val="000000" w:themeColor="text1"/>
          <w:kern w:val="0"/>
          <w:sz w:val="21"/>
        </w:rPr>
        <w:t xml:space="preserve">obtained </w:t>
      </w:r>
      <w:r w:rsidRPr="00483CF2">
        <w:rPr>
          <w:rFonts w:asciiTheme="majorHAnsi" w:hAnsiTheme="majorHAnsi"/>
          <w:color w:val="000000" w:themeColor="text1"/>
          <w:kern w:val="0"/>
          <w:sz w:val="21"/>
        </w:rPr>
        <w:t xml:space="preserve">at the </w:t>
      </w:r>
      <w:r w:rsidR="00416AFE" w:rsidRPr="00483CF2">
        <w:rPr>
          <w:rFonts w:asciiTheme="majorHAnsi" w:hAnsiTheme="majorHAnsi"/>
          <w:color w:val="000000" w:themeColor="text1"/>
          <w:kern w:val="0"/>
          <w:sz w:val="21"/>
        </w:rPr>
        <w:t>maximum</w:t>
      </w:r>
      <w:r w:rsidRPr="00483CF2">
        <w:rPr>
          <w:rFonts w:asciiTheme="majorHAnsi" w:hAnsiTheme="majorHAnsi"/>
          <w:color w:val="000000" w:themeColor="text1"/>
          <w:kern w:val="0"/>
          <w:sz w:val="21"/>
        </w:rPr>
        <w:t xml:space="preserve"> mean absolute velocity gradient. (G)</w:t>
      </w:r>
      <w:r w:rsidR="00416AFE" w:rsidRPr="00483CF2">
        <w:rPr>
          <w:rFonts w:asciiTheme="majorHAnsi" w:hAnsiTheme="majorHAnsi"/>
          <w:color w:val="000000" w:themeColor="text1"/>
          <w:kern w:val="0"/>
          <w:sz w:val="21"/>
        </w:rPr>
        <w:t>–</w:t>
      </w:r>
      <w:r w:rsidRPr="00483CF2">
        <w:rPr>
          <w:rFonts w:asciiTheme="majorHAnsi" w:hAnsiTheme="majorHAnsi"/>
          <w:color w:val="000000" w:themeColor="text1"/>
          <w:kern w:val="0"/>
          <w:sz w:val="21"/>
        </w:rPr>
        <w:t xml:space="preserve">(I) </w:t>
      </w:r>
      <w:r w:rsidR="00416AFE" w:rsidRPr="00483CF2">
        <w:rPr>
          <w:rFonts w:asciiTheme="majorHAnsi" w:hAnsiTheme="majorHAnsi"/>
          <w:color w:val="000000" w:themeColor="text1"/>
          <w:kern w:val="0"/>
          <w:sz w:val="21"/>
        </w:rPr>
        <w:t>C</w:t>
      </w:r>
      <w:r w:rsidRPr="00483CF2">
        <w:rPr>
          <w:rFonts w:asciiTheme="majorHAnsi" w:hAnsiTheme="majorHAnsi"/>
          <w:color w:val="000000" w:themeColor="text1"/>
          <w:kern w:val="0"/>
          <w:sz w:val="21"/>
        </w:rPr>
        <w:t>hange</w:t>
      </w:r>
      <w:r w:rsidR="00416AFE" w:rsidRPr="00483CF2">
        <w:rPr>
          <w:rFonts w:asciiTheme="majorHAnsi" w:hAnsiTheme="majorHAnsi"/>
          <w:color w:val="000000" w:themeColor="text1"/>
          <w:kern w:val="0"/>
          <w:sz w:val="21"/>
        </w:rPr>
        <w:t>s</w:t>
      </w:r>
      <w:r w:rsidRPr="00483CF2">
        <w:rPr>
          <w:rFonts w:asciiTheme="majorHAnsi" w:hAnsiTheme="majorHAnsi"/>
          <w:color w:val="000000" w:themeColor="text1"/>
          <w:kern w:val="0"/>
          <w:sz w:val="21"/>
        </w:rPr>
        <w:t xml:space="preserve"> </w:t>
      </w:r>
      <w:r w:rsidR="00416AFE" w:rsidRPr="00483CF2">
        <w:rPr>
          <w:rFonts w:asciiTheme="majorHAnsi" w:hAnsiTheme="majorHAnsi"/>
          <w:color w:val="000000" w:themeColor="text1"/>
          <w:kern w:val="0"/>
          <w:sz w:val="21"/>
        </w:rPr>
        <w:t xml:space="preserve">in </w:t>
      </w:r>
      <w:r w:rsidRPr="00483CF2">
        <w:rPr>
          <w:rFonts w:asciiTheme="majorHAnsi" w:hAnsiTheme="majorHAnsi"/>
          <w:color w:val="000000" w:themeColor="text1"/>
          <w:kern w:val="0"/>
          <w:sz w:val="21"/>
        </w:rPr>
        <w:t>the mean absolute velocity gradient caused by saccadic eye and rectilinear head movement</w:t>
      </w:r>
      <w:r w:rsidR="00416AFE" w:rsidRPr="00483CF2">
        <w:rPr>
          <w:rFonts w:asciiTheme="majorHAnsi" w:hAnsiTheme="majorHAnsi"/>
          <w:color w:val="000000" w:themeColor="text1"/>
          <w:kern w:val="0"/>
          <w:sz w:val="21"/>
        </w:rPr>
        <w:t>s</w:t>
      </w:r>
      <w:r w:rsidRPr="00483CF2">
        <w:rPr>
          <w:rFonts w:asciiTheme="majorHAnsi" w:hAnsiTheme="majorHAnsi"/>
          <w:color w:val="000000" w:themeColor="text1"/>
          <w:kern w:val="0"/>
          <w:sz w:val="21"/>
        </w:rPr>
        <w:t>.</w:t>
      </w:r>
    </w:p>
    <w:p w14:paraId="169557F3" w14:textId="77777777" w:rsidR="00CD5302" w:rsidRPr="00F66525" w:rsidRDefault="00CD5302" w:rsidP="0064271A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Theme="majorHAnsi" w:hAnsiTheme="majorHAnsi" w:cstheme="majorHAnsi"/>
          <w:b/>
          <w:bCs/>
          <w:color w:val="000000" w:themeColor="text1"/>
          <w:kern w:val="0"/>
          <w:sz w:val="21"/>
        </w:rPr>
      </w:pPr>
    </w:p>
    <w:p w14:paraId="7DCC8A3B" w14:textId="1D9770CB" w:rsidR="002F34DA" w:rsidRPr="00F66525" w:rsidRDefault="005E3E9D" w:rsidP="0064271A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Theme="majorHAnsi" w:hAnsiTheme="majorHAnsi" w:cstheme="majorHAnsi"/>
          <w:b/>
          <w:bCs/>
          <w:color w:val="000000" w:themeColor="text1"/>
          <w:kern w:val="0"/>
          <w:sz w:val="21"/>
        </w:rPr>
      </w:pPr>
      <w:r w:rsidRPr="00F66525">
        <w:rPr>
          <w:rFonts w:asciiTheme="majorHAnsi" w:hAnsiTheme="majorHAnsi" w:cstheme="majorHAnsi"/>
          <w:b/>
          <w:bCs/>
          <w:color w:val="000000" w:themeColor="text1"/>
          <w:kern w:val="0"/>
          <w:sz w:val="21"/>
        </w:rPr>
        <w:t>Supplementary file 3</w:t>
      </w:r>
      <w:r w:rsidR="002F34DA" w:rsidRPr="00F66525">
        <w:rPr>
          <w:rFonts w:asciiTheme="majorHAnsi" w:hAnsiTheme="majorHAnsi" w:cstheme="majorHAnsi"/>
          <w:b/>
          <w:bCs/>
          <w:color w:val="000000" w:themeColor="text1"/>
          <w:kern w:val="0"/>
          <w:sz w:val="21"/>
        </w:rPr>
        <w:t xml:space="preserve">. </w:t>
      </w:r>
      <w:r w:rsidR="002F34DA" w:rsidRPr="00483CF2">
        <w:rPr>
          <w:rFonts w:asciiTheme="majorHAnsi" w:hAnsiTheme="majorHAnsi"/>
          <w:b/>
          <w:color w:val="000000" w:themeColor="text1"/>
          <w:kern w:val="0"/>
          <w:sz w:val="21"/>
        </w:rPr>
        <w:t xml:space="preserve">Absolute velocity gradient of </w:t>
      </w:r>
      <w:r w:rsidR="00416AFE" w:rsidRPr="00483CF2">
        <w:rPr>
          <w:rFonts w:asciiTheme="majorHAnsi" w:hAnsiTheme="majorHAnsi"/>
          <w:b/>
          <w:color w:val="000000" w:themeColor="text1"/>
          <w:kern w:val="0"/>
          <w:sz w:val="21"/>
        </w:rPr>
        <w:t xml:space="preserve">the </w:t>
      </w:r>
      <w:r w:rsidR="002F34DA" w:rsidRPr="00483CF2">
        <w:rPr>
          <w:rFonts w:asciiTheme="majorHAnsi" w:hAnsiTheme="majorHAnsi"/>
          <w:b/>
          <w:color w:val="000000" w:themeColor="text1"/>
          <w:kern w:val="0"/>
          <w:sz w:val="21"/>
        </w:rPr>
        <w:t>silicone oil and retro-oil fluid on the retinal wall in case 4</w:t>
      </w:r>
    </w:p>
    <w:p w14:paraId="0EFE4D63" w14:textId="0BB26A9D" w:rsidR="00CD5302" w:rsidRPr="00F66525" w:rsidRDefault="00584EE6" w:rsidP="0064271A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Theme="majorHAnsi" w:hAnsiTheme="majorHAnsi" w:cstheme="majorHAnsi"/>
          <w:b/>
          <w:bCs/>
          <w:color w:val="000000" w:themeColor="text1"/>
          <w:kern w:val="0"/>
          <w:sz w:val="21"/>
        </w:rPr>
      </w:pPr>
      <w:r w:rsidRPr="00483CF2">
        <w:rPr>
          <w:rFonts w:asciiTheme="majorHAnsi" w:hAnsiTheme="majorHAnsi"/>
          <w:color w:val="000000" w:themeColor="text1"/>
          <w:kern w:val="0"/>
          <w:sz w:val="21"/>
        </w:rPr>
        <w:t>(A)–(F) Analysis images obtained at the maximum mean absolute velocity gradient. (G)–(I) Changes in the mean absolute velocity gradient caused by saccadic eye and rectilinear head movements.</w:t>
      </w:r>
    </w:p>
    <w:p w14:paraId="00F5465E" w14:textId="77777777" w:rsidR="00CD5302" w:rsidRPr="00F66525" w:rsidRDefault="00CD5302" w:rsidP="0064271A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Theme="majorHAnsi" w:hAnsiTheme="majorHAnsi" w:cstheme="majorHAnsi"/>
          <w:b/>
          <w:bCs/>
          <w:color w:val="000000" w:themeColor="text1"/>
          <w:kern w:val="0"/>
          <w:sz w:val="21"/>
        </w:rPr>
      </w:pPr>
    </w:p>
    <w:p w14:paraId="63606E7B" w14:textId="55CEDE5B" w:rsidR="002F34DA" w:rsidRPr="00F66525" w:rsidRDefault="005E3E9D" w:rsidP="0064271A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Theme="majorHAnsi" w:hAnsiTheme="majorHAnsi" w:cstheme="majorHAnsi"/>
          <w:b/>
          <w:bCs/>
          <w:color w:val="000000" w:themeColor="text1"/>
          <w:kern w:val="0"/>
          <w:sz w:val="21"/>
        </w:rPr>
      </w:pPr>
      <w:r w:rsidRPr="00F66525">
        <w:rPr>
          <w:rFonts w:asciiTheme="majorHAnsi" w:hAnsiTheme="majorHAnsi" w:cstheme="majorHAnsi"/>
          <w:b/>
          <w:bCs/>
          <w:color w:val="000000" w:themeColor="text1"/>
          <w:kern w:val="0"/>
          <w:sz w:val="21"/>
        </w:rPr>
        <w:t>Supplementary file 4</w:t>
      </w:r>
      <w:r w:rsidR="002F34DA" w:rsidRPr="00F66525">
        <w:rPr>
          <w:rFonts w:asciiTheme="majorHAnsi" w:hAnsiTheme="majorHAnsi" w:cstheme="majorHAnsi"/>
          <w:b/>
          <w:bCs/>
          <w:color w:val="000000" w:themeColor="text1"/>
          <w:kern w:val="0"/>
          <w:sz w:val="21"/>
        </w:rPr>
        <w:t xml:space="preserve">. </w:t>
      </w:r>
      <w:r w:rsidR="002F34DA" w:rsidRPr="00483CF2">
        <w:rPr>
          <w:rFonts w:asciiTheme="majorHAnsi" w:hAnsiTheme="majorHAnsi"/>
          <w:b/>
          <w:color w:val="000000" w:themeColor="text1"/>
          <w:kern w:val="0"/>
          <w:sz w:val="21"/>
        </w:rPr>
        <w:t>Absolute velocity gradient of silicone oil and retro-oil fluid on the retinal wall in case 5</w:t>
      </w:r>
    </w:p>
    <w:p w14:paraId="6FD49174" w14:textId="14B8CE0E" w:rsidR="00CD5302" w:rsidRPr="00F66525" w:rsidRDefault="00584EE6" w:rsidP="0064271A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Theme="majorHAnsi" w:hAnsiTheme="majorHAnsi" w:cstheme="majorHAnsi"/>
          <w:b/>
          <w:bCs/>
          <w:color w:val="000000" w:themeColor="text1"/>
          <w:kern w:val="0"/>
          <w:sz w:val="21"/>
        </w:rPr>
      </w:pPr>
      <w:r w:rsidRPr="00483CF2">
        <w:rPr>
          <w:rFonts w:asciiTheme="majorHAnsi" w:hAnsiTheme="majorHAnsi"/>
          <w:color w:val="000000" w:themeColor="text1"/>
          <w:kern w:val="0"/>
          <w:sz w:val="21"/>
        </w:rPr>
        <w:t>(A)–(F) Analysis images obtained at the maximum mean absolute velocity gradient. (G)–(I) Changes in the mean absolute velocity gradient caused by saccadic eye and rectilinear head movements.</w:t>
      </w:r>
    </w:p>
    <w:p w14:paraId="6139E07E" w14:textId="77777777" w:rsidR="00CD5302" w:rsidRPr="00F66525" w:rsidRDefault="00CD5302" w:rsidP="0064271A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Theme="majorHAnsi" w:hAnsiTheme="majorHAnsi" w:cstheme="majorHAnsi"/>
          <w:b/>
          <w:bCs/>
          <w:color w:val="000000" w:themeColor="text1"/>
          <w:kern w:val="0"/>
          <w:sz w:val="21"/>
        </w:rPr>
      </w:pPr>
    </w:p>
    <w:p w14:paraId="09D328E4" w14:textId="2048E38B" w:rsidR="002F34DA" w:rsidRPr="00F66525" w:rsidRDefault="005E3E9D" w:rsidP="0064271A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Theme="majorHAnsi" w:hAnsiTheme="majorHAnsi" w:cstheme="majorHAnsi"/>
          <w:b/>
          <w:bCs/>
          <w:color w:val="000000" w:themeColor="text1"/>
          <w:kern w:val="0"/>
          <w:sz w:val="21"/>
        </w:rPr>
      </w:pPr>
      <w:r w:rsidRPr="00F66525">
        <w:rPr>
          <w:rFonts w:asciiTheme="majorHAnsi" w:hAnsiTheme="majorHAnsi" w:cstheme="majorHAnsi"/>
          <w:b/>
          <w:bCs/>
          <w:color w:val="000000" w:themeColor="text1"/>
          <w:kern w:val="0"/>
          <w:sz w:val="21"/>
        </w:rPr>
        <w:t>Supplementary file 5</w:t>
      </w:r>
      <w:r w:rsidR="002F34DA" w:rsidRPr="00F66525">
        <w:rPr>
          <w:rFonts w:asciiTheme="majorHAnsi" w:hAnsiTheme="majorHAnsi" w:cstheme="majorHAnsi"/>
          <w:b/>
          <w:bCs/>
          <w:color w:val="000000" w:themeColor="text1"/>
          <w:kern w:val="0"/>
          <w:sz w:val="21"/>
        </w:rPr>
        <w:t xml:space="preserve">. </w:t>
      </w:r>
      <w:r w:rsidR="002F34DA" w:rsidRPr="00483CF2">
        <w:rPr>
          <w:rFonts w:asciiTheme="majorHAnsi" w:hAnsiTheme="majorHAnsi"/>
          <w:b/>
          <w:color w:val="000000" w:themeColor="text1"/>
          <w:kern w:val="0"/>
          <w:sz w:val="21"/>
        </w:rPr>
        <w:t>Absolute velocity gradient of silicone oil and retro-oil fluid on the retinal wall in case 6</w:t>
      </w:r>
    </w:p>
    <w:p w14:paraId="4A4F6B11" w14:textId="72D7D59D" w:rsidR="00CD5302" w:rsidRPr="00F66525" w:rsidRDefault="00584EE6" w:rsidP="0064271A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Theme="majorHAnsi" w:hAnsiTheme="majorHAnsi" w:cstheme="majorHAnsi"/>
          <w:b/>
          <w:bCs/>
          <w:color w:val="000000" w:themeColor="text1"/>
          <w:kern w:val="0"/>
          <w:sz w:val="21"/>
        </w:rPr>
      </w:pPr>
      <w:r w:rsidRPr="00483CF2">
        <w:rPr>
          <w:rFonts w:asciiTheme="majorHAnsi" w:hAnsiTheme="majorHAnsi"/>
          <w:color w:val="000000" w:themeColor="text1"/>
          <w:kern w:val="0"/>
          <w:sz w:val="21"/>
        </w:rPr>
        <w:t>(A)–(F) Analysis images obtained at the maximum mean absolute velocity gradient. (G)–(I) Changes in the mean absolute velocity gradient caused by saccadic eye and rectilinear head movements.</w:t>
      </w:r>
    </w:p>
    <w:p w14:paraId="0A5CA286" w14:textId="77777777" w:rsidR="00CD5302" w:rsidRPr="00F66525" w:rsidRDefault="00CD5302" w:rsidP="0064271A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Theme="majorHAnsi" w:hAnsiTheme="majorHAnsi" w:cstheme="majorHAnsi"/>
          <w:b/>
          <w:bCs/>
          <w:color w:val="000000" w:themeColor="text1"/>
          <w:kern w:val="0"/>
          <w:sz w:val="21"/>
        </w:rPr>
      </w:pPr>
    </w:p>
    <w:p w14:paraId="4A563603" w14:textId="7A183BA3" w:rsidR="002F34DA" w:rsidRPr="00F66525" w:rsidRDefault="005E3E9D" w:rsidP="0064271A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Theme="majorHAnsi" w:hAnsiTheme="majorHAnsi" w:cstheme="majorHAnsi"/>
          <w:b/>
          <w:bCs/>
          <w:color w:val="000000" w:themeColor="text1"/>
          <w:kern w:val="0"/>
          <w:sz w:val="21"/>
        </w:rPr>
      </w:pPr>
      <w:r w:rsidRPr="00F66525">
        <w:rPr>
          <w:rFonts w:asciiTheme="majorHAnsi" w:hAnsiTheme="majorHAnsi" w:cstheme="majorHAnsi"/>
          <w:b/>
          <w:bCs/>
          <w:color w:val="000000" w:themeColor="text1"/>
          <w:kern w:val="0"/>
          <w:sz w:val="21"/>
        </w:rPr>
        <w:t>Supplementary file 6</w:t>
      </w:r>
      <w:r w:rsidR="002F34DA" w:rsidRPr="00F66525">
        <w:rPr>
          <w:rFonts w:asciiTheme="majorHAnsi" w:hAnsiTheme="majorHAnsi" w:cstheme="majorHAnsi"/>
          <w:b/>
          <w:bCs/>
          <w:color w:val="000000" w:themeColor="text1"/>
          <w:kern w:val="0"/>
          <w:sz w:val="21"/>
        </w:rPr>
        <w:t xml:space="preserve">. </w:t>
      </w:r>
      <w:r w:rsidR="002F34DA" w:rsidRPr="00483CF2">
        <w:rPr>
          <w:rFonts w:asciiTheme="majorHAnsi" w:hAnsiTheme="majorHAnsi"/>
          <w:b/>
          <w:color w:val="000000" w:themeColor="text1"/>
          <w:kern w:val="0"/>
          <w:sz w:val="21"/>
        </w:rPr>
        <w:t>Absolute velocity gradient of silicone oil and retro-oil fluid on the retinal wall in case 7</w:t>
      </w:r>
    </w:p>
    <w:p w14:paraId="0310B07C" w14:textId="002A8EBF" w:rsidR="0064271A" w:rsidRPr="00483CF2" w:rsidRDefault="00584EE6" w:rsidP="00B75C43">
      <w:pPr>
        <w:widowControl/>
        <w:adjustRightInd w:val="0"/>
        <w:snapToGrid w:val="0"/>
        <w:spacing w:line="480" w:lineRule="auto"/>
        <w:rPr>
          <w:rFonts w:asciiTheme="majorHAnsi" w:hAnsiTheme="majorHAnsi"/>
          <w:color w:val="000000" w:themeColor="text1"/>
          <w:kern w:val="0"/>
          <w:sz w:val="21"/>
        </w:rPr>
      </w:pPr>
      <w:r w:rsidRPr="00483CF2">
        <w:rPr>
          <w:rFonts w:asciiTheme="majorHAnsi" w:hAnsiTheme="majorHAnsi"/>
          <w:color w:val="000000" w:themeColor="text1"/>
          <w:kern w:val="0"/>
          <w:sz w:val="21"/>
        </w:rPr>
        <w:t>(A)–(F) Analysis images obtained at the maximum mean absolute velocity gradient. (G)–(I) Changes in the mean absolute velocity gradient caused by saccadic eye and rectilinear head movements.</w:t>
      </w:r>
    </w:p>
    <w:p w14:paraId="4FE0A438" w14:textId="77777777" w:rsidR="00CD5302" w:rsidRPr="00483CF2" w:rsidRDefault="00CD5302" w:rsidP="00B75C43">
      <w:pPr>
        <w:widowControl/>
        <w:adjustRightInd w:val="0"/>
        <w:snapToGrid w:val="0"/>
        <w:spacing w:line="480" w:lineRule="auto"/>
        <w:rPr>
          <w:rFonts w:asciiTheme="majorHAnsi" w:hAnsiTheme="majorHAnsi"/>
          <w:color w:val="000000" w:themeColor="text1"/>
          <w:kern w:val="0"/>
          <w:sz w:val="21"/>
        </w:rPr>
      </w:pPr>
    </w:p>
    <w:p w14:paraId="033D2A11" w14:textId="1685C706" w:rsidR="0090235A" w:rsidRPr="00483CF2" w:rsidRDefault="00B376C1" w:rsidP="00B75C43">
      <w:pPr>
        <w:widowControl/>
        <w:adjustRightInd w:val="0"/>
        <w:snapToGrid w:val="0"/>
        <w:spacing w:line="480" w:lineRule="auto"/>
        <w:rPr>
          <w:rFonts w:asciiTheme="majorHAnsi" w:hAnsiTheme="majorHAnsi"/>
          <w:b/>
          <w:color w:val="000000" w:themeColor="text1"/>
          <w:kern w:val="0"/>
          <w:sz w:val="21"/>
        </w:rPr>
      </w:pPr>
      <w:r w:rsidRPr="00483CF2">
        <w:rPr>
          <w:rFonts w:asciiTheme="majorHAnsi" w:hAnsiTheme="majorHAnsi"/>
          <w:b/>
          <w:color w:val="000000" w:themeColor="text1"/>
          <w:kern w:val="0"/>
          <w:sz w:val="21"/>
        </w:rPr>
        <w:t>Video</w:t>
      </w:r>
      <w:r w:rsidR="0090235A" w:rsidRPr="00483CF2">
        <w:rPr>
          <w:rFonts w:asciiTheme="majorHAnsi" w:hAnsiTheme="majorHAnsi"/>
          <w:b/>
          <w:color w:val="000000" w:themeColor="text1"/>
          <w:kern w:val="0"/>
          <w:sz w:val="21"/>
        </w:rPr>
        <w:t xml:space="preserve"> legend</w:t>
      </w:r>
      <w:r w:rsidR="00CE58FB" w:rsidRPr="00483CF2">
        <w:rPr>
          <w:rFonts w:asciiTheme="majorHAnsi" w:hAnsiTheme="majorHAnsi"/>
          <w:b/>
          <w:color w:val="000000" w:themeColor="text1"/>
          <w:kern w:val="0"/>
          <w:sz w:val="21"/>
        </w:rPr>
        <w:t>s</w:t>
      </w:r>
    </w:p>
    <w:p w14:paraId="5A8699C3" w14:textId="3E6A99F3" w:rsidR="00CE58FB" w:rsidRPr="00483CF2" w:rsidRDefault="00B376C1" w:rsidP="00B75C43">
      <w:pPr>
        <w:widowControl/>
        <w:adjustRightInd w:val="0"/>
        <w:snapToGrid w:val="0"/>
        <w:spacing w:line="480" w:lineRule="auto"/>
        <w:rPr>
          <w:rFonts w:asciiTheme="majorHAnsi" w:hAnsiTheme="majorHAnsi"/>
          <w:b/>
          <w:color w:val="000000" w:themeColor="text1"/>
          <w:kern w:val="0"/>
          <w:sz w:val="21"/>
        </w:rPr>
      </w:pPr>
      <w:r w:rsidRPr="00483CF2">
        <w:rPr>
          <w:rFonts w:asciiTheme="majorHAnsi" w:hAnsiTheme="majorHAnsi"/>
          <w:b/>
          <w:color w:val="000000" w:themeColor="text1"/>
          <w:kern w:val="0"/>
          <w:sz w:val="21"/>
        </w:rPr>
        <w:t xml:space="preserve">Video </w:t>
      </w:r>
      <w:r w:rsidR="00CE58FB" w:rsidRPr="00483CF2">
        <w:rPr>
          <w:rFonts w:asciiTheme="majorHAnsi" w:hAnsiTheme="majorHAnsi"/>
          <w:b/>
          <w:color w:val="000000" w:themeColor="text1"/>
          <w:kern w:val="0"/>
          <w:sz w:val="21"/>
        </w:rPr>
        <w:t xml:space="preserve">1. Horizontal saccadic movements of </w:t>
      </w:r>
      <w:r w:rsidR="00584EE6" w:rsidRPr="00483CF2">
        <w:rPr>
          <w:rFonts w:asciiTheme="majorHAnsi" w:hAnsiTheme="majorHAnsi"/>
          <w:b/>
          <w:color w:val="000000" w:themeColor="text1"/>
          <w:kern w:val="0"/>
          <w:sz w:val="21"/>
        </w:rPr>
        <w:t xml:space="preserve">the three-dimensional </w:t>
      </w:r>
      <w:r w:rsidR="00CE58FB" w:rsidRPr="00483CF2">
        <w:rPr>
          <w:rFonts w:asciiTheme="majorHAnsi" w:hAnsiTheme="majorHAnsi"/>
          <w:b/>
          <w:color w:val="000000" w:themeColor="text1"/>
          <w:kern w:val="0"/>
          <w:sz w:val="21"/>
        </w:rPr>
        <w:t xml:space="preserve">vitreous cavity of case 1 filled with </w:t>
      </w:r>
      <w:r w:rsidR="00584EE6" w:rsidRPr="00483CF2">
        <w:rPr>
          <w:rFonts w:asciiTheme="majorHAnsi" w:hAnsiTheme="majorHAnsi"/>
          <w:b/>
          <w:color w:val="000000" w:themeColor="text1"/>
          <w:kern w:val="0"/>
          <w:sz w:val="21"/>
        </w:rPr>
        <w:t xml:space="preserve">a </w:t>
      </w:r>
      <w:r w:rsidR="00CE58FB" w:rsidRPr="00483CF2">
        <w:rPr>
          <w:rFonts w:asciiTheme="majorHAnsi" w:hAnsiTheme="majorHAnsi"/>
          <w:b/>
          <w:color w:val="000000" w:themeColor="text1"/>
          <w:kern w:val="0"/>
          <w:sz w:val="21"/>
        </w:rPr>
        <w:t>combination of 80% silicone oil and 20% retro-oil fluid.</w:t>
      </w:r>
    </w:p>
    <w:p w14:paraId="0E5CA465" w14:textId="131B7EB3" w:rsidR="00CE58FB" w:rsidRPr="00483CF2" w:rsidRDefault="00CE58FB" w:rsidP="00B75C43">
      <w:pPr>
        <w:widowControl/>
        <w:adjustRightInd w:val="0"/>
        <w:snapToGrid w:val="0"/>
        <w:spacing w:line="480" w:lineRule="auto"/>
        <w:rPr>
          <w:rFonts w:asciiTheme="majorHAnsi" w:hAnsiTheme="majorHAnsi"/>
          <w:b/>
          <w:color w:val="000000" w:themeColor="text1"/>
          <w:kern w:val="0"/>
          <w:sz w:val="21"/>
        </w:rPr>
      </w:pPr>
    </w:p>
    <w:p w14:paraId="50B2BEF0" w14:textId="1B50A65B" w:rsidR="00CE58FB" w:rsidRPr="00483CF2" w:rsidRDefault="00B376C1" w:rsidP="00CE58FB">
      <w:pPr>
        <w:widowControl/>
        <w:adjustRightInd w:val="0"/>
        <w:snapToGrid w:val="0"/>
        <w:spacing w:line="480" w:lineRule="auto"/>
        <w:rPr>
          <w:rFonts w:asciiTheme="majorHAnsi" w:hAnsiTheme="majorHAnsi"/>
          <w:b/>
          <w:color w:val="000000" w:themeColor="text1"/>
          <w:kern w:val="0"/>
          <w:sz w:val="21"/>
        </w:rPr>
      </w:pPr>
      <w:r w:rsidRPr="00483CF2">
        <w:rPr>
          <w:rFonts w:asciiTheme="majorHAnsi" w:hAnsiTheme="majorHAnsi"/>
          <w:b/>
          <w:color w:val="000000" w:themeColor="text1"/>
          <w:kern w:val="0"/>
          <w:sz w:val="21"/>
        </w:rPr>
        <w:t xml:space="preserve">Video </w:t>
      </w:r>
      <w:r w:rsidR="00CE58FB" w:rsidRPr="00483CF2">
        <w:rPr>
          <w:rFonts w:asciiTheme="majorHAnsi" w:hAnsiTheme="majorHAnsi"/>
          <w:b/>
          <w:color w:val="000000" w:themeColor="text1"/>
          <w:kern w:val="0"/>
          <w:sz w:val="21"/>
        </w:rPr>
        <w:t xml:space="preserve">2. Vertical saccadic movements of </w:t>
      </w:r>
      <w:r w:rsidR="00584EE6" w:rsidRPr="00483CF2">
        <w:rPr>
          <w:rFonts w:asciiTheme="majorHAnsi" w:hAnsiTheme="majorHAnsi"/>
          <w:b/>
          <w:color w:val="000000" w:themeColor="text1"/>
          <w:kern w:val="0"/>
          <w:sz w:val="21"/>
        </w:rPr>
        <w:t>the three-dimensional</w:t>
      </w:r>
      <w:r w:rsidR="00CE58FB" w:rsidRPr="00483CF2">
        <w:rPr>
          <w:rFonts w:asciiTheme="majorHAnsi" w:hAnsiTheme="majorHAnsi"/>
          <w:b/>
          <w:color w:val="000000" w:themeColor="text1"/>
          <w:kern w:val="0"/>
          <w:sz w:val="21"/>
        </w:rPr>
        <w:t xml:space="preserve"> vitreous cavity of case 1 filled with </w:t>
      </w:r>
      <w:r w:rsidR="00584EE6" w:rsidRPr="00483CF2">
        <w:rPr>
          <w:rFonts w:asciiTheme="majorHAnsi" w:hAnsiTheme="majorHAnsi"/>
          <w:b/>
          <w:color w:val="000000" w:themeColor="text1"/>
          <w:kern w:val="0"/>
          <w:sz w:val="21"/>
        </w:rPr>
        <w:t xml:space="preserve">a </w:t>
      </w:r>
      <w:r w:rsidR="00CE58FB" w:rsidRPr="00483CF2">
        <w:rPr>
          <w:rFonts w:asciiTheme="majorHAnsi" w:hAnsiTheme="majorHAnsi"/>
          <w:b/>
          <w:color w:val="000000" w:themeColor="text1"/>
          <w:kern w:val="0"/>
          <w:sz w:val="21"/>
        </w:rPr>
        <w:t>combination of 80% silicone oil and 20% retro-oil fluid.</w:t>
      </w:r>
    </w:p>
    <w:p w14:paraId="20D861DC" w14:textId="282EFDAE" w:rsidR="00CE58FB" w:rsidRPr="00483CF2" w:rsidRDefault="00CE58FB" w:rsidP="00B75C43">
      <w:pPr>
        <w:widowControl/>
        <w:adjustRightInd w:val="0"/>
        <w:snapToGrid w:val="0"/>
        <w:spacing w:line="480" w:lineRule="auto"/>
        <w:rPr>
          <w:rFonts w:asciiTheme="majorHAnsi" w:hAnsiTheme="majorHAnsi"/>
          <w:b/>
          <w:color w:val="000000" w:themeColor="text1"/>
          <w:kern w:val="0"/>
          <w:sz w:val="21"/>
        </w:rPr>
      </w:pPr>
    </w:p>
    <w:p w14:paraId="131AFB7E" w14:textId="7AA4E6DD" w:rsidR="005A7057" w:rsidRPr="00F66525" w:rsidRDefault="00B376C1" w:rsidP="00C759DF">
      <w:pPr>
        <w:widowControl/>
        <w:adjustRightInd w:val="0"/>
        <w:snapToGrid w:val="0"/>
        <w:spacing w:line="480" w:lineRule="auto"/>
        <w:rPr>
          <w:rFonts w:asciiTheme="majorHAnsi" w:hAnsiTheme="majorHAnsi" w:cstheme="majorHAnsi"/>
          <w:color w:val="000000" w:themeColor="text1"/>
          <w:sz w:val="21"/>
          <w:szCs w:val="21"/>
        </w:rPr>
      </w:pPr>
      <w:r w:rsidRPr="00483CF2">
        <w:rPr>
          <w:rFonts w:asciiTheme="majorHAnsi" w:hAnsiTheme="majorHAnsi"/>
          <w:b/>
          <w:color w:val="000000" w:themeColor="text1"/>
          <w:kern w:val="0"/>
          <w:sz w:val="21"/>
        </w:rPr>
        <w:t xml:space="preserve">Video </w:t>
      </w:r>
      <w:r w:rsidR="00CE58FB" w:rsidRPr="00483CF2">
        <w:rPr>
          <w:rFonts w:asciiTheme="majorHAnsi" w:hAnsiTheme="majorHAnsi"/>
          <w:b/>
          <w:color w:val="000000" w:themeColor="text1"/>
          <w:kern w:val="0"/>
          <w:sz w:val="21"/>
        </w:rPr>
        <w:t xml:space="preserve">3. Rectilinear head movements of </w:t>
      </w:r>
      <w:r w:rsidR="00584EE6" w:rsidRPr="00483CF2">
        <w:rPr>
          <w:rFonts w:asciiTheme="majorHAnsi" w:hAnsiTheme="majorHAnsi"/>
          <w:b/>
          <w:color w:val="000000" w:themeColor="text1"/>
          <w:kern w:val="0"/>
          <w:sz w:val="21"/>
        </w:rPr>
        <w:t>the three-dimensional</w:t>
      </w:r>
      <w:r w:rsidR="00CE58FB" w:rsidRPr="00483CF2">
        <w:rPr>
          <w:rFonts w:asciiTheme="majorHAnsi" w:hAnsiTheme="majorHAnsi"/>
          <w:b/>
          <w:color w:val="000000" w:themeColor="text1"/>
          <w:kern w:val="0"/>
          <w:sz w:val="21"/>
        </w:rPr>
        <w:t xml:space="preserve"> vitreous cavity of case 1 filled with </w:t>
      </w:r>
      <w:r w:rsidR="00584EE6" w:rsidRPr="00483CF2">
        <w:rPr>
          <w:rFonts w:asciiTheme="majorHAnsi" w:hAnsiTheme="majorHAnsi"/>
          <w:b/>
          <w:color w:val="000000" w:themeColor="text1"/>
          <w:kern w:val="0"/>
          <w:sz w:val="21"/>
        </w:rPr>
        <w:t xml:space="preserve">a </w:t>
      </w:r>
      <w:r w:rsidR="00CE58FB" w:rsidRPr="00483CF2">
        <w:rPr>
          <w:rFonts w:asciiTheme="majorHAnsi" w:hAnsiTheme="majorHAnsi"/>
          <w:b/>
          <w:color w:val="000000" w:themeColor="text1"/>
          <w:kern w:val="0"/>
          <w:sz w:val="21"/>
        </w:rPr>
        <w:t>combination of 80% silicone oil and 20% retro-oil fluid</w:t>
      </w:r>
      <w:r w:rsidR="00CE58FB" w:rsidRPr="00F66525">
        <w:rPr>
          <w:rFonts w:asciiTheme="majorHAnsi" w:eastAsia="Yu Gothic UI" w:hAnsiTheme="majorHAnsi" w:cstheme="majorHAnsi"/>
          <w:b/>
          <w:bCs/>
          <w:color w:val="000000" w:themeColor="text1"/>
          <w:kern w:val="0"/>
          <w:sz w:val="21"/>
        </w:rPr>
        <w:t>.</w:t>
      </w:r>
    </w:p>
    <w:p w14:paraId="4F7EDD4D" w14:textId="77777777" w:rsidR="005A7057" w:rsidRPr="00483CF2" w:rsidRDefault="005A7057" w:rsidP="00B75C43">
      <w:pPr>
        <w:widowControl/>
        <w:adjustRightInd w:val="0"/>
        <w:snapToGrid w:val="0"/>
        <w:spacing w:line="480" w:lineRule="auto"/>
        <w:rPr>
          <w:rFonts w:asciiTheme="majorHAnsi" w:hAnsiTheme="majorHAnsi"/>
          <w:b/>
          <w:color w:val="000000" w:themeColor="text1"/>
          <w:kern w:val="0"/>
          <w:sz w:val="21"/>
        </w:rPr>
      </w:pPr>
    </w:p>
    <w:sectPr w:rsidR="005A7057" w:rsidRPr="00483CF2" w:rsidSect="00B75C43">
      <w:headerReference w:type="even" r:id="rId19"/>
      <w:headerReference w:type="default" r:id="rId20"/>
      <w:pgSz w:w="11900" w:h="16840"/>
      <w:pgMar w:top="1440" w:right="1080" w:bottom="1440" w:left="1080" w:header="454" w:footer="454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A946C" w14:textId="77777777" w:rsidR="000A7DAD" w:rsidRDefault="000A7DAD">
      <w:r>
        <w:separator/>
      </w:r>
    </w:p>
  </w:endnote>
  <w:endnote w:type="continuationSeparator" w:id="0">
    <w:p w14:paraId="1E292F20" w14:textId="77777777" w:rsidR="000A7DAD" w:rsidRDefault="000A7DAD">
      <w:r>
        <w:continuationSeparator/>
      </w:r>
    </w:p>
  </w:endnote>
  <w:endnote w:type="continuationNotice" w:id="1">
    <w:p w14:paraId="3525A961" w14:textId="77777777" w:rsidR="000A7DAD" w:rsidRDefault="000A7DA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耄ĝ"/>
    <w:panose1 w:val="00000500000000020000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MS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CC12E7" w14:textId="77777777" w:rsidR="000A7DAD" w:rsidRDefault="000A7DAD">
      <w:r>
        <w:separator/>
      </w:r>
    </w:p>
  </w:footnote>
  <w:footnote w:type="continuationSeparator" w:id="0">
    <w:p w14:paraId="6AA82E69" w14:textId="77777777" w:rsidR="000A7DAD" w:rsidRDefault="000A7DAD">
      <w:r>
        <w:continuationSeparator/>
      </w:r>
    </w:p>
  </w:footnote>
  <w:footnote w:type="continuationNotice" w:id="1">
    <w:p w14:paraId="70132D6B" w14:textId="77777777" w:rsidR="000A7DAD" w:rsidRDefault="000A7DA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076987" w14:textId="77777777" w:rsidR="003F6038" w:rsidRDefault="003F6038" w:rsidP="00436F93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166842A7" w14:textId="77777777" w:rsidR="003F6038" w:rsidRDefault="003F6038" w:rsidP="00436F93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3631805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0323E86" w14:textId="77777777" w:rsidR="003F6038" w:rsidRDefault="003F6038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326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29594BE" w14:textId="77777777" w:rsidR="003F6038" w:rsidRPr="003B556B" w:rsidRDefault="003F6038" w:rsidP="00436F93">
    <w:pPr>
      <w:pStyle w:val="a4"/>
      <w:ind w:right="360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15B3B"/>
    <w:multiLevelType w:val="multilevel"/>
    <w:tmpl w:val="6136AFC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F092571"/>
    <w:multiLevelType w:val="hybridMultilevel"/>
    <w:tmpl w:val="20500D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841D7E"/>
    <w:multiLevelType w:val="hybridMultilevel"/>
    <w:tmpl w:val="639A66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F2046D"/>
    <w:multiLevelType w:val="hybridMultilevel"/>
    <w:tmpl w:val="43CE8B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F90F98"/>
    <w:multiLevelType w:val="hybridMultilevel"/>
    <w:tmpl w:val="BFB298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6054EB"/>
    <w:multiLevelType w:val="multilevel"/>
    <w:tmpl w:val="FC3074D4"/>
    <w:lvl w:ilvl="0">
      <w:start w:val="273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" w15:restartNumberingAfterBreak="0">
    <w:nsid w:val="7D270FF9"/>
    <w:multiLevelType w:val="hybridMultilevel"/>
    <w:tmpl w:val="0D1082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35C2"/>
    <w:rsid w:val="00000BF0"/>
    <w:rsid w:val="000011D2"/>
    <w:rsid w:val="0000175E"/>
    <w:rsid w:val="00002C9B"/>
    <w:rsid w:val="00003E24"/>
    <w:rsid w:val="00005243"/>
    <w:rsid w:val="0000558E"/>
    <w:rsid w:val="00006282"/>
    <w:rsid w:val="00007139"/>
    <w:rsid w:val="0001079F"/>
    <w:rsid w:val="00010D38"/>
    <w:rsid w:val="0001131A"/>
    <w:rsid w:val="00011957"/>
    <w:rsid w:val="00011FD9"/>
    <w:rsid w:val="00011FEF"/>
    <w:rsid w:val="0001228C"/>
    <w:rsid w:val="00013126"/>
    <w:rsid w:val="00013C97"/>
    <w:rsid w:val="00013DAC"/>
    <w:rsid w:val="00015B6F"/>
    <w:rsid w:val="00016F08"/>
    <w:rsid w:val="0002096A"/>
    <w:rsid w:val="00021809"/>
    <w:rsid w:val="000223C0"/>
    <w:rsid w:val="000223DE"/>
    <w:rsid w:val="00022E3A"/>
    <w:rsid w:val="00024494"/>
    <w:rsid w:val="0002557B"/>
    <w:rsid w:val="00025A9F"/>
    <w:rsid w:val="00026094"/>
    <w:rsid w:val="000266AE"/>
    <w:rsid w:val="00026DC4"/>
    <w:rsid w:val="00026F6A"/>
    <w:rsid w:val="00027200"/>
    <w:rsid w:val="00027496"/>
    <w:rsid w:val="00027C5A"/>
    <w:rsid w:val="00027C95"/>
    <w:rsid w:val="00030306"/>
    <w:rsid w:val="00032653"/>
    <w:rsid w:val="00032EC3"/>
    <w:rsid w:val="00033003"/>
    <w:rsid w:val="000334F5"/>
    <w:rsid w:val="00033E2B"/>
    <w:rsid w:val="0003564A"/>
    <w:rsid w:val="000364EA"/>
    <w:rsid w:val="00036BD9"/>
    <w:rsid w:val="00037ED6"/>
    <w:rsid w:val="00037F32"/>
    <w:rsid w:val="00040375"/>
    <w:rsid w:val="0004071A"/>
    <w:rsid w:val="00040D2E"/>
    <w:rsid w:val="00041744"/>
    <w:rsid w:val="000418E4"/>
    <w:rsid w:val="00041A5F"/>
    <w:rsid w:val="00041E92"/>
    <w:rsid w:val="000424BE"/>
    <w:rsid w:val="00042A4F"/>
    <w:rsid w:val="00043CB1"/>
    <w:rsid w:val="00043EED"/>
    <w:rsid w:val="00044723"/>
    <w:rsid w:val="00045FDB"/>
    <w:rsid w:val="000462F5"/>
    <w:rsid w:val="00046FBF"/>
    <w:rsid w:val="0004781F"/>
    <w:rsid w:val="00047D39"/>
    <w:rsid w:val="0005039D"/>
    <w:rsid w:val="0005043D"/>
    <w:rsid w:val="00050C79"/>
    <w:rsid w:val="00050C9F"/>
    <w:rsid w:val="0005285D"/>
    <w:rsid w:val="00052EE6"/>
    <w:rsid w:val="000539CB"/>
    <w:rsid w:val="00054908"/>
    <w:rsid w:val="00054D73"/>
    <w:rsid w:val="0005544C"/>
    <w:rsid w:val="0005684F"/>
    <w:rsid w:val="0005735D"/>
    <w:rsid w:val="00060322"/>
    <w:rsid w:val="00061044"/>
    <w:rsid w:val="000618D9"/>
    <w:rsid w:val="0006253D"/>
    <w:rsid w:val="00062C09"/>
    <w:rsid w:val="00062CB6"/>
    <w:rsid w:val="000634C9"/>
    <w:rsid w:val="00063557"/>
    <w:rsid w:val="00064481"/>
    <w:rsid w:val="00064DEE"/>
    <w:rsid w:val="0006553D"/>
    <w:rsid w:val="0006604D"/>
    <w:rsid w:val="00066119"/>
    <w:rsid w:val="00066CA4"/>
    <w:rsid w:val="00066DC7"/>
    <w:rsid w:val="00067FB7"/>
    <w:rsid w:val="000703A8"/>
    <w:rsid w:val="00070E51"/>
    <w:rsid w:val="000712BE"/>
    <w:rsid w:val="00072C0E"/>
    <w:rsid w:val="000730BC"/>
    <w:rsid w:val="00073577"/>
    <w:rsid w:val="00073901"/>
    <w:rsid w:val="00073F8C"/>
    <w:rsid w:val="00075C71"/>
    <w:rsid w:val="0007695A"/>
    <w:rsid w:val="00076A93"/>
    <w:rsid w:val="00080CFD"/>
    <w:rsid w:val="00080D86"/>
    <w:rsid w:val="00081567"/>
    <w:rsid w:val="00082295"/>
    <w:rsid w:val="00082DBC"/>
    <w:rsid w:val="00082EBE"/>
    <w:rsid w:val="000830DE"/>
    <w:rsid w:val="0008512C"/>
    <w:rsid w:val="00085BA4"/>
    <w:rsid w:val="000867D0"/>
    <w:rsid w:val="00086D27"/>
    <w:rsid w:val="00086D51"/>
    <w:rsid w:val="00090625"/>
    <w:rsid w:val="0009166E"/>
    <w:rsid w:val="00091F86"/>
    <w:rsid w:val="000923A1"/>
    <w:rsid w:val="00092C91"/>
    <w:rsid w:val="00092DC8"/>
    <w:rsid w:val="000939DD"/>
    <w:rsid w:val="00093E32"/>
    <w:rsid w:val="0009424E"/>
    <w:rsid w:val="0009463B"/>
    <w:rsid w:val="000950BD"/>
    <w:rsid w:val="00095C2F"/>
    <w:rsid w:val="0009650D"/>
    <w:rsid w:val="00097876"/>
    <w:rsid w:val="000A0A1B"/>
    <w:rsid w:val="000A1877"/>
    <w:rsid w:val="000A1981"/>
    <w:rsid w:val="000A1A61"/>
    <w:rsid w:val="000A1EC1"/>
    <w:rsid w:val="000A33F9"/>
    <w:rsid w:val="000A3C6F"/>
    <w:rsid w:val="000A4171"/>
    <w:rsid w:val="000A4369"/>
    <w:rsid w:val="000A4C8C"/>
    <w:rsid w:val="000A7DAD"/>
    <w:rsid w:val="000B21EC"/>
    <w:rsid w:val="000B3E15"/>
    <w:rsid w:val="000B4132"/>
    <w:rsid w:val="000B490D"/>
    <w:rsid w:val="000B59CE"/>
    <w:rsid w:val="000B75B3"/>
    <w:rsid w:val="000B75FD"/>
    <w:rsid w:val="000B7637"/>
    <w:rsid w:val="000B7828"/>
    <w:rsid w:val="000B7E3A"/>
    <w:rsid w:val="000C0243"/>
    <w:rsid w:val="000C1433"/>
    <w:rsid w:val="000C1D58"/>
    <w:rsid w:val="000C1E2C"/>
    <w:rsid w:val="000C2037"/>
    <w:rsid w:val="000C28AD"/>
    <w:rsid w:val="000C29E5"/>
    <w:rsid w:val="000C2A02"/>
    <w:rsid w:val="000C2CEF"/>
    <w:rsid w:val="000C3399"/>
    <w:rsid w:val="000C392A"/>
    <w:rsid w:val="000C3934"/>
    <w:rsid w:val="000C4861"/>
    <w:rsid w:val="000C4911"/>
    <w:rsid w:val="000C5732"/>
    <w:rsid w:val="000C626E"/>
    <w:rsid w:val="000C7897"/>
    <w:rsid w:val="000C798A"/>
    <w:rsid w:val="000C7CE7"/>
    <w:rsid w:val="000C7D73"/>
    <w:rsid w:val="000D0AED"/>
    <w:rsid w:val="000D0CC6"/>
    <w:rsid w:val="000D1290"/>
    <w:rsid w:val="000D2D70"/>
    <w:rsid w:val="000D326E"/>
    <w:rsid w:val="000D4232"/>
    <w:rsid w:val="000D47DA"/>
    <w:rsid w:val="000D4E5D"/>
    <w:rsid w:val="000D5425"/>
    <w:rsid w:val="000D56BE"/>
    <w:rsid w:val="000D5849"/>
    <w:rsid w:val="000D5903"/>
    <w:rsid w:val="000D74AF"/>
    <w:rsid w:val="000D76F8"/>
    <w:rsid w:val="000E08B9"/>
    <w:rsid w:val="000E10B6"/>
    <w:rsid w:val="000E238A"/>
    <w:rsid w:val="000E2897"/>
    <w:rsid w:val="000E2D1D"/>
    <w:rsid w:val="000E37CD"/>
    <w:rsid w:val="000E3AA3"/>
    <w:rsid w:val="000E5952"/>
    <w:rsid w:val="000E5F84"/>
    <w:rsid w:val="000E6562"/>
    <w:rsid w:val="000E6F77"/>
    <w:rsid w:val="000E7742"/>
    <w:rsid w:val="000F015B"/>
    <w:rsid w:val="000F1160"/>
    <w:rsid w:val="000F159D"/>
    <w:rsid w:val="000F1CB6"/>
    <w:rsid w:val="000F24A2"/>
    <w:rsid w:val="000F2B0F"/>
    <w:rsid w:val="000F32A8"/>
    <w:rsid w:val="000F3BBA"/>
    <w:rsid w:val="000F4353"/>
    <w:rsid w:val="000F4E4B"/>
    <w:rsid w:val="000F578A"/>
    <w:rsid w:val="000F6316"/>
    <w:rsid w:val="000F6995"/>
    <w:rsid w:val="000F77A4"/>
    <w:rsid w:val="00100DB7"/>
    <w:rsid w:val="00100DF7"/>
    <w:rsid w:val="00102BEF"/>
    <w:rsid w:val="00103195"/>
    <w:rsid w:val="00103FC3"/>
    <w:rsid w:val="001048FB"/>
    <w:rsid w:val="00104935"/>
    <w:rsid w:val="00104A5B"/>
    <w:rsid w:val="00105F2A"/>
    <w:rsid w:val="00105F7F"/>
    <w:rsid w:val="00106594"/>
    <w:rsid w:val="0011059A"/>
    <w:rsid w:val="00110895"/>
    <w:rsid w:val="00111CFC"/>
    <w:rsid w:val="00112279"/>
    <w:rsid w:val="001136B1"/>
    <w:rsid w:val="0011388B"/>
    <w:rsid w:val="00113C60"/>
    <w:rsid w:val="00113D06"/>
    <w:rsid w:val="00113D20"/>
    <w:rsid w:val="00113D46"/>
    <w:rsid w:val="001169E4"/>
    <w:rsid w:val="0012152E"/>
    <w:rsid w:val="001219D6"/>
    <w:rsid w:val="001223F8"/>
    <w:rsid w:val="00122648"/>
    <w:rsid w:val="00122B9F"/>
    <w:rsid w:val="0012566F"/>
    <w:rsid w:val="0012628F"/>
    <w:rsid w:val="00126858"/>
    <w:rsid w:val="00126AD3"/>
    <w:rsid w:val="00126F1C"/>
    <w:rsid w:val="00127483"/>
    <w:rsid w:val="00130C84"/>
    <w:rsid w:val="00130E6A"/>
    <w:rsid w:val="00131B8C"/>
    <w:rsid w:val="00131FDD"/>
    <w:rsid w:val="00132529"/>
    <w:rsid w:val="00133168"/>
    <w:rsid w:val="00133D56"/>
    <w:rsid w:val="00134BF7"/>
    <w:rsid w:val="00135002"/>
    <w:rsid w:val="0013516D"/>
    <w:rsid w:val="00135575"/>
    <w:rsid w:val="001369D6"/>
    <w:rsid w:val="00136B47"/>
    <w:rsid w:val="001373A4"/>
    <w:rsid w:val="0013796D"/>
    <w:rsid w:val="00137F84"/>
    <w:rsid w:val="00140C92"/>
    <w:rsid w:val="00140ED6"/>
    <w:rsid w:val="00142826"/>
    <w:rsid w:val="00142A03"/>
    <w:rsid w:val="0014314E"/>
    <w:rsid w:val="001434AF"/>
    <w:rsid w:val="00143C50"/>
    <w:rsid w:val="00143D51"/>
    <w:rsid w:val="00144F3C"/>
    <w:rsid w:val="00144FDC"/>
    <w:rsid w:val="001450E3"/>
    <w:rsid w:val="001453D8"/>
    <w:rsid w:val="001469F7"/>
    <w:rsid w:val="0014762E"/>
    <w:rsid w:val="0014763E"/>
    <w:rsid w:val="00147D1F"/>
    <w:rsid w:val="00147D53"/>
    <w:rsid w:val="00150D9F"/>
    <w:rsid w:val="00152652"/>
    <w:rsid w:val="00152E8F"/>
    <w:rsid w:val="00154934"/>
    <w:rsid w:val="00154C06"/>
    <w:rsid w:val="00154D32"/>
    <w:rsid w:val="00155624"/>
    <w:rsid w:val="00156074"/>
    <w:rsid w:val="00156785"/>
    <w:rsid w:val="00156B94"/>
    <w:rsid w:val="0015765C"/>
    <w:rsid w:val="0016000D"/>
    <w:rsid w:val="00160644"/>
    <w:rsid w:val="00160CF6"/>
    <w:rsid w:val="00161F38"/>
    <w:rsid w:val="001638E3"/>
    <w:rsid w:val="00163F20"/>
    <w:rsid w:val="00164114"/>
    <w:rsid w:val="00164FF7"/>
    <w:rsid w:val="0016557C"/>
    <w:rsid w:val="00165770"/>
    <w:rsid w:val="00165883"/>
    <w:rsid w:val="00165B44"/>
    <w:rsid w:val="001664DC"/>
    <w:rsid w:val="001665F9"/>
    <w:rsid w:val="001670F0"/>
    <w:rsid w:val="0016724D"/>
    <w:rsid w:val="00167B1C"/>
    <w:rsid w:val="001707A3"/>
    <w:rsid w:val="00170D21"/>
    <w:rsid w:val="0017116C"/>
    <w:rsid w:val="00171469"/>
    <w:rsid w:val="00171A75"/>
    <w:rsid w:val="00171F12"/>
    <w:rsid w:val="00171FD8"/>
    <w:rsid w:val="00171FF1"/>
    <w:rsid w:val="00172851"/>
    <w:rsid w:val="00172B7C"/>
    <w:rsid w:val="00172F72"/>
    <w:rsid w:val="00173D60"/>
    <w:rsid w:val="001741FA"/>
    <w:rsid w:val="0017487E"/>
    <w:rsid w:val="00174B70"/>
    <w:rsid w:val="0017523C"/>
    <w:rsid w:val="00175687"/>
    <w:rsid w:val="0017587F"/>
    <w:rsid w:val="00175E34"/>
    <w:rsid w:val="00176013"/>
    <w:rsid w:val="001764AE"/>
    <w:rsid w:val="0017797C"/>
    <w:rsid w:val="00177C47"/>
    <w:rsid w:val="00177E57"/>
    <w:rsid w:val="00180067"/>
    <w:rsid w:val="00180426"/>
    <w:rsid w:val="00181D4D"/>
    <w:rsid w:val="00181EB6"/>
    <w:rsid w:val="00182800"/>
    <w:rsid w:val="0018299D"/>
    <w:rsid w:val="001829B9"/>
    <w:rsid w:val="00183F44"/>
    <w:rsid w:val="00184917"/>
    <w:rsid w:val="00184A56"/>
    <w:rsid w:val="00184E6B"/>
    <w:rsid w:val="0018532A"/>
    <w:rsid w:val="0018540B"/>
    <w:rsid w:val="00185675"/>
    <w:rsid w:val="00185C49"/>
    <w:rsid w:val="00186A60"/>
    <w:rsid w:val="00187106"/>
    <w:rsid w:val="00187F49"/>
    <w:rsid w:val="001917AA"/>
    <w:rsid w:val="00191934"/>
    <w:rsid w:val="00192558"/>
    <w:rsid w:val="00192890"/>
    <w:rsid w:val="00192E7D"/>
    <w:rsid w:val="00192F3B"/>
    <w:rsid w:val="00193297"/>
    <w:rsid w:val="00193F4D"/>
    <w:rsid w:val="0019465A"/>
    <w:rsid w:val="0019525C"/>
    <w:rsid w:val="001971D9"/>
    <w:rsid w:val="001979AF"/>
    <w:rsid w:val="001A0473"/>
    <w:rsid w:val="001A056A"/>
    <w:rsid w:val="001A0A03"/>
    <w:rsid w:val="001A1D4E"/>
    <w:rsid w:val="001A22DA"/>
    <w:rsid w:val="001A28E9"/>
    <w:rsid w:val="001A3B45"/>
    <w:rsid w:val="001A3D01"/>
    <w:rsid w:val="001A3FAC"/>
    <w:rsid w:val="001A509F"/>
    <w:rsid w:val="001A561A"/>
    <w:rsid w:val="001A5E80"/>
    <w:rsid w:val="001A67A0"/>
    <w:rsid w:val="001A6D3A"/>
    <w:rsid w:val="001B0C58"/>
    <w:rsid w:val="001B1425"/>
    <w:rsid w:val="001B206E"/>
    <w:rsid w:val="001B2ABE"/>
    <w:rsid w:val="001B2D51"/>
    <w:rsid w:val="001B76E5"/>
    <w:rsid w:val="001B7996"/>
    <w:rsid w:val="001C14B0"/>
    <w:rsid w:val="001C18D2"/>
    <w:rsid w:val="001C1ABA"/>
    <w:rsid w:val="001C20F9"/>
    <w:rsid w:val="001C27F1"/>
    <w:rsid w:val="001C2843"/>
    <w:rsid w:val="001C3811"/>
    <w:rsid w:val="001C4B83"/>
    <w:rsid w:val="001C591B"/>
    <w:rsid w:val="001C5F29"/>
    <w:rsid w:val="001C6622"/>
    <w:rsid w:val="001C6892"/>
    <w:rsid w:val="001C69F4"/>
    <w:rsid w:val="001C6F7B"/>
    <w:rsid w:val="001C711E"/>
    <w:rsid w:val="001D02DD"/>
    <w:rsid w:val="001D0F87"/>
    <w:rsid w:val="001D10A7"/>
    <w:rsid w:val="001D24C0"/>
    <w:rsid w:val="001D2B2B"/>
    <w:rsid w:val="001D528E"/>
    <w:rsid w:val="001D551E"/>
    <w:rsid w:val="001D61B1"/>
    <w:rsid w:val="001D6276"/>
    <w:rsid w:val="001D651E"/>
    <w:rsid w:val="001D6B71"/>
    <w:rsid w:val="001D6EAD"/>
    <w:rsid w:val="001D6ECE"/>
    <w:rsid w:val="001D7D37"/>
    <w:rsid w:val="001E08FB"/>
    <w:rsid w:val="001E19DD"/>
    <w:rsid w:val="001E2BA1"/>
    <w:rsid w:val="001E34C4"/>
    <w:rsid w:val="001E3515"/>
    <w:rsid w:val="001E395B"/>
    <w:rsid w:val="001E39D0"/>
    <w:rsid w:val="001E3FE2"/>
    <w:rsid w:val="001E51BB"/>
    <w:rsid w:val="001E528B"/>
    <w:rsid w:val="001E5BAB"/>
    <w:rsid w:val="001E5ECA"/>
    <w:rsid w:val="001E655B"/>
    <w:rsid w:val="001E6DBA"/>
    <w:rsid w:val="001E7442"/>
    <w:rsid w:val="001F0208"/>
    <w:rsid w:val="001F14A1"/>
    <w:rsid w:val="001F1F7C"/>
    <w:rsid w:val="001F226F"/>
    <w:rsid w:val="001F2DA0"/>
    <w:rsid w:val="001F3D44"/>
    <w:rsid w:val="001F4AC8"/>
    <w:rsid w:val="001F4CAB"/>
    <w:rsid w:val="001F5523"/>
    <w:rsid w:val="001F5E90"/>
    <w:rsid w:val="001F5F69"/>
    <w:rsid w:val="001F653B"/>
    <w:rsid w:val="001F6B03"/>
    <w:rsid w:val="001F6F54"/>
    <w:rsid w:val="001F70D6"/>
    <w:rsid w:val="001F7534"/>
    <w:rsid w:val="00201A71"/>
    <w:rsid w:val="00202533"/>
    <w:rsid w:val="002030F0"/>
    <w:rsid w:val="00204430"/>
    <w:rsid w:val="00205095"/>
    <w:rsid w:val="0020516B"/>
    <w:rsid w:val="002059AD"/>
    <w:rsid w:val="00205E1C"/>
    <w:rsid w:val="002077B5"/>
    <w:rsid w:val="00210006"/>
    <w:rsid w:val="002100C1"/>
    <w:rsid w:val="0021024A"/>
    <w:rsid w:val="002108D8"/>
    <w:rsid w:val="00210D83"/>
    <w:rsid w:val="002114E3"/>
    <w:rsid w:val="00214590"/>
    <w:rsid w:val="00215573"/>
    <w:rsid w:val="0021662C"/>
    <w:rsid w:val="00217BBB"/>
    <w:rsid w:val="002208A4"/>
    <w:rsid w:val="002210EA"/>
    <w:rsid w:val="00221345"/>
    <w:rsid w:val="00221769"/>
    <w:rsid w:val="00222FDD"/>
    <w:rsid w:val="002238C0"/>
    <w:rsid w:val="0022410D"/>
    <w:rsid w:val="00224118"/>
    <w:rsid w:val="00224F92"/>
    <w:rsid w:val="002265EB"/>
    <w:rsid w:val="00226AFB"/>
    <w:rsid w:val="00226B0F"/>
    <w:rsid w:val="00227600"/>
    <w:rsid w:val="002301F6"/>
    <w:rsid w:val="002311C3"/>
    <w:rsid w:val="00232263"/>
    <w:rsid w:val="0023252D"/>
    <w:rsid w:val="002335FE"/>
    <w:rsid w:val="002341C3"/>
    <w:rsid w:val="0023489D"/>
    <w:rsid w:val="00236039"/>
    <w:rsid w:val="002367C3"/>
    <w:rsid w:val="00237EF6"/>
    <w:rsid w:val="00240434"/>
    <w:rsid w:val="002406EC"/>
    <w:rsid w:val="00240BE8"/>
    <w:rsid w:val="00240E39"/>
    <w:rsid w:val="00242D22"/>
    <w:rsid w:val="0024440E"/>
    <w:rsid w:val="00244708"/>
    <w:rsid w:val="00245B07"/>
    <w:rsid w:val="00246821"/>
    <w:rsid w:val="00246CD9"/>
    <w:rsid w:val="00246DC5"/>
    <w:rsid w:val="00247E5C"/>
    <w:rsid w:val="002505A8"/>
    <w:rsid w:val="00250B44"/>
    <w:rsid w:val="002511BB"/>
    <w:rsid w:val="00252A97"/>
    <w:rsid w:val="00253EA5"/>
    <w:rsid w:val="00253EC8"/>
    <w:rsid w:val="002564DC"/>
    <w:rsid w:val="0026009E"/>
    <w:rsid w:val="002608FE"/>
    <w:rsid w:val="0026179E"/>
    <w:rsid w:val="00261CA0"/>
    <w:rsid w:val="00261F7A"/>
    <w:rsid w:val="00262B7D"/>
    <w:rsid w:val="00265D38"/>
    <w:rsid w:val="002660FF"/>
    <w:rsid w:val="00266187"/>
    <w:rsid w:val="00266713"/>
    <w:rsid w:val="00267304"/>
    <w:rsid w:val="002702B9"/>
    <w:rsid w:val="00270B84"/>
    <w:rsid w:val="002710D0"/>
    <w:rsid w:val="00271A13"/>
    <w:rsid w:val="00272B8E"/>
    <w:rsid w:val="002733A3"/>
    <w:rsid w:val="0027395A"/>
    <w:rsid w:val="00273A25"/>
    <w:rsid w:val="00274B57"/>
    <w:rsid w:val="00274FA9"/>
    <w:rsid w:val="00275200"/>
    <w:rsid w:val="002758A7"/>
    <w:rsid w:val="00275A7D"/>
    <w:rsid w:val="002760F1"/>
    <w:rsid w:val="002762B1"/>
    <w:rsid w:val="0027637C"/>
    <w:rsid w:val="00276A1C"/>
    <w:rsid w:val="00276B69"/>
    <w:rsid w:val="00276EA6"/>
    <w:rsid w:val="0027710E"/>
    <w:rsid w:val="00277BA0"/>
    <w:rsid w:val="00280DE9"/>
    <w:rsid w:val="0028136F"/>
    <w:rsid w:val="00282A02"/>
    <w:rsid w:val="00283185"/>
    <w:rsid w:val="0028350E"/>
    <w:rsid w:val="002841E7"/>
    <w:rsid w:val="0028454F"/>
    <w:rsid w:val="002848FF"/>
    <w:rsid w:val="00284AE4"/>
    <w:rsid w:val="00285826"/>
    <w:rsid w:val="00286035"/>
    <w:rsid w:val="0028678D"/>
    <w:rsid w:val="00286A10"/>
    <w:rsid w:val="002870CA"/>
    <w:rsid w:val="002902E4"/>
    <w:rsid w:val="002905B3"/>
    <w:rsid w:val="0029207C"/>
    <w:rsid w:val="002923B7"/>
    <w:rsid w:val="0029250C"/>
    <w:rsid w:val="00292738"/>
    <w:rsid w:val="002927C2"/>
    <w:rsid w:val="00292BEA"/>
    <w:rsid w:val="002932CA"/>
    <w:rsid w:val="00293D53"/>
    <w:rsid w:val="00294B16"/>
    <w:rsid w:val="00294B63"/>
    <w:rsid w:val="0029537B"/>
    <w:rsid w:val="0029651F"/>
    <w:rsid w:val="002971F4"/>
    <w:rsid w:val="0029723C"/>
    <w:rsid w:val="0029779A"/>
    <w:rsid w:val="002A0BF8"/>
    <w:rsid w:val="002A1236"/>
    <w:rsid w:val="002A12DD"/>
    <w:rsid w:val="002A1EC3"/>
    <w:rsid w:val="002A2DD1"/>
    <w:rsid w:val="002A2F06"/>
    <w:rsid w:val="002A2F30"/>
    <w:rsid w:val="002A334D"/>
    <w:rsid w:val="002A3ABF"/>
    <w:rsid w:val="002A4440"/>
    <w:rsid w:val="002A5DBC"/>
    <w:rsid w:val="002A5DD4"/>
    <w:rsid w:val="002B096D"/>
    <w:rsid w:val="002B0DF4"/>
    <w:rsid w:val="002B0FB8"/>
    <w:rsid w:val="002B14F0"/>
    <w:rsid w:val="002B1631"/>
    <w:rsid w:val="002B18B4"/>
    <w:rsid w:val="002B1CD6"/>
    <w:rsid w:val="002B2E0B"/>
    <w:rsid w:val="002B3298"/>
    <w:rsid w:val="002B337D"/>
    <w:rsid w:val="002B4FCB"/>
    <w:rsid w:val="002B50E9"/>
    <w:rsid w:val="002B6656"/>
    <w:rsid w:val="002B7B60"/>
    <w:rsid w:val="002C0367"/>
    <w:rsid w:val="002C0DA6"/>
    <w:rsid w:val="002C118E"/>
    <w:rsid w:val="002C1571"/>
    <w:rsid w:val="002C163A"/>
    <w:rsid w:val="002C35BD"/>
    <w:rsid w:val="002C383E"/>
    <w:rsid w:val="002C3E27"/>
    <w:rsid w:val="002C3E88"/>
    <w:rsid w:val="002C4291"/>
    <w:rsid w:val="002C46A3"/>
    <w:rsid w:val="002C626F"/>
    <w:rsid w:val="002C64B6"/>
    <w:rsid w:val="002C7A4A"/>
    <w:rsid w:val="002C7F2A"/>
    <w:rsid w:val="002D0363"/>
    <w:rsid w:val="002D03CE"/>
    <w:rsid w:val="002D0E7F"/>
    <w:rsid w:val="002D1337"/>
    <w:rsid w:val="002D21CC"/>
    <w:rsid w:val="002D2875"/>
    <w:rsid w:val="002D2958"/>
    <w:rsid w:val="002D31C2"/>
    <w:rsid w:val="002D43A7"/>
    <w:rsid w:val="002D44D6"/>
    <w:rsid w:val="002D4648"/>
    <w:rsid w:val="002D4B05"/>
    <w:rsid w:val="002D502E"/>
    <w:rsid w:val="002D5347"/>
    <w:rsid w:val="002D585B"/>
    <w:rsid w:val="002D59A1"/>
    <w:rsid w:val="002D59A4"/>
    <w:rsid w:val="002D5C0B"/>
    <w:rsid w:val="002D5E5A"/>
    <w:rsid w:val="002D6748"/>
    <w:rsid w:val="002D6F9B"/>
    <w:rsid w:val="002E15D0"/>
    <w:rsid w:val="002E17E8"/>
    <w:rsid w:val="002E272B"/>
    <w:rsid w:val="002E2866"/>
    <w:rsid w:val="002E2C5D"/>
    <w:rsid w:val="002E2DC0"/>
    <w:rsid w:val="002E343F"/>
    <w:rsid w:val="002E37A5"/>
    <w:rsid w:val="002E4B03"/>
    <w:rsid w:val="002E56D7"/>
    <w:rsid w:val="002E67FF"/>
    <w:rsid w:val="002E7582"/>
    <w:rsid w:val="002E7828"/>
    <w:rsid w:val="002E7ECE"/>
    <w:rsid w:val="002F00E4"/>
    <w:rsid w:val="002F0470"/>
    <w:rsid w:val="002F0841"/>
    <w:rsid w:val="002F0A9E"/>
    <w:rsid w:val="002F184D"/>
    <w:rsid w:val="002F1BFB"/>
    <w:rsid w:val="002F1C53"/>
    <w:rsid w:val="002F248A"/>
    <w:rsid w:val="002F3263"/>
    <w:rsid w:val="002F34DA"/>
    <w:rsid w:val="002F4CE6"/>
    <w:rsid w:val="002F5651"/>
    <w:rsid w:val="002F5D1B"/>
    <w:rsid w:val="002F61A2"/>
    <w:rsid w:val="002F6537"/>
    <w:rsid w:val="002F6763"/>
    <w:rsid w:val="002F7A41"/>
    <w:rsid w:val="002F7BA0"/>
    <w:rsid w:val="002F7D13"/>
    <w:rsid w:val="002F7DBD"/>
    <w:rsid w:val="00300DC1"/>
    <w:rsid w:val="00301D32"/>
    <w:rsid w:val="00301F12"/>
    <w:rsid w:val="003032BE"/>
    <w:rsid w:val="00303484"/>
    <w:rsid w:val="00303FC8"/>
    <w:rsid w:val="003046D1"/>
    <w:rsid w:val="0030597C"/>
    <w:rsid w:val="00305C6F"/>
    <w:rsid w:val="003069CF"/>
    <w:rsid w:val="00306DEA"/>
    <w:rsid w:val="0030710A"/>
    <w:rsid w:val="00307296"/>
    <w:rsid w:val="00310062"/>
    <w:rsid w:val="00310794"/>
    <w:rsid w:val="0031161B"/>
    <w:rsid w:val="003116CC"/>
    <w:rsid w:val="00311C7B"/>
    <w:rsid w:val="00311E51"/>
    <w:rsid w:val="0031268B"/>
    <w:rsid w:val="003128CF"/>
    <w:rsid w:val="00312C29"/>
    <w:rsid w:val="00313902"/>
    <w:rsid w:val="003139FE"/>
    <w:rsid w:val="003148B8"/>
    <w:rsid w:val="00315E46"/>
    <w:rsid w:val="00316ED8"/>
    <w:rsid w:val="00317ABB"/>
    <w:rsid w:val="0032054D"/>
    <w:rsid w:val="00321457"/>
    <w:rsid w:val="00321504"/>
    <w:rsid w:val="00321530"/>
    <w:rsid w:val="003218B4"/>
    <w:rsid w:val="003219C3"/>
    <w:rsid w:val="00321F82"/>
    <w:rsid w:val="00323363"/>
    <w:rsid w:val="0032399B"/>
    <w:rsid w:val="00323A72"/>
    <w:rsid w:val="00323FE0"/>
    <w:rsid w:val="00324805"/>
    <w:rsid w:val="00325221"/>
    <w:rsid w:val="00325EEC"/>
    <w:rsid w:val="0032673D"/>
    <w:rsid w:val="0032691F"/>
    <w:rsid w:val="00327652"/>
    <w:rsid w:val="003278E1"/>
    <w:rsid w:val="0033069A"/>
    <w:rsid w:val="003314C0"/>
    <w:rsid w:val="003319BF"/>
    <w:rsid w:val="00331A02"/>
    <w:rsid w:val="00331C10"/>
    <w:rsid w:val="0033232F"/>
    <w:rsid w:val="003346C5"/>
    <w:rsid w:val="00334D0C"/>
    <w:rsid w:val="00334D5B"/>
    <w:rsid w:val="00336403"/>
    <w:rsid w:val="0033684C"/>
    <w:rsid w:val="00336E8B"/>
    <w:rsid w:val="003372CC"/>
    <w:rsid w:val="00337428"/>
    <w:rsid w:val="00337C9D"/>
    <w:rsid w:val="00340694"/>
    <w:rsid w:val="003410EC"/>
    <w:rsid w:val="00342514"/>
    <w:rsid w:val="0034326B"/>
    <w:rsid w:val="00343686"/>
    <w:rsid w:val="00343703"/>
    <w:rsid w:val="00343D9A"/>
    <w:rsid w:val="003457E9"/>
    <w:rsid w:val="003460E1"/>
    <w:rsid w:val="0034673A"/>
    <w:rsid w:val="00346F7D"/>
    <w:rsid w:val="00347233"/>
    <w:rsid w:val="003477BD"/>
    <w:rsid w:val="0035089E"/>
    <w:rsid w:val="003508B6"/>
    <w:rsid w:val="003519C2"/>
    <w:rsid w:val="00354718"/>
    <w:rsid w:val="00355610"/>
    <w:rsid w:val="00355771"/>
    <w:rsid w:val="003557F4"/>
    <w:rsid w:val="00355EB0"/>
    <w:rsid w:val="00356D04"/>
    <w:rsid w:val="00357349"/>
    <w:rsid w:val="003573C4"/>
    <w:rsid w:val="00357617"/>
    <w:rsid w:val="00357A5D"/>
    <w:rsid w:val="00360B45"/>
    <w:rsid w:val="00360F27"/>
    <w:rsid w:val="00362B69"/>
    <w:rsid w:val="003635F5"/>
    <w:rsid w:val="0036396D"/>
    <w:rsid w:val="00363E1C"/>
    <w:rsid w:val="00364768"/>
    <w:rsid w:val="00364FCF"/>
    <w:rsid w:val="00365D43"/>
    <w:rsid w:val="003660D0"/>
    <w:rsid w:val="003669C2"/>
    <w:rsid w:val="00366C06"/>
    <w:rsid w:val="00366FA9"/>
    <w:rsid w:val="0037035D"/>
    <w:rsid w:val="00372B68"/>
    <w:rsid w:val="003733E3"/>
    <w:rsid w:val="0037344A"/>
    <w:rsid w:val="00373ABB"/>
    <w:rsid w:val="00373C9B"/>
    <w:rsid w:val="00374BD4"/>
    <w:rsid w:val="00375983"/>
    <w:rsid w:val="00375FB0"/>
    <w:rsid w:val="003766AB"/>
    <w:rsid w:val="003767BB"/>
    <w:rsid w:val="00376801"/>
    <w:rsid w:val="003771BE"/>
    <w:rsid w:val="003773A5"/>
    <w:rsid w:val="0037766F"/>
    <w:rsid w:val="00377D36"/>
    <w:rsid w:val="003801E6"/>
    <w:rsid w:val="00380ABA"/>
    <w:rsid w:val="00380B31"/>
    <w:rsid w:val="003817E8"/>
    <w:rsid w:val="00383E04"/>
    <w:rsid w:val="00384CE8"/>
    <w:rsid w:val="00384F56"/>
    <w:rsid w:val="003867FB"/>
    <w:rsid w:val="00387DC9"/>
    <w:rsid w:val="00391F03"/>
    <w:rsid w:val="003920FA"/>
    <w:rsid w:val="0039230A"/>
    <w:rsid w:val="00392C2E"/>
    <w:rsid w:val="003932C8"/>
    <w:rsid w:val="0039389B"/>
    <w:rsid w:val="00393AF9"/>
    <w:rsid w:val="003969A0"/>
    <w:rsid w:val="00397372"/>
    <w:rsid w:val="0039763E"/>
    <w:rsid w:val="00397D6C"/>
    <w:rsid w:val="003A00AC"/>
    <w:rsid w:val="003A0118"/>
    <w:rsid w:val="003A0A5E"/>
    <w:rsid w:val="003A1BBE"/>
    <w:rsid w:val="003A2BCD"/>
    <w:rsid w:val="003A41AA"/>
    <w:rsid w:val="003A4280"/>
    <w:rsid w:val="003A59BE"/>
    <w:rsid w:val="003A6C6F"/>
    <w:rsid w:val="003A7A9C"/>
    <w:rsid w:val="003B04AA"/>
    <w:rsid w:val="003B062C"/>
    <w:rsid w:val="003B1D3E"/>
    <w:rsid w:val="003B1E87"/>
    <w:rsid w:val="003B2EA4"/>
    <w:rsid w:val="003B3087"/>
    <w:rsid w:val="003B4543"/>
    <w:rsid w:val="003B456F"/>
    <w:rsid w:val="003B58E1"/>
    <w:rsid w:val="003B777A"/>
    <w:rsid w:val="003B7D94"/>
    <w:rsid w:val="003C0767"/>
    <w:rsid w:val="003C118C"/>
    <w:rsid w:val="003C11BF"/>
    <w:rsid w:val="003C1572"/>
    <w:rsid w:val="003C167E"/>
    <w:rsid w:val="003C1BCB"/>
    <w:rsid w:val="003C3B5B"/>
    <w:rsid w:val="003C451D"/>
    <w:rsid w:val="003C69D3"/>
    <w:rsid w:val="003D0BE2"/>
    <w:rsid w:val="003D1465"/>
    <w:rsid w:val="003D17EB"/>
    <w:rsid w:val="003D1C55"/>
    <w:rsid w:val="003D21FF"/>
    <w:rsid w:val="003D2F05"/>
    <w:rsid w:val="003D3327"/>
    <w:rsid w:val="003D4BB9"/>
    <w:rsid w:val="003D57E8"/>
    <w:rsid w:val="003D5942"/>
    <w:rsid w:val="003D633D"/>
    <w:rsid w:val="003D648B"/>
    <w:rsid w:val="003E037B"/>
    <w:rsid w:val="003E0AE4"/>
    <w:rsid w:val="003E0C56"/>
    <w:rsid w:val="003E0D3C"/>
    <w:rsid w:val="003E0EB8"/>
    <w:rsid w:val="003E215B"/>
    <w:rsid w:val="003E226B"/>
    <w:rsid w:val="003E37ED"/>
    <w:rsid w:val="003E4253"/>
    <w:rsid w:val="003E437E"/>
    <w:rsid w:val="003E4C26"/>
    <w:rsid w:val="003E64B4"/>
    <w:rsid w:val="003E657D"/>
    <w:rsid w:val="003E7151"/>
    <w:rsid w:val="003E73A5"/>
    <w:rsid w:val="003E7632"/>
    <w:rsid w:val="003E7639"/>
    <w:rsid w:val="003E7877"/>
    <w:rsid w:val="003F01E5"/>
    <w:rsid w:val="003F13D4"/>
    <w:rsid w:val="003F1D21"/>
    <w:rsid w:val="003F2FC1"/>
    <w:rsid w:val="003F427C"/>
    <w:rsid w:val="003F4616"/>
    <w:rsid w:val="003F5544"/>
    <w:rsid w:val="003F5FD9"/>
    <w:rsid w:val="003F6038"/>
    <w:rsid w:val="003F66B5"/>
    <w:rsid w:val="003F68F3"/>
    <w:rsid w:val="003F6A44"/>
    <w:rsid w:val="003F6E1D"/>
    <w:rsid w:val="003F6F3E"/>
    <w:rsid w:val="003F70B1"/>
    <w:rsid w:val="003F7298"/>
    <w:rsid w:val="003F73EF"/>
    <w:rsid w:val="0040091A"/>
    <w:rsid w:val="004028CA"/>
    <w:rsid w:val="00402CF1"/>
    <w:rsid w:val="00404C67"/>
    <w:rsid w:val="00405454"/>
    <w:rsid w:val="00405698"/>
    <w:rsid w:val="004061DD"/>
    <w:rsid w:val="0040731D"/>
    <w:rsid w:val="00410A45"/>
    <w:rsid w:val="00410F63"/>
    <w:rsid w:val="00411158"/>
    <w:rsid w:val="00411B1F"/>
    <w:rsid w:val="00412DE3"/>
    <w:rsid w:val="0041306B"/>
    <w:rsid w:val="00414164"/>
    <w:rsid w:val="00414568"/>
    <w:rsid w:val="00415B8C"/>
    <w:rsid w:val="00416786"/>
    <w:rsid w:val="004169AD"/>
    <w:rsid w:val="00416A62"/>
    <w:rsid w:val="00416AFE"/>
    <w:rsid w:val="0041730E"/>
    <w:rsid w:val="00417A9A"/>
    <w:rsid w:val="00417FA3"/>
    <w:rsid w:val="00420B71"/>
    <w:rsid w:val="00421036"/>
    <w:rsid w:val="00421A43"/>
    <w:rsid w:val="00423016"/>
    <w:rsid w:val="004230E2"/>
    <w:rsid w:val="00423970"/>
    <w:rsid w:val="00424FAC"/>
    <w:rsid w:val="004254E1"/>
    <w:rsid w:val="00425C5E"/>
    <w:rsid w:val="00425E25"/>
    <w:rsid w:val="00425EAC"/>
    <w:rsid w:val="00426BA2"/>
    <w:rsid w:val="0042736D"/>
    <w:rsid w:val="00427646"/>
    <w:rsid w:val="00427BBC"/>
    <w:rsid w:val="0043072D"/>
    <w:rsid w:val="00430839"/>
    <w:rsid w:val="00430C7B"/>
    <w:rsid w:val="00430CEE"/>
    <w:rsid w:val="0043135A"/>
    <w:rsid w:val="00432B39"/>
    <w:rsid w:val="00433358"/>
    <w:rsid w:val="00433ED5"/>
    <w:rsid w:val="00434C6B"/>
    <w:rsid w:val="0043534B"/>
    <w:rsid w:val="00436F93"/>
    <w:rsid w:val="00437481"/>
    <w:rsid w:val="00437DDA"/>
    <w:rsid w:val="004413C2"/>
    <w:rsid w:val="00441B8B"/>
    <w:rsid w:val="00441D26"/>
    <w:rsid w:val="0044212F"/>
    <w:rsid w:val="00443234"/>
    <w:rsid w:val="00443F48"/>
    <w:rsid w:val="0044519C"/>
    <w:rsid w:val="00445D5A"/>
    <w:rsid w:val="004464B2"/>
    <w:rsid w:val="00446726"/>
    <w:rsid w:val="004471F8"/>
    <w:rsid w:val="0044732C"/>
    <w:rsid w:val="004473E3"/>
    <w:rsid w:val="0044791C"/>
    <w:rsid w:val="004507AD"/>
    <w:rsid w:val="00450A7C"/>
    <w:rsid w:val="00450EC9"/>
    <w:rsid w:val="00451315"/>
    <w:rsid w:val="004513EC"/>
    <w:rsid w:val="00451743"/>
    <w:rsid w:val="00452884"/>
    <w:rsid w:val="00452FDA"/>
    <w:rsid w:val="00453DE5"/>
    <w:rsid w:val="00454F67"/>
    <w:rsid w:val="0045567C"/>
    <w:rsid w:val="00455748"/>
    <w:rsid w:val="00457A88"/>
    <w:rsid w:val="00457DC4"/>
    <w:rsid w:val="00460E4A"/>
    <w:rsid w:val="00461D20"/>
    <w:rsid w:val="00462746"/>
    <w:rsid w:val="0046457C"/>
    <w:rsid w:val="00464B2E"/>
    <w:rsid w:val="00465535"/>
    <w:rsid w:val="00466043"/>
    <w:rsid w:val="00466C91"/>
    <w:rsid w:val="00467EE0"/>
    <w:rsid w:val="00470224"/>
    <w:rsid w:val="00470DF9"/>
    <w:rsid w:val="0047121E"/>
    <w:rsid w:val="00471289"/>
    <w:rsid w:val="0047174B"/>
    <w:rsid w:val="00472093"/>
    <w:rsid w:val="004728AE"/>
    <w:rsid w:val="00473473"/>
    <w:rsid w:val="00473B11"/>
    <w:rsid w:val="00473C5F"/>
    <w:rsid w:val="004748CB"/>
    <w:rsid w:val="00474EF0"/>
    <w:rsid w:val="00474FC8"/>
    <w:rsid w:val="00475637"/>
    <w:rsid w:val="00475FAC"/>
    <w:rsid w:val="004760DC"/>
    <w:rsid w:val="0047714B"/>
    <w:rsid w:val="00480092"/>
    <w:rsid w:val="00480467"/>
    <w:rsid w:val="00480611"/>
    <w:rsid w:val="0048072A"/>
    <w:rsid w:val="004809FF"/>
    <w:rsid w:val="004814CF"/>
    <w:rsid w:val="00481CE4"/>
    <w:rsid w:val="00482C02"/>
    <w:rsid w:val="00483A5D"/>
    <w:rsid w:val="00483CF2"/>
    <w:rsid w:val="00484260"/>
    <w:rsid w:val="004850DC"/>
    <w:rsid w:val="00485BDD"/>
    <w:rsid w:val="00485F6A"/>
    <w:rsid w:val="00485F82"/>
    <w:rsid w:val="00485F86"/>
    <w:rsid w:val="0048665A"/>
    <w:rsid w:val="00486ED5"/>
    <w:rsid w:val="0049077D"/>
    <w:rsid w:val="00490A1C"/>
    <w:rsid w:val="004927E4"/>
    <w:rsid w:val="00493C56"/>
    <w:rsid w:val="00494EF2"/>
    <w:rsid w:val="00494F44"/>
    <w:rsid w:val="00495AC1"/>
    <w:rsid w:val="0049612D"/>
    <w:rsid w:val="00496453"/>
    <w:rsid w:val="004967C6"/>
    <w:rsid w:val="00497F09"/>
    <w:rsid w:val="004A1272"/>
    <w:rsid w:val="004A3C70"/>
    <w:rsid w:val="004A436A"/>
    <w:rsid w:val="004A5630"/>
    <w:rsid w:val="004A67CD"/>
    <w:rsid w:val="004A6CE3"/>
    <w:rsid w:val="004A758A"/>
    <w:rsid w:val="004A75EB"/>
    <w:rsid w:val="004B0C58"/>
    <w:rsid w:val="004B1B62"/>
    <w:rsid w:val="004B1C55"/>
    <w:rsid w:val="004B1F15"/>
    <w:rsid w:val="004B2330"/>
    <w:rsid w:val="004B2694"/>
    <w:rsid w:val="004B28A5"/>
    <w:rsid w:val="004B3BF8"/>
    <w:rsid w:val="004B40E8"/>
    <w:rsid w:val="004B47AB"/>
    <w:rsid w:val="004B4D35"/>
    <w:rsid w:val="004B515C"/>
    <w:rsid w:val="004B7360"/>
    <w:rsid w:val="004B7681"/>
    <w:rsid w:val="004C0B4D"/>
    <w:rsid w:val="004C1C73"/>
    <w:rsid w:val="004C21CF"/>
    <w:rsid w:val="004C3078"/>
    <w:rsid w:val="004C3725"/>
    <w:rsid w:val="004C3C28"/>
    <w:rsid w:val="004C44EE"/>
    <w:rsid w:val="004C4D27"/>
    <w:rsid w:val="004C4E4F"/>
    <w:rsid w:val="004C4F5E"/>
    <w:rsid w:val="004C5901"/>
    <w:rsid w:val="004C5B5B"/>
    <w:rsid w:val="004C5DC6"/>
    <w:rsid w:val="004C6799"/>
    <w:rsid w:val="004C71FB"/>
    <w:rsid w:val="004C7AFF"/>
    <w:rsid w:val="004D0C4A"/>
    <w:rsid w:val="004D1353"/>
    <w:rsid w:val="004D190E"/>
    <w:rsid w:val="004D2232"/>
    <w:rsid w:val="004D35AC"/>
    <w:rsid w:val="004D3DB5"/>
    <w:rsid w:val="004D3DEA"/>
    <w:rsid w:val="004D3F9F"/>
    <w:rsid w:val="004D47E7"/>
    <w:rsid w:val="004D62C3"/>
    <w:rsid w:val="004D6AB3"/>
    <w:rsid w:val="004D745C"/>
    <w:rsid w:val="004D7BB1"/>
    <w:rsid w:val="004E05F7"/>
    <w:rsid w:val="004E10DF"/>
    <w:rsid w:val="004E122D"/>
    <w:rsid w:val="004E1509"/>
    <w:rsid w:val="004E19D5"/>
    <w:rsid w:val="004E293E"/>
    <w:rsid w:val="004E33EB"/>
    <w:rsid w:val="004E3E6F"/>
    <w:rsid w:val="004E6930"/>
    <w:rsid w:val="004E6F1B"/>
    <w:rsid w:val="004E7939"/>
    <w:rsid w:val="004F18BB"/>
    <w:rsid w:val="004F1B30"/>
    <w:rsid w:val="004F1FEF"/>
    <w:rsid w:val="004F25EE"/>
    <w:rsid w:val="004F3207"/>
    <w:rsid w:val="004F4141"/>
    <w:rsid w:val="004F4300"/>
    <w:rsid w:val="004F4543"/>
    <w:rsid w:val="004F4AA8"/>
    <w:rsid w:val="004F4D17"/>
    <w:rsid w:val="004F4FFD"/>
    <w:rsid w:val="004F51F4"/>
    <w:rsid w:val="004F5450"/>
    <w:rsid w:val="004F5562"/>
    <w:rsid w:val="004F5DAB"/>
    <w:rsid w:val="004F67D8"/>
    <w:rsid w:val="004F69B7"/>
    <w:rsid w:val="004F76DA"/>
    <w:rsid w:val="004F783F"/>
    <w:rsid w:val="00500301"/>
    <w:rsid w:val="005005F7"/>
    <w:rsid w:val="00500B67"/>
    <w:rsid w:val="00500BDD"/>
    <w:rsid w:val="00502345"/>
    <w:rsid w:val="0050294E"/>
    <w:rsid w:val="00504B0C"/>
    <w:rsid w:val="00504D44"/>
    <w:rsid w:val="00505335"/>
    <w:rsid w:val="00505396"/>
    <w:rsid w:val="00505B33"/>
    <w:rsid w:val="00506A3B"/>
    <w:rsid w:val="005071D6"/>
    <w:rsid w:val="00510F05"/>
    <w:rsid w:val="00511FFB"/>
    <w:rsid w:val="0051251D"/>
    <w:rsid w:val="00512D34"/>
    <w:rsid w:val="005132A9"/>
    <w:rsid w:val="0051352D"/>
    <w:rsid w:val="00513CCF"/>
    <w:rsid w:val="00513D96"/>
    <w:rsid w:val="00513F0B"/>
    <w:rsid w:val="00514C9C"/>
    <w:rsid w:val="00515AD2"/>
    <w:rsid w:val="00516AA4"/>
    <w:rsid w:val="0051767D"/>
    <w:rsid w:val="00517818"/>
    <w:rsid w:val="005179BE"/>
    <w:rsid w:val="00517DFA"/>
    <w:rsid w:val="0052024F"/>
    <w:rsid w:val="005208BB"/>
    <w:rsid w:val="00520C44"/>
    <w:rsid w:val="005211BC"/>
    <w:rsid w:val="0052143A"/>
    <w:rsid w:val="00521F0B"/>
    <w:rsid w:val="00521FD4"/>
    <w:rsid w:val="005220BB"/>
    <w:rsid w:val="00522859"/>
    <w:rsid w:val="00524ACE"/>
    <w:rsid w:val="005258AE"/>
    <w:rsid w:val="00525A9F"/>
    <w:rsid w:val="00526BE8"/>
    <w:rsid w:val="00526DA7"/>
    <w:rsid w:val="0053051F"/>
    <w:rsid w:val="005340DC"/>
    <w:rsid w:val="005343A3"/>
    <w:rsid w:val="005355C7"/>
    <w:rsid w:val="00535E8E"/>
    <w:rsid w:val="0053727C"/>
    <w:rsid w:val="0053743A"/>
    <w:rsid w:val="00537BA5"/>
    <w:rsid w:val="00540ABB"/>
    <w:rsid w:val="00540B30"/>
    <w:rsid w:val="00541278"/>
    <w:rsid w:val="00541F06"/>
    <w:rsid w:val="00542A8E"/>
    <w:rsid w:val="00542AB3"/>
    <w:rsid w:val="005436AF"/>
    <w:rsid w:val="0054411E"/>
    <w:rsid w:val="00544479"/>
    <w:rsid w:val="00544C38"/>
    <w:rsid w:val="00544F8E"/>
    <w:rsid w:val="00546511"/>
    <w:rsid w:val="005467DB"/>
    <w:rsid w:val="00546CE1"/>
    <w:rsid w:val="00546E56"/>
    <w:rsid w:val="005470F3"/>
    <w:rsid w:val="00547B1C"/>
    <w:rsid w:val="00547EE0"/>
    <w:rsid w:val="00550BF9"/>
    <w:rsid w:val="00550D27"/>
    <w:rsid w:val="00550DAD"/>
    <w:rsid w:val="00551FEC"/>
    <w:rsid w:val="00552451"/>
    <w:rsid w:val="005529FA"/>
    <w:rsid w:val="00553099"/>
    <w:rsid w:val="005545F0"/>
    <w:rsid w:val="00554843"/>
    <w:rsid w:val="0055543A"/>
    <w:rsid w:val="00555F06"/>
    <w:rsid w:val="00555F74"/>
    <w:rsid w:val="00556525"/>
    <w:rsid w:val="005570C6"/>
    <w:rsid w:val="005573B3"/>
    <w:rsid w:val="0056021A"/>
    <w:rsid w:val="005620E6"/>
    <w:rsid w:val="0056220F"/>
    <w:rsid w:val="005622FD"/>
    <w:rsid w:val="00562646"/>
    <w:rsid w:val="00562B3D"/>
    <w:rsid w:val="00563A8F"/>
    <w:rsid w:val="00564485"/>
    <w:rsid w:val="005650DC"/>
    <w:rsid w:val="0057007A"/>
    <w:rsid w:val="00570592"/>
    <w:rsid w:val="0057091A"/>
    <w:rsid w:val="0057095F"/>
    <w:rsid w:val="00571C1B"/>
    <w:rsid w:val="0057256C"/>
    <w:rsid w:val="00572593"/>
    <w:rsid w:val="005727CF"/>
    <w:rsid w:val="00572A7B"/>
    <w:rsid w:val="00572FE0"/>
    <w:rsid w:val="00573B45"/>
    <w:rsid w:val="0057430E"/>
    <w:rsid w:val="00575096"/>
    <w:rsid w:val="005757CE"/>
    <w:rsid w:val="00575914"/>
    <w:rsid w:val="00575B54"/>
    <w:rsid w:val="00576C84"/>
    <w:rsid w:val="00576F6C"/>
    <w:rsid w:val="005807A9"/>
    <w:rsid w:val="00581511"/>
    <w:rsid w:val="00582A2E"/>
    <w:rsid w:val="005846A7"/>
    <w:rsid w:val="00584BD3"/>
    <w:rsid w:val="00584EE6"/>
    <w:rsid w:val="00585A35"/>
    <w:rsid w:val="00585A5A"/>
    <w:rsid w:val="00585C7C"/>
    <w:rsid w:val="00586956"/>
    <w:rsid w:val="005872E2"/>
    <w:rsid w:val="00590421"/>
    <w:rsid w:val="0059176E"/>
    <w:rsid w:val="00591791"/>
    <w:rsid w:val="00592270"/>
    <w:rsid w:val="005938AA"/>
    <w:rsid w:val="005948BF"/>
    <w:rsid w:val="00595A10"/>
    <w:rsid w:val="00595CDE"/>
    <w:rsid w:val="00595EB5"/>
    <w:rsid w:val="00596E57"/>
    <w:rsid w:val="00597377"/>
    <w:rsid w:val="0059795D"/>
    <w:rsid w:val="005A0350"/>
    <w:rsid w:val="005A04D5"/>
    <w:rsid w:val="005A16FA"/>
    <w:rsid w:val="005A1918"/>
    <w:rsid w:val="005A1A13"/>
    <w:rsid w:val="005A1E5F"/>
    <w:rsid w:val="005A2CED"/>
    <w:rsid w:val="005A34ED"/>
    <w:rsid w:val="005A3799"/>
    <w:rsid w:val="005A3AB0"/>
    <w:rsid w:val="005A4717"/>
    <w:rsid w:val="005A4754"/>
    <w:rsid w:val="005A6091"/>
    <w:rsid w:val="005A64A2"/>
    <w:rsid w:val="005A6CA4"/>
    <w:rsid w:val="005A7057"/>
    <w:rsid w:val="005A7606"/>
    <w:rsid w:val="005A7B81"/>
    <w:rsid w:val="005B1848"/>
    <w:rsid w:val="005B1DF6"/>
    <w:rsid w:val="005B2397"/>
    <w:rsid w:val="005B2760"/>
    <w:rsid w:val="005B2A19"/>
    <w:rsid w:val="005B389D"/>
    <w:rsid w:val="005B3CF9"/>
    <w:rsid w:val="005B4724"/>
    <w:rsid w:val="005B47B2"/>
    <w:rsid w:val="005B496C"/>
    <w:rsid w:val="005B4F85"/>
    <w:rsid w:val="005B5020"/>
    <w:rsid w:val="005B6354"/>
    <w:rsid w:val="005B6CEA"/>
    <w:rsid w:val="005B6F20"/>
    <w:rsid w:val="005B7161"/>
    <w:rsid w:val="005B756C"/>
    <w:rsid w:val="005B7ECD"/>
    <w:rsid w:val="005C02B3"/>
    <w:rsid w:val="005C06AA"/>
    <w:rsid w:val="005C1978"/>
    <w:rsid w:val="005C1E72"/>
    <w:rsid w:val="005C29A3"/>
    <w:rsid w:val="005C2B03"/>
    <w:rsid w:val="005C47EC"/>
    <w:rsid w:val="005C494E"/>
    <w:rsid w:val="005C5647"/>
    <w:rsid w:val="005C5B6D"/>
    <w:rsid w:val="005C61DA"/>
    <w:rsid w:val="005C66EB"/>
    <w:rsid w:val="005C6F05"/>
    <w:rsid w:val="005C79CD"/>
    <w:rsid w:val="005D16E5"/>
    <w:rsid w:val="005D1B9A"/>
    <w:rsid w:val="005D220D"/>
    <w:rsid w:val="005D2AA9"/>
    <w:rsid w:val="005D3C15"/>
    <w:rsid w:val="005D44F2"/>
    <w:rsid w:val="005D46E9"/>
    <w:rsid w:val="005D542B"/>
    <w:rsid w:val="005D558D"/>
    <w:rsid w:val="005D575B"/>
    <w:rsid w:val="005D612E"/>
    <w:rsid w:val="005D65ED"/>
    <w:rsid w:val="005D6BE6"/>
    <w:rsid w:val="005D6CB9"/>
    <w:rsid w:val="005D7D3A"/>
    <w:rsid w:val="005E048B"/>
    <w:rsid w:val="005E1CC7"/>
    <w:rsid w:val="005E35F1"/>
    <w:rsid w:val="005E36B2"/>
    <w:rsid w:val="005E375C"/>
    <w:rsid w:val="005E3970"/>
    <w:rsid w:val="005E3E9D"/>
    <w:rsid w:val="005E42E7"/>
    <w:rsid w:val="005E458B"/>
    <w:rsid w:val="005E4593"/>
    <w:rsid w:val="005E5B39"/>
    <w:rsid w:val="005E5F45"/>
    <w:rsid w:val="005E7590"/>
    <w:rsid w:val="005E7DC9"/>
    <w:rsid w:val="005E7F65"/>
    <w:rsid w:val="005F182C"/>
    <w:rsid w:val="005F19CB"/>
    <w:rsid w:val="005F2A06"/>
    <w:rsid w:val="005F2B2E"/>
    <w:rsid w:val="005F3DBF"/>
    <w:rsid w:val="005F54D5"/>
    <w:rsid w:val="005F5B43"/>
    <w:rsid w:val="005F5B9A"/>
    <w:rsid w:val="005F5EB4"/>
    <w:rsid w:val="005F6819"/>
    <w:rsid w:val="005F7F90"/>
    <w:rsid w:val="0060186E"/>
    <w:rsid w:val="00601E7D"/>
    <w:rsid w:val="00601F0C"/>
    <w:rsid w:val="00602B66"/>
    <w:rsid w:val="00602CEB"/>
    <w:rsid w:val="006035A2"/>
    <w:rsid w:val="006037FB"/>
    <w:rsid w:val="0060580B"/>
    <w:rsid w:val="00605A58"/>
    <w:rsid w:val="006061EE"/>
    <w:rsid w:val="006067FA"/>
    <w:rsid w:val="00606A96"/>
    <w:rsid w:val="00606C69"/>
    <w:rsid w:val="00606D71"/>
    <w:rsid w:val="006074D7"/>
    <w:rsid w:val="00607AD9"/>
    <w:rsid w:val="00610055"/>
    <w:rsid w:val="00610441"/>
    <w:rsid w:val="00611533"/>
    <w:rsid w:val="006115C9"/>
    <w:rsid w:val="00611B3C"/>
    <w:rsid w:val="006122F9"/>
    <w:rsid w:val="00613782"/>
    <w:rsid w:val="006137FD"/>
    <w:rsid w:val="00613E1B"/>
    <w:rsid w:val="00613F77"/>
    <w:rsid w:val="006153D1"/>
    <w:rsid w:val="0061547F"/>
    <w:rsid w:val="0061594D"/>
    <w:rsid w:val="00615F02"/>
    <w:rsid w:val="0061689A"/>
    <w:rsid w:val="00616942"/>
    <w:rsid w:val="00616A8D"/>
    <w:rsid w:val="00616C19"/>
    <w:rsid w:val="00616E21"/>
    <w:rsid w:val="00617B16"/>
    <w:rsid w:val="00617D09"/>
    <w:rsid w:val="00617E39"/>
    <w:rsid w:val="006215AE"/>
    <w:rsid w:val="00621B33"/>
    <w:rsid w:val="00621DC8"/>
    <w:rsid w:val="00622971"/>
    <w:rsid w:val="00622D83"/>
    <w:rsid w:val="006232A5"/>
    <w:rsid w:val="006232A6"/>
    <w:rsid w:val="006233E9"/>
    <w:rsid w:val="00623862"/>
    <w:rsid w:val="00623954"/>
    <w:rsid w:val="006243AD"/>
    <w:rsid w:val="0062455E"/>
    <w:rsid w:val="00624D20"/>
    <w:rsid w:val="00624DA3"/>
    <w:rsid w:val="00625E4A"/>
    <w:rsid w:val="0062644E"/>
    <w:rsid w:val="00627600"/>
    <w:rsid w:val="0063102B"/>
    <w:rsid w:val="006318BD"/>
    <w:rsid w:val="00632024"/>
    <w:rsid w:val="00632281"/>
    <w:rsid w:val="0063329E"/>
    <w:rsid w:val="006332BD"/>
    <w:rsid w:val="006335C2"/>
    <w:rsid w:val="00633AA5"/>
    <w:rsid w:val="006343D1"/>
    <w:rsid w:val="0063620D"/>
    <w:rsid w:val="00636A96"/>
    <w:rsid w:val="006404D4"/>
    <w:rsid w:val="00640520"/>
    <w:rsid w:val="00640CFE"/>
    <w:rsid w:val="00640EA0"/>
    <w:rsid w:val="006411B5"/>
    <w:rsid w:val="00641795"/>
    <w:rsid w:val="00641A2D"/>
    <w:rsid w:val="00642316"/>
    <w:rsid w:val="0064271A"/>
    <w:rsid w:val="00643756"/>
    <w:rsid w:val="00643EAD"/>
    <w:rsid w:val="00643FBC"/>
    <w:rsid w:val="006449A9"/>
    <w:rsid w:val="00645C32"/>
    <w:rsid w:val="00646D5F"/>
    <w:rsid w:val="006471F7"/>
    <w:rsid w:val="006511CC"/>
    <w:rsid w:val="00652942"/>
    <w:rsid w:val="006536E5"/>
    <w:rsid w:val="00654D98"/>
    <w:rsid w:val="00654F93"/>
    <w:rsid w:val="00655312"/>
    <w:rsid w:val="00655442"/>
    <w:rsid w:val="00655958"/>
    <w:rsid w:val="00655BA6"/>
    <w:rsid w:val="00656130"/>
    <w:rsid w:val="00656267"/>
    <w:rsid w:val="006566D0"/>
    <w:rsid w:val="00657521"/>
    <w:rsid w:val="006600FA"/>
    <w:rsid w:val="00662114"/>
    <w:rsid w:val="00663956"/>
    <w:rsid w:val="00664771"/>
    <w:rsid w:val="00664F6C"/>
    <w:rsid w:val="006651D1"/>
    <w:rsid w:val="00665546"/>
    <w:rsid w:val="006656B6"/>
    <w:rsid w:val="006658B5"/>
    <w:rsid w:val="006668C2"/>
    <w:rsid w:val="00666ED4"/>
    <w:rsid w:val="00667028"/>
    <w:rsid w:val="006672CF"/>
    <w:rsid w:val="00670824"/>
    <w:rsid w:val="0067183B"/>
    <w:rsid w:val="00671D88"/>
    <w:rsid w:val="00672373"/>
    <w:rsid w:val="00673445"/>
    <w:rsid w:val="006735EC"/>
    <w:rsid w:val="00674ED0"/>
    <w:rsid w:val="00676343"/>
    <w:rsid w:val="006800AE"/>
    <w:rsid w:val="0068029F"/>
    <w:rsid w:val="00680A4E"/>
    <w:rsid w:val="00682450"/>
    <w:rsid w:val="0068254D"/>
    <w:rsid w:val="0068296C"/>
    <w:rsid w:val="0068444E"/>
    <w:rsid w:val="006850BA"/>
    <w:rsid w:val="00685AA1"/>
    <w:rsid w:val="00687520"/>
    <w:rsid w:val="00687710"/>
    <w:rsid w:val="00687C77"/>
    <w:rsid w:val="006903C2"/>
    <w:rsid w:val="00690D9E"/>
    <w:rsid w:val="006928FA"/>
    <w:rsid w:val="00693BF6"/>
    <w:rsid w:val="00694136"/>
    <w:rsid w:val="00694608"/>
    <w:rsid w:val="00694AD1"/>
    <w:rsid w:val="00694FB5"/>
    <w:rsid w:val="0069552F"/>
    <w:rsid w:val="0069592E"/>
    <w:rsid w:val="00695F39"/>
    <w:rsid w:val="00696165"/>
    <w:rsid w:val="0069792C"/>
    <w:rsid w:val="00697CFC"/>
    <w:rsid w:val="006A01C0"/>
    <w:rsid w:val="006A0F24"/>
    <w:rsid w:val="006A2B20"/>
    <w:rsid w:val="006A2CDD"/>
    <w:rsid w:val="006A3530"/>
    <w:rsid w:val="006A35E5"/>
    <w:rsid w:val="006A35FA"/>
    <w:rsid w:val="006A447A"/>
    <w:rsid w:val="006A50A8"/>
    <w:rsid w:val="006A50E2"/>
    <w:rsid w:val="006A569B"/>
    <w:rsid w:val="006A5E80"/>
    <w:rsid w:val="006A6382"/>
    <w:rsid w:val="006A6514"/>
    <w:rsid w:val="006A6B99"/>
    <w:rsid w:val="006A77CC"/>
    <w:rsid w:val="006B00C2"/>
    <w:rsid w:val="006B0CF6"/>
    <w:rsid w:val="006B0DED"/>
    <w:rsid w:val="006B1309"/>
    <w:rsid w:val="006B16AF"/>
    <w:rsid w:val="006B2171"/>
    <w:rsid w:val="006B270E"/>
    <w:rsid w:val="006B2BF2"/>
    <w:rsid w:val="006B2BF3"/>
    <w:rsid w:val="006B2E6D"/>
    <w:rsid w:val="006B2EEA"/>
    <w:rsid w:val="006B4AD5"/>
    <w:rsid w:val="006B582F"/>
    <w:rsid w:val="006B5FAA"/>
    <w:rsid w:val="006B6142"/>
    <w:rsid w:val="006B6643"/>
    <w:rsid w:val="006B6A1D"/>
    <w:rsid w:val="006B6CB7"/>
    <w:rsid w:val="006B6F75"/>
    <w:rsid w:val="006C0934"/>
    <w:rsid w:val="006C0CFB"/>
    <w:rsid w:val="006C0F74"/>
    <w:rsid w:val="006C1279"/>
    <w:rsid w:val="006C1351"/>
    <w:rsid w:val="006C25A3"/>
    <w:rsid w:val="006C3406"/>
    <w:rsid w:val="006C39C6"/>
    <w:rsid w:val="006C3BC8"/>
    <w:rsid w:val="006C4240"/>
    <w:rsid w:val="006C54E4"/>
    <w:rsid w:val="006C5850"/>
    <w:rsid w:val="006C5F55"/>
    <w:rsid w:val="006C6DEA"/>
    <w:rsid w:val="006C70B1"/>
    <w:rsid w:val="006C7E1D"/>
    <w:rsid w:val="006C7FEE"/>
    <w:rsid w:val="006D0125"/>
    <w:rsid w:val="006D0B65"/>
    <w:rsid w:val="006D1B88"/>
    <w:rsid w:val="006D37C0"/>
    <w:rsid w:val="006D4D58"/>
    <w:rsid w:val="006D5D4A"/>
    <w:rsid w:val="006D6134"/>
    <w:rsid w:val="006D67D7"/>
    <w:rsid w:val="006D6932"/>
    <w:rsid w:val="006D6CA8"/>
    <w:rsid w:val="006E00B7"/>
    <w:rsid w:val="006E1143"/>
    <w:rsid w:val="006E121A"/>
    <w:rsid w:val="006E158E"/>
    <w:rsid w:val="006E1790"/>
    <w:rsid w:val="006E1B47"/>
    <w:rsid w:val="006E2555"/>
    <w:rsid w:val="006E2E8E"/>
    <w:rsid w:val="006E34CC"/>
    <w:rsid w:val="006E3599"/>
    <w:rsid w:val="006E4C20"/>
    <w:rsid w:val="006E4CBA"/>
    <w:rsid w:val="006E5590"/>
    <w:rsid w:val="006E5921"/>
    <w:rsid w:val="006E6B62"/>
    <w:rsid w:val="006E7B82"/>
    <w:rsid w:val="006F1FEC"/>
    <w:rsid w:val="006F2EB0"/>
    <w:rsid w:val="006F401E"/>
    <w:rsid w:val="006F469D"/>
    <w:rsid w:val="006F470B"/>
    <w:rsid w:val="006F5CA9"/>
    <w:rsid w:val="006F612B"/>
    <w:rsid w:val="006F6A8D"/>
    <w:rsid w:val="006F779A"/>
    <w:rsid w:val="006F77E7"/>
    <w:rsid w:val="007005E3"/>
    <w:rsid w:val="00701E7D"/>
    <w:rsid w:val="00702DBD"/>
    <w:rsid w:val="00702DCB"/>
    <w:rsid w:val="0070303C"/>
    <w:rsid w:val="00703282"/>
    <w:rsid w:val="00704569"/>
    <w:rsid w:val="00705B3D"/>
    <w:rsid w:val="00705C63"/>
    <w:rsid w:val="0070622A"/>
    <w:rsid w:val="00707E32"/>
    <w:rsid w:val="007101DB"/>
    <w:rsid w:val="00711183"/>
    <w:rsid w:val="00711645"/>
    <w:rsid w:val="00711B88"/>
    <w:rsid w:val="00712612"/>
    <w:rsid w:val="00712655"/>
    <w:rsid w:val="00713FD4"/>
    <w:rsid w:val="00714566"/>
    <w:rsid w:val="00714B39"/>
    <w:rsid w:val="00714EB3"/>
    <w:rsid w:val="00717E1B"/>
    <w:rsid w:val="00720233"/>
    <w:rsid w:val="00721206"/>
    <w:rsid w:val="00721965"/>
    <w:rsid w:val="00721B45"/>
    <w:rsid w:val="0072223D"/>
    <w:rsid w:val="00722D54"/>
    <w:rsid w:val="00723461"/>
    <w:rsid w:val="0072357D"/>
    <w:rsid w:val="00723BAC"/>
    <w:rsid w:val="00723EE5"/>
    <w:rsid w:val="007243E4"/>
    <w:rsid w:val="00724C7C"/>
    <w:rsid w:val="00725D7A"/>
    <w:rsid w:val="0073028C"/>
    <w:rsid w:val="00730BAD"/>
    <w:rsid w:val="00730DFE"/>
    <w:rsid w:val="0073105E"/>
    <w:rsid w:val="007314E0"/>
    <w:rsid w:val="00731789"/>
    <w:rsid w:val="00731B66"/>
    <w:rsid w:val="00733BAA"/>
    <w:rsid w:val="0073406D"/>
    <w:rsid w:val="0073444D"/>
    <w:rsid w:val="00734EA2"/>
    <w:rsid w:val="00735E78"/>
    <w:rsid w:val="0073601B"/>
    <w:rsid w:val="007362BD"/>
    <w:rsid w:val="00736C7F"/>
    <w:rsid w:val="007401AD"/>
    <w:rsid w:val="00740312"/>
    <w:rsid w:val="00740CBC"/>
    <w:rsid w:val="00741B69"/>
    <w:rsid w:val="0074274D"/>
    <w:rsid w:val="00742A50"/>
    <w:rsid w:val="00743481"/>
    <w:rsid w:val="00743B83"/>
    <w:rsid w:val="00743E1E"/>
    <w:rsid w:val="007447C1"/>
    <w:rsid w:val="00745533"/>
    <w:rsid w:val="00745D85"/>
    <w:rsid w:val="00746083"/>
    <w:rsid w:val="0074628F"/>
    <w:rsid w:val="00746509"/>
    <w:rsid w:val="00750E36"/>
    <w:rsid w:val="0075117E"/>
    <w:rsid w:val="007516E4"/>
    <w:rsid w:val="00751ABD"/>
    <w:rsid w:val="00751B20"/>
    <w:rsid w:val="007527AD"/>
    <w:rsid w:val="00752A09"/>
    <w:rsid w:val="0075305B"/>
    <w:rsid w:val="007537B0"/>
    <w:rsid w:val="00755121"/>
    <w:rsid w:val="007559B2"/>
    <w:rsid w:val="00756BA1"/>
    <w:rsid w:val="00757C3B"/>
    <w:rsid w:val="007607F3"/>
    <w:rsid w:val="007625F4"/>
    <w:rsid w:val="007634F7"/>
    <w:rsid w:val="00764716"/>
    <w:rsid w:val="007647BB"/>
    <w:rsid w:val="007649C2"/>
    <w:rsid w:val="007651AA"/>
    <w:rsid w:val="007655BE"/>
    <w:rsid w:val="00766025"/>
    <w:rsid w:val="00766BE4"/>
    <w:rsid w:val="00767B5B"/>
    <w:rsid w:val="0077015D"/>
    <w:rsid w:val="00770881"/>
    <w:rsid w:val="00770CB4"/>
    <w:rsid w:val="0077123C"/>
    <w:rsid w:val="007715AB"/>
    <w:rsid w:val="00771B99"/>
    <w:rsid w:val="00771D3C"/>
    <w:rsid w:val="00771F37"/>
    <w:rsid w:val="007735E4"/>
    <w:rsid w:val="00774504"/>
    <w:rsid w:val="0077451F"/>
    <w:rsid w:val="0077579D"/>
    <w:rsid w:val="00776AE3"/>
    <w:rsid w:val="00777DE1"/>
    <w:rsid w:val="0078161D"/>
    <w:rsid w:val="00781688"/>
    <w:rsid w:val="007820A2"/>
    <w:rsid w:val="007820C6"/>
    <w:rsid w:val="007824C3"/>
    <w:rsid w:val="0078373C"/>
    <w:rsid w:val="00783D5B"/>
    <w:rsid w:val="00785334"/>
    <w:rsid w:val="007855F4"/>
    <w:rsid w:val="00785AC2"/>
    <w:rsid w:val="00786D3C"/>
    <w:rsid w:val="00786F7C"/>
    <w:rsid w:val="00787099"/>
    <w:rsid w:val="00790208"/>
    <w:rsid w:val="00791066"/>
    <w:rsid w:val="0079193B"/>
    <w:rsid w:val="00792697"/>
    <w:rsid w:val="00792751"/>
    <w:rsid w:val="00792B01"/>
    <w:rsid w:val="00792B57"/>
    <w:rsid w:val="00793C3B"/>
    <w:rsid w:val="00793EF2"/>
    <w:rsid w:val="00794F90"/>
    <w:rsid w:val="0079584E"/>
    <w:rsid w:val="00795DA5"/>
    <w:rsid w:val="007961A1"/>
    <w:rsid w:val="0079628A"/>
    <w:rsid w:val="00796592"/>
    <w:rsid w:val="007A0078"/>
    <w:rsid w:val="007A016A"/>
    <w:rsid w:val="007A0663"/>
    <w:rsid w:val="007A1369"/>
    <w:rsid w:val="007A1E75"/>
    <w:rsid w:val="007A2537"/>
    <w:rsid w:val="007A283E"/>
    <w:rsid w:val="007A2CF7"/>
    <w:rsid w:val="007A3817"/>
    <w:rsid w:val="007A3E8C"/>
    <w:rsid w:val="007A41CD"/>
    <w:rsid w:val="007A46D7"/>
    <w:rsid w:val="007A4BC3"/>
    <w:rsid w:val="007A5A7B"/>
    <w:rsid w:val="007A5D1F"/>
    <w:rsid w:val="007A699A"/>
    <w:rsid w:val="007A6C88"/>
    <w:rsid w:val="007A6D89"/>
    <w:rsid w:val="007A7425"/>
    <w:rsid w:val="007A769A"/>
    <w:rsid w:val="007A7C73"/>
    <w:rsid w:val="007B09C4"/>
    <w:rsid w:val="007B0F08"/>
    <w:rsid w:val="007B0FD7"/>
    <w:rsid w:val="007B12E2"/>
    <w:rsid w:val="007B3374"/>
    <w:rsid w:val="007B39E6"/>
    <w:rsid w:val="007B3ECD"/>
    <w:rsid w:val="007B4C3C"/>
    <w:rsid w:val="007B4F4B"/>
    <w:rsid w:val="007B550E"/>
    <w:rsid w:val="007B6B04"/>
    <w:rsid w:val="007B74F5"/>
    <w:rsid w:val="007B794A"/>
    <w:rsid w:val="007B79C0"/>
    <w:rsid w:val="007C0264"/>
    <w:rsid w:val="007C0D4B"/>
    <w:rsid w:val="007C182A"/>
    <w:rsid w:val="007C18D0"/>
    <w:rsid w:val="007C1F18"/>
    <w:rsid w:val="007C1FB6"/>
    <w:rsid w:val="007C2CA2"/>
    <w:rsid w:val="007C3FAD"/>
    <w:rsid w:val="007C7124"/>
    <w:rsid w:val="007C71D7"/>
    <w:rsid w:val="007C7882"/>
    <w:rsid w:val="007C7D8E"/>
    <w:rsid w:val="007D18FE"/>
    <w:rsid w:val="007D21E0"/>
    <w:rsid w:val="007D32FC"/>
    <w:rsid w:val="007D3FD1"/>
    <w:rsid w:val="007D5282"/>
    <w:rsid w:val="007D615B"/>
    <w:rsid w:val="007D7A9A"/>
    <w:rsid w:val="007D7C3D"/>
    <w:rsid w:val="007E0866"/>
    <w:rsid w:val="007E1FF0"/>
    <w:rsid w:val="007E4FC4"/>
    <w:rsid w:val="007E533D"/>
    <w:rsid w:val="007E73D3"/>
    <w:rsid w:val="007E7AF5"/>
    <w:rsid w:val="007E7CC4"/>
    <w:rsid w:val="007F15F0"/>
    <w:rsid w:val="007F257F"/>
    <w:rsid w:val="007F2657"/>
    <w:rsid w:val="007F2949"/>
    <w:rsid w:val="007F3976"/>
    <w:rsid w:val="007F4946"/>
    <w:rsid w:val="007F4E95"/>
    <w:rsid w:val="007F5526"/>
    <w:rsid w:val="007F57A9"/>
    <w:rsid w:val="007F5FAF"/>
    <w:rsid w:val="007F7000"/>
    <w:rsid w:val="007F7AA9"/>
    <w:rsid w:val="007F7CAD"/>
    <w:rsid w:val="007F7FD8"/>
    <w:rsid w:val="008007E4"/>
    <w:rsid w:val="00800BCA"/>
    <w:rsid w:val="00800C51"/>
    <w:rsid w:val="008017E4"/>
    <w:rsid w:val="00801967"/>
    <w:rsid w:val="00802F14"/>
    <w:rsid w:val="0080391C"/>
    <w:rsid w:val="00803E04"/>
    <w:rsid w:val="008041CB"/>
    <w:rsid w:val="008045C1"/>
    <w:rsid w:val="00804627"/>
    <w:rsid w:val="00804FBD"/>
    <w:rsid w:val="00805077"/>
    <w:rsid w:val="00805409"/>
    <w:rsid w:val="00805D39"/>
    <w:rsid w:val="008061D2"/>
    <w:rsid w:val="008061DF"/>
    <w:rsid w:val="00806B61"/>
    <w:rsid w:val="00806FEB"/>
    <w:rsid w:val="008101F5"/>
    <w:rsid w:val="00812D4D"/>
    <w:rsid w:val="008162F7"/>
    <w:rsid w:val="008165BE"/>
    <w:rsid w:val="008167B7"/>
    <w:rsid w:val="00816C1A"/>
    <w:rsid w:val="00817604"/>
    <w:rsid w:val="00817DF1"/>
    <w:rsid w:val="00817E9A"/>
    <w:rsid w:val="00821FB0"/>
    <w:rsid w:val="00822EA3"/>
    <w:rsid w:val="00823C81"/>
    <w:rsid w:val="00825094"/>
    <w:rsid w:val="008257A4"/>
    <w:rsid w:val="0082598A"/>
    <w:rsid w:val="008264B8"/>
    <w:rsid w:val="00830343"/>
    <w:rsid w:val="008304E8"/>
    <w:rsid w:val="00830D22"/>
    <w:rsid w:val="008314E6"/>
    <w:rsid w:val="0083267B"/>
    <w:rsid w:val="00832737"/>
    <w:rsid w:val="0083350C"/>
    <w:rsid w:val="008340AC"/>
    <w:rsid w:val="00834575"/>
    <w:rsid w:val="00834F83"/>
    <w:rsid w:val="0083500C"/>
    <w:rsid w:val="00835D0C"/>
    <w:rsid w:val="008371CD"/>
    <w:rsid w:val="008406B1"/>
    <w:rsid w:val="0084073C"/>
    <w:rsid w:val="00841282"/>
    <w:rsid w:val="00841308"/>
    <w:rsid w:val="0084203C"/>
    <w:rsid w:val="008423D2"/>
    <w:rsid w:val="00842AED"/>
    <w:rsid w:val="008434F9"/>
    <w:rsid w:val="00843941"/>
    <w:rsid w:val="00844A37"/>
    <w:rsid w:val="00844F59"/>
    <w:rsid w:val="00845516"/>
    <w:rsid w:val="00845D1D"/>
    <w:rsid w:val="00846389"/>
    <w:rsid w:val="008465FF"/>
    <w:rsid w:val="0084728A"/>
    <w:rsid w:val="00847378"/>
    <w:rsid w:val="0084760E"/>
    <w:rsid w:val="008478F3"/>
    <w:rsid w:val="00847DA7"/>
    <w:rsid w:val="008515E4"/>
    <w:rsid w:val="00851B62"/>
    <w:rsid w:val="008522EE"/>
    <w:rsid w:val="008526AA"/>
    <w:rsid w:val="00853EB4"/>
    <w:rsid w:val="00855D16"/>
    <w:rsid w:val="00855D98"/>
    <w:rsid w:val="00855E08"/>
    <w:rsid w:val="008564D3"/>
    <w:rsid w:val="008576F8"/>
    <w:rsid w:val="00857CC6"/>
    <w:rsid w:val="00857D56"/>
    <w:rsid w:val="00857EA9"/>
    <w:rsid w:val="008602EE"/>
    <w:rsid w:val="008605FA"/>
    <w:rsid w:val="00860A77"/>
    <w:rsid w:val="0086193C"/>
    <w:rsid w:val="00862961"/>
    <w:rsid w:val="00862CA7"/>
    <w:rsid w:val="00863E15"/>
    <w:rsid w:val="008645FA"/>
    <w:rsid w:val="00864D5B"/>
    <w:rsid w:val="00865A89"/>
    <w:rsid w:val="00866188"/>
    <w:rsid w:val="008669BF"/>
    <w:rsid w:val="008700A4"/>
    <w:rsid w:val="0087056F"/>
    <w:rsid w:val="008712C4"/>
    <w:rsid w:val="00871685"/>
    <w:rsid w:val="00871853"/>
    <w:rsid w:val="00873D5A"/>
    <w:rsid w:val="0087460C"/>
    <w:rsid w:val="008757F6"/>
    <w:rsid w:val="00875EF8"/>
    <w:rsid w:val="00881B41"/>
    <w:rsid w:val="008837EB"/>
    <w:rsid w:val="00884F13"/>
    <w:rsid w:val="00886243"/>
    <w:rsid w:val="008867F5"/>
    <w:rsid w:val="0088702A"/>
    <w:rsid w:val="008874FF"/>
    <w:rsid w:val="00887AB0"/>
    <w:rsid w:val="00887F6C"/>
    <w:rsid w:val="008905AE"/>
    <w:rsid w:val="00892B46"/>
    <w:rsid w:val="00893372"/>
    <w:rsid w:val="00893773"/>
    <w:rsid w:val="0089384D"/>
    <w:rsid w:val="008956B6"/>
    <w:rsid w:val="00895E57"/>
    <w:rsid w:val="008969B3"/>
    <w:rsid w:val="00897666"/>
    <w:rsid w:val="008976BE"/>
    <w:rsid w:val="008976CE"/>
    <w:rsid w:val="008A058D"/>
    <w:rsid w:val="008A1092"/>
    <w:rsid w:val="008A18D3"/>
    <w:rsid w:val="008A1B66"/>
    <w:rsid w:val="008A1C67"/>
    <w:rsid w:val="008A1C83"/>
    <w:rsid w:val="008A1FFC"/>
    <w:rsid w:val="008A23EB"/>
    <w:rsid w:val="008A3229"/>
    <w:rsid w:val="008A3929"/>
    <w:rsid w:val="008A50B0"/>
    <w:rsid w:val="008A5B2B"/>
    <w:rsid w:val="008A6BC1"/>
    <w:rsid w:val="008B00CF"/>
    <w:rsid w:val="008B04EA"/>
    <w:rsid w:val="008B08B7"/>
    <w:rsid w:val="008B0E68"/>
    <w:rsid w:val="008B109C"/>
    <w:rsid w:val="008B1738"/>
    <w:rsid w:val="008B18C0"/>
    <w:rsid w:val="008B1C7E"/>
    <w:rsid w:val="008B1E56"/>
    <w:rsid w:val="008B23D9"/>
    <w:rsid w:val="008B28F0"/>
    <w:rsid w:val="008B3969"/>
    <w:rsid w:val="008B4540"/>
    <w:rsid w:val="008B49ED"/>
    <w:rsid w:val="008B51C4"/>
    <w:rsid w:val="008B60FB"/>
    <w:rsid w:val="008B7CD5"/>
    <w:rsid w:val="008C003C"/>
    <w:rsid w:val="008C0121"/>
    <w:rsid w:val="008C28E4"/>
    <w:rsid w:val="008C28F2"/>
    <w:rsid w:val="008C35A5"/>
    <w:rsid w:val="008C46FC"/>
    <w:rsid w:val="008C4DA6"/>
    <w:rsid w:val="008C5333"/>
    <w:rsid w:val="008C5783"/>
    <w:rsid w:val="008C58DA"/>
    <w:rsid w:val="008C64DC"/>
    <w:rsid w:val="008C66E4"/>
    <w:rsid w:val="008C7534"/>
    <w:rsid w:val="008D123C"/>
    <w:rsid w:val="008D27BA"/>
    <w:rsid w:val="008D29A9"/>
    <w:rsid w:val="008D2D75"/>
    <w:rsid w:val="008D2F54"/>
    <w:rsid w:val="008D335A"/>
    <w:rsid w:val="008D5860"/>
    <w:rsid w:val="008D69D1"/>
    <w:rsid w:val="008D70A8"/>
    <w:rsid w:val="008D70FE"/>
    <w:rsid w:val="008D7683"/>
    <w:rsid w:val="008E0251"/>
    <w:rsid w:val="008E06E2"/>
    <w:rsid w:val="008E0B10"/>
    <w:rsid w:val="008E1E1B"/>
    <w:rsid w:val="008E1E37"/>
    <w:rsid w:val="008E2500"/>
    <w:rsid w:val="008E2A99"/>
    <w:rsid w:val="008E3251"/>
    <w:rsid w:val="008E39A3"/>
    <w:rsid w:val="008E3C7D"/>
    <w:rsid w:val="008E3DCC"/>
    <w:rsid w:val="008E4131"/>
    <w:rsid w:val="008E46C2"/>
    <w:rsid w:val="008E632D"/>
    <w:rsid w:val="008E63F9"/>
    <w:rsid w:val="008E740F"/>
    <w:rsid w:val="008E7AF1"/>
    <w:rsid w:val="008F05C4"/>
    <w:rsid w:val="008F0AB1"/>
    <w:rsid w:val="008F1599"/>
    <w:rsid w:val="008F1E4C"/>
    <w:rsid w:val="008F2785"/>
    <w:rsid w:val="008F30A3"/>
    <w:rsid w:val="008F3116"/>
    <w:rsid w:val="008F40B1"/>
    <w:rsid w:val="008F44EC"/>
    <w:rsid w:val="008F51C3"/>
    <w:rsid w:val="008F62CC"/>
    <w:rsid w:val="008F69A0"/>
    <w:rsid w:val="00900C7B"/>
    <w:rsid w:val="0090167E"/>
    <w:rsid w:val="00901B6F"/>
    <w:rsid w:val="0090235A"/>
    <w:rsid w:val="009023FD"/>
    <w:rsid w:val="00903796"/>
    <w:rsid w:val="00903907"/>
    <w:rsid w:val="00904226"/>
    <w:rsid w:val="00904DE9"/>
    <w:rsid w:val="00905777"/>
    <w:rsid w:val="00905E88"/>
    <w:rsid w:val="00906278"/>
    <w:rsid w:val="00906420"/>
    <w:rsid w:val="00906F59"/>
    <w:rsid w:val="00907703"/>
    <w:rsid w:val="0091026C"/>
    <w:rsid w:val="009117E0"/>
    <w:rsid w:val="00912C78"/>
    <w:rsid w:val="0091329B"/>
    <w:rsid w:val="0091372F"/>
    <w:rsid w:val="00913F50"/>
    <w:rsid w:val="009145A4"/>
    <w:rsid w:val="00914BC8"/>
    <w:rsid w:val="00915774"/>
    <w:rsid w:val="00915E35"/>
    <w:rsid w:val="00916824"/>
    <w:rsid w:val="009171CC"/>
    <w:rsid w:val="009207E5"/>
    <w:rsid w:val="009211BB"/>
    <w:rsid w:val="00923100"/>
    <w:rsid w:val="009234EB"/>
    <w:rsid w:val="009245C2"/>
    <w:rsid w:val="0092494E"/>
    <w:rsid w:val="00924EAB"/>
    <w:rsid w:val="00925F24"/>
    <w:rsid w:val="00925F65"/>
    <w:rsid w:val="0093015E"/>
    <w:rsid w:val="00930212"/>
    <w:rsid w:val="0093060E"/>
    <w:rsid w:val="0093142E"/>
    <w:rsid w:val="00932320"/>
    <w:rsid w:val="0093357F"/>
    <w:rsid w:val="009351D5"/>
    <w:rsid w:val="00936317"/>
    <w:rsid w:val="00936DD9"/>
    <w:rsid w:val="00937629"/>
    <w:rsid w:val="00940842"/>
    <w:rsid w:val="0094128E"/>
    <w:rsid w:val="0094187B"/>
    <w:rsid w:val="00941BBB"/>
    <w:rsid w:val="00941E07"/>
    <w:rsid w:val="00942235"/>
    <w:rsid w:val="00942586"/>
    <w:rsid w:val="00942B81"/>
    <w:rsid w:val="00942C35"/>
    <w:rsid w:val="00944164"/>
    <w:rsid w:val="00945099"/>
    <w:rsid w:val="00945627"/>
    <w:rsid w:val="00945E29"/>
    <w:rsid w:val="00946BD0"/>
    <w:rsid w:val="00946D72"/>
    <w:rsid w:val="00950342"/>
    <w:rsid w:val="00952EF2"/>
    <w:rsid w:val="009537EC"/>
    <w:rsid w:val="009545C6"/>
    <w:rsid w:val="00955145"/>
    <w:rsid w:val="00955436"/>
    <w:rsid w:val="0095588E"/>
    <w:rsid w:val="00955909"/>
    <w:rsid w:val="0095608B"/>
    <w:rsid w:val="009567C9"/>
    <w:rsid w:val="00956A32"/>
    <w:rsid w:val="00956BB1"/>
    <w:rsid w:val="00956C32"/>
    <w:rsid w:val="00956DF8"/>
    <w:rsid w:val="00956F02"/>
    <w:rsid w:val="00960216"/>
    <w:rsid w:val="00961358"/>
    <w:rsid w:val="00961E72"/>
    <w:rsid w:val="00962355"/>
    <w:rsid w:val="0096248A"/>
    <w:rsid w:val="00962742"/>
    <w:rsid w:val="009627B8"/>
    <w:rsid w:val="00963789"/>
    <w:rsid w:val="009641E7"/>
    <w:rsid w:val="00964278"/>
    <w:rsid w:val="0096428D"/>
    <w:rsid w:val="00964511"/>
    <w:rsid w:val="00965886"/>
    <w:rsid w:val="009659CA"/>
    <w:rsid w:val="00965EDD"/>
    <w:rsid w:val="00966042"/>
    <w:rsid w:val="009665B1"/>
    <w:rsid w:val="009667E9"/>
    <w:rsid w:val="00966C37"/>
    <w:rsid w:val="00967A1C"/>
    <w:rsid w:val="00970CE7"/>
    <w:rsid w:val="009719F5"/>
    <w:rsid w:val="0097286F"/>
    <w:rsid w:val="009730E9"/>
    <w:rsid w:val="00973127"/>
    <w:rsid w:val="009732C9"/>
    <w:rsid w:val="00973A3A"/>
    <w:rsid w:val="00974050"/>
    <w:rsid w:val="009744B9"/>
    <w:rsid w:val="0097601B"/>
    <w:rsid w:val="00976B6B"/>
    <w:rsid w:val="00976D33"/>
    <w:rsid w:val="0097754E"/>
    <w:rsid w:val="00977E4D"/>
    <w:rsid w:val="0098008D"/>
    <w:rsid w:val="009806A6"/>
    <w:rsid w:val="00980BEA"/>
    <w:rsid w:val="009810C9"/>
    <w:rsid w:val="009820D1"/>
    <w:rsid w:val="00982FAC"/>
    <w:rsid w:val="00985631"/>
    <w:rsid w:val="00985ABF"/>
    <w:rsid w:val="009862BE"/>
    <w:rsid w:val="00994480"/>
    <w:rsid w:val="009948C8"/>
    <w:rsid w:val="009951B4"/>
    <w:rsid w:val="0099568C"/>
    <w:rsid w:val="00995DE3"/>
    <w:rsid w:val="00995F52"/>
    <w:rsid w:val="00997646"/>
    <w:rsid w:val="009976AE"/>
    <w:rsid w:val="00997E78"/>
    <w:rsid w:val="009A080D"/>
    <w:rsid w:val="009A0AF0"/>
    <w:rsid w:val="009A192E"/>
    <w:rsid w:val="009A1D1A"/>
    <w:rsid w:val="009A1EB4"/>
    <w:rsid w:val="009A25D5"/>
    <w:rsid w:val="009A3010"/>
    <w:rsid w:val="009A328E"/>
    <w:rsid w:val="009A3322"/>
    <w:rsid w:val="009A3CE5"/>
    <w:rsid w:val="009A4300"/>
    <w:rsid w:val="009A5112"/>
    <w:rsid w:val="009A5906"/>
    <w:rsid w:val="009A6050"/>
    <w:rsid w:val="009A64B8"/>
    <w:rsid w:val="009A7408"/>
    <w:rsid w:val="009B1025"/>
    <w:rsid w:val="009B126E"/>
    <w:rsid w:val="009B18F5"/>
    <w:rsid w:val="009B1C78"/>
    <w:rsid w:val="009B253F"/>
    <w:rsid w:val="009B2A3A"/>
    <w:rsid w:val="009B335C"/>
    <w:rsid w:val="009B35A7"/>
    <w:rsid w:val="009B388D"/>
    <w:rsid w:val="009B3C1E"/>
    <w:rsid w:val="009B4296"/>
    <w:rsid w:val="009B478A"/>
    <w:rsid w:val="009B5D20"/>
    <w:rsid w:val="009B6931"/>
    <w:rsid w:val="009B7239"/>
    <w:rsid w:val="009B7F5D"/>
    <w:rsid w:val="009C09FA"/>
    <w:rsid w:val="009C0C2F"/>
    <w:rsid w:val="009C10BD"/>
    <w:rsid w:val="009C16FA"/>
    <w:rsid w:val="009C1C0E"/>
    <w:rsid w:val="009C1D5F"/>
    <w:rsid w:val="009C2059"/>
    <w:rsid w:val="009C2F43"/>
    <w:rsid w:val="009C321F"/>
    <w:rsid w:val="009C3963"/>
    <w:rsid w:val="009C3BF6"/>
    <w:rsid w:val="009C423F"/>
    <w:rsid w:val="009C4A72"/>
    <w:rsid w:val="009C4AAC"/>
    <w:rsid w:val="009C4BA7"/>
    <w:rsid w:val="009C4E28"/>
    <w:rsid w:val="009C4EFE"/>
    <w:rsid w:val="009C510D"/>
    <w:rsid w:val="009C5A7D"/>
    <w:rsid w:val="009C61F9"/>
    <w:rsid w:val="009C64EF"/>
    <w:rsid w:val="009C72B5"/>
    <w:rsid w:val="009C72EC"/>
    <w:rsid w:val="009C78FC"/>
    <w:rsid w:val="009C7FF3"/>
    <w:rsid w:val="009D05CC"/>
    <w:rsid w:val="009D0A69"/>
    <w:rsid w:val="009D11C5"/>
    <w:rsid w:val="009D19B5"/>
    <w:rsid w:val="009D1BCA"/>
    <w:rsid w:val="009D271F"/>
    <w:rsid w:val="009D564B"/>
    <w:rsid w:val="009D72D6"/>
    <w:rsid w:val="009D74CF"/>
    <w:rsid w:val="009E0820"/>
    <w:rsid w:val="009E104C"/>
    <w:rsid w:val="009E1B8A"/>
    <w:rsid w:val="009E2974"/>
    <w:rsid w:val="009E2B85"/>
    <w:rsid w:val="009E3165"/>
    <w:rsid w:val="009E38BB"/>
    <w:rsid w:val="009E51F2"/>
    <w:rsid w:val="009E5309"/>
    <w:rsid w:val="009E5464"/>
    <w:rsid w:val="009E574D"/>
    <w:rsid w:val="009E6050"/>
    <w:rsid w:val="009E6091"/>
    <w:rsid w:val="009E68D3"/>
    <w:rsid w:val="009E6F1E"/>
    <w:rsid w:val="009E7AC9"/>
    <w:rsid w:val="009F101C"/>
    <w:rsid w:val="009F31AA"/>
    <w:rsid w:val="009F373B"/>
    <w:rsid w:val="009F38DD"/>
    <w:rsid w:val="009F42E6"/>
    <w:rsid w:val="009F45B2"/>
    <w:rsid w:val="009F503E"/>
    <w:rsid w:val="009F5951"/>
    <w:rsid w:val="009F5AAA"/>
    <w:rsid w:val="009F634D"/>
    <w:rsid w:val="009F6982"/>
    <w:rsid w:val="009F70A6"/>
    <w:rsid w:val="009F71A8"/>
    <w:rsid w:val="009F7838"/>
    <w:rsid w:val="009F7DA7"/>
    <w:rsid w:val="009F7E57"/>
    <w:rsid w:val="00A0102C"/>
    <w:rsid w:val="00A015E6"/>
    <w:rsid w:val="00A01642"/>
    <w:rsid w:val="00A01896"/>
    <w:rsid w:val="00A01CD1"/>
    <w:rsid w:val="00A02AD5"/>
    <w:rsid w:val="00A02BB3"/>
    <w:rsid w:val="00A03440"/>
    <w:rsid w:val="00A037E2"/>
    <w:rsid w:val="00A03CC1"/>
    <w:rsid w:val="00A0439E"/>
    <w:rsid w:val="00A04BF1"/>
    <w:rsid w:val="00A04E04"/>
    <w:rsid w:val="00A05519"/>
    <w:rsid w:val="00A056EB"/>
    <w:rsid w:val="00A0584A"/>
    <w:rsid w:val="00A0658E"/>
    <w:rsid w:val="00A067CB"/>
    <w:rsid w:val="00A06F8D"/>
    <w:rsid w:val="00A074A7"/>
    <w:rsid w:val="00A079BE"/>
    <w:rsid w:val="00A07B0B"/>
    <w:rsid w:val="00A07BE5"/>
    <w:rsid w:val="00A07FD8"/>
    <w:rsid w:val="00A1075E"/>
    <w:rsid w:val="00A11001"/>
    <w:rsid w:val="00A11559"/>
    <w:rsid w:val="00A12E78"/>
    <w:rsid w:val="00A13614"/>
    <w:rsid w:val="00A1368D"/>
    <w:rsid w:val="00A136F4"/>
    <w:rsid w:val="00A14A51"/>
    <w:rsid w:val="00A14B03"/>
    <w:rsid w:val="00A1618B"/>
    <w:rsid w:val="00A16315"/>
    <w:rsid w:val="00A17217"/>
    <w:rsid w:val="00A2057E"/>
    <w:rsid w:val="00A230B7"/>
    <w:rsid w:val="00A23187"/>
    <w:rsid w:val="00A23A36"/>
    <w:rsid w:val="00A27FA5"/>
    <w:rsid w:val="00A3007B"/>
    <w:rsid w:val="00A30362"/>
    <w:rsid w:val="00A30F9C"/>
    <w:rsid w:val="00A310FA"/>
    <w:rsid w:val="00A317B1"/>
    <w:rsid w:val="00A318B8"/>
    <w:rsid w:val="00A32387"/>
    <w:rsid w:val="00A334DC"/>
    <w:rsid w:val="00A33BE0"/>
    <w:rsid w:val="00A33D9B"/>
    <w:rsid w:val="00A342CF"/>
    <w:rsid w:val="00A344EA"/>
    <w:rsid w:val="00A346C0"/>
    <w:rsid w:val="00A34802"/>
    <w:rsid w:val="00A34FCE"/>
    <w:rsid w:val="00A36667"/>
    <w:rsid w:val="00A36968"/>
    <w:rsid w:val="00A37F52"/>
    <w:rsid w:val="00A400AB"/>
    <w:rsid w:val="00A40324"/>
    <w:rsid w:val="00A404CC"/>
    <w:rsid w:val="00A4070F"/>
    <w:rsid w:val="00A421C2"/>
    <w:rsid w:val="00A42F3C"/>
    <w:rsid w:val="00A4444C"/>
    <w:rsid w:val="00A445DC"/>
    <w:rsid w:val="00A44F5D"/>
    <w:rsid w:val="00A45865"/>
    <w:rsid w:val="00A463C5"/>
    <w:rsid w:val="00A46BCD"/>
    <w:rsid w:val="00A476D0"/>
    <w:rsid w:val="00A50119"/>
    <w:rsid w:val="00A5063C"/>
    <w:rsid w:val="00A50D33"/>
    <w:rsid w:val="00A51882"/>
    <w:rsid w:val="00A5286A"/>
    <w:rsid w:val="00A5340E"/>
    <w:rsid w:val="00A53620"/>
    <w:rsid w:val="00A53C50"/>
    <w:rsid w:val="00A53D46"/>
    <w:rsid w:val="00A5422F"/>
    <w:rsid w:val="00A54C54"/>
    <w:rsid w:val="00A55D7E"/>
    <w:rsid w:val="00A57457"/>
    <w:rsid w:val="00A579EB"/>
    <w:rsid w:val="00A57E5D"/>
    <w:rsid w:val="00A60324"/>
    <w:rsid w:val="00A60349"/>
    <w:rsid w:val="00A603BF"/>
    <w:rsid w:val="00A60ACA"/>
    <w:rsid w:val="00A61902"/>
    <w:rsid w:val="00A61C4F"/>
    <w:rsid w:val="00A62DD6"/>
    <w:rsid w:val="00A633AB"/>
    <w:rsid w:val="00A64FA5"/>
    <w:rsid w:val="00A6589B"/>
    <w:rsid w:val="00A66914"/>
    <w:rsid w:val="00A66B0D"/>
    <w:rsid w:val="00A66E90"/>
    <w:rsid w:val="00A67067"/>
    <w:rsid w:val="00A720A8"/>
    <w:rsid w:val="00A72181"/>
    <w:rsid w:val="00A74B4F"/>
    <w:rsid w:val="00A75487"/>
    <w:rsid w:val="00A77DAB"/>
    <w:rsid w:val="00A809F5"/>
    <w:rsid w:val="00A8122A"/>
    <w:rsid w:val="00A81B79"/>
    <w:rsid w:val="00A84EE7"/>
    <w:rsid w:val="00A84FF7"/>
    <w:rsid w:val="00A852FD"/>
    <w:rsid w:val="00A8565B"/>
    <w:rsid w:val="00A85EAE"/>
    <w:rsid w:val="00A860B2"/>
    <w:rsid w:val="00A86560"/>
    <w:rsid w:val="00A86951"/>
    <w:rsid w:val="00A875D4"/>
    <w:rsid w:val="00A87BCE"/>
    <w:rsid w:val="00A9029D"/>
    <w:rsid w:val="00A90AE9"/>
    <w:rsid w:val="00A90E81"/>
    <w:rsid w:val="00A915FF"/>
    <w:rsid w:val="00A92315"/>
    <w:rsid w:val="00A923D5"/>
    <w:rsid w:val="00A947F5"/>
    <w:rsid w:val="00A96656"/>
    <w:rsid w:val="00A97AA1"/>
    <w:rsid w:val="00A97DD9"/>
    <w:rsid w:val="00AA05D2"/>
    <w:rsid w:val="00AA11F1"/>
    <w:rsid w:val="00AA13E5"/>
    <w:rsid w:val="00AA1559"/>
    <w:rsid w:val="00AA1633"/>
    <w:rsid w:val="00AA1BC4"/>
    <w:rsid w:val="00AA2868"/>
    <w:rsid w:val="00AA2AF6"/>
    <w:rsid w:val="00AA2C30"/>
    <w:rsid w:val="00AA379B"/>
    <w:rsid w:val="00AA4B93"/>
    <w:rsid w:val="00AA6E61"/>
    <w:rsid w:val="00AA7E1D"/>
    <w:rsid w:val="00AB0205"/>
    <w:rsid w:val="00AB057B"/>
    <w:rsid w:val="00AB0696"/>
    <w:rsid w:val="00AB06BD"/>
    <w:rsid w:val="00AB1378"/>
    <w:rsid w:val="00AB1CD8"/>
    <w:rsid w:val="00AB23FE"/>
    <w:rsid w:val="00AB3394"/>
    <w:rsid w:val="00AB41B1"/>
    <w:rsid w:val="00AB48BD"/>
    <w:rsid w:val="00AB6554"/>
    <w:rsid w:val="00AB658C"/>
    <w:rsid w:val="00AB6F83"/>
    <w:rsid w:val="00AB745C"/>
    <w:rsid w:val="00AB76F9"/>
    <w:rsid w:val="00AB784B"/>
    <w:rsid w:val="00AB7D0E"/>
    <w:rsid w:val="00AB7D62"/>
    <w:rsid w:val="00AC0C57"/>
    <w:rsid w:val="00AC1423"/>
    <w:rsid w:val="00AC146D"/>
    <w:rsid w:val="00AC2719"/>
    <w:rsid w:val="00AC28D7"/>
    <w:rsid w:val="00AC32AE"/>
    <w:rsid w:val="00AC3E08"/>
    <w:rsid w:val="00AC4E8D"/>
    <w:rsid w:val="00AC65EE"/>
    <w:rsid w:val="00AC6870"/>
    <w:rsid w:val="00AC6A60"/>
    <w:rsid w:val="00AC7092"/>
    <w:rsid w:val="00AC7942"/>
    <w:rsid w:val="00AD1762"/>
    <w:rsid w:val="00AD1FAD"/>
    <w:rsid w:val="00AD265D"/>
    <w:rsid w:val="00AD30AD"/>
    <w:rsid w:val="00AD3322"/>
    <w:rsid w:val="00AD3C27"/>
    <w:rsid w:val="00AD3C8E"/>
    <w:rsid w:val="00AD3E9E"/>
    <w:rsid w:val="00AD4CEE"/>
    <w:rsid w:val="00AD4FD6"/>
    <w:rsid w:val="00AD538F"/>
    <w:rsid w:val="00AD6A40"/>
    <w:rsid w:val="00AD6F79"/>
    <w:rsid w:val="00AD7FB3"/>
    <w:rsid w:val="00AE038A"/>
    <w:rsid w:val="00AE0469"/>
    <w:rsid w:val="00AE0B1B"/>
    <w:rsid w:val="00AE2337"/>
    <w:rsid w:val="00AE36E7"/>
    <w:rsid w:val="00AE4562"/>
    <w:rsid w:val="00AE5AFB"/>
    <w:rsid w:val="00AE5C4C"/>
    <w:rsid w:val="00AE5E8E"/>
    <w:rsid w:val="00AE6B44"/>
    <w:rsid w:val="00AE7172"/>
    <w:rsid w:val="00AE74DF"/>
    <w:rsid w:val="00AE7673"/>
    <w:rsid w:val="00AE7A63"/>
    <w:rsid w:val="00AF03FB"/>
    <w:rsid w:val="00AF081E"/>
    <w:rsid w:val="00AF13BB"/>
    <w:rsid w:val="00AF147D"/>
    <w:rsid w:val="00AF167F"/>
    <w:rsid w:val="00AF18D9"/>
    <w:rsid w:val="00AF1AD3"/>
    <w:rsid w:val="00AF2F8D"/>
    <w:rsid w:val="00AF325B"/>
    <w:rsid w:val="00AF3BFA"/>
    <w:rsid w:val="00AF431E"/>
    <w:rsid w:val="00AF4777"/>
    <w:rsid w:val="00AF5B6C"/>
    <w:rsid w:val="00AF5BE8"/>
    <w:rsid w:val="00AF657A"/>
    <w:rsid w:val="00AF6B8E"/>
    <w:rsid w:val="00AF77A8"/>
    <w:rsid w:val="00AF7D9F"/>
    <w:rsid w:val="00B008E8"/>
    <w:rsid w:val="00B01325"/>
    <w:rsid w:val="00B0184D"/>
    <w:rsid w:val="00B0201B"/>
    <w:rsid w:val="00B042F0"/>
    <w:rsid w:val="00B04C2E"/>
    <w:rsid w:val="00B04D93"/>
    <w:rsid w:val="00B056AA"/>
    <w:rsid w:val="00B064B7"/>
    <w:rsid w:val="00B06D7A"/>
    <w:rsid w:val="00B10BCC"/>
    <w:rsid w:val="00B10D4D"/>
    <w:rsid w:val="00B10F79"/>
    <w:rsid w:val="00B11AC1"/>
    <w:rsid w:val="00B11C0E"/>
    <w:rsid w:val="00B1208A"/>
    <w:rsid w:val="00B121E0"/>
    <w:rsid w:val="00B1396D"/>
    <w:rsid w:val="00B139A6"/>
    <w:rsid w:val="00B146D8"/>
    <w:rsid w:val="00B14C3E"/>
    <w:rsid w:val="00B15725"/>
    <w:rsid w:val="00B161CE"/>
    <w:rsid w:val="00B16716"/>
    <w:rsid w:val="00B168D1"/>
    <w:rsid w:val="00B2031F"/>
    <w:rsid w:val="00B20A13"/>
    <w:rsid w:val="00B210D4"/>
    <w:rsid w:val="00B212FE"/>
    <w:rsid w:val="00B2173C"/>
    <w:rsid w:val="00B21E10"/>
    <w:rsid w:val="00B220E1"/>
    <w:rsid w:val="00B22C2B"/>
    <w:rsid w:val="00B22CA0"/>
    <w:rsid w:val="00B23690"/>
    <w:rsid w:val="00B237ED"/>
    <w:rsid w:val="00B23B63"/>
    <w:rsid w:val="00B24692"/>
    <w:rsid w:val="00B24F3B"/>
    <w:rsid w:val="00B24F4C"/>
    <w:rsid w:val="00B26B12"/>
    <w:rsid w:val="00B26FEC"/>
    <w:rsid w:val="00B27417"/>
    <w:rsid w:val="00B303DE"/>
    <w:rsid w:val="00B30C75"/>
    <w:rsid w:val="00B3132E"/>
    <w:rsid w:val="00B3144C"/>
    <w:rsid w:val="00B31761"/>
    <w:rsid w:val="00B32515"/>
    <w:rsid w:val="00B32F01"/>
    <w:rsid w:val="00B3372E"/>
    <w:rsid w:val="00B34B04"/>
    <w:rsid w:val="00B34DE1"/>
    <w:rsid w:val="00B35869"/>
    <w:rsid w:val="00B35D7A"/>
    <w:rsid w:val="00B35E9C"/>
    <w:rsid w:val="00B374A0"/>
    <w:rsid w:val="00B376C1"/>
    <w:rsid w:val="00B378AF"/>
    <w:rsid w:val="00B37A55"/>
    <w:rsid w:val="00B401BB"/>
    <w:rsid w:val="00B41E16"/>
    <w:rsid w:val="00B41FEF"/>
    <w:rsid w:val="00B43306"/>
    <w:rsid w:val="00B43ACA"/>
    <w:rsid w:val="00B4495E"/>
    <w:rsid w:val="00B44F01"/>
    <w:rsid w:val="00B47817"/>
    <w:rsid w:val="00B500B1"/>
    <w:rsid w:val="00B50618"/>
    <w:rsid w:val="00B51803"/>
    <w:rsid w:val="00B51DEC"/>
    <w:rsid w:val="00B51E3D"/>
    <w:rsid w:val="00B51FC2"/>
    <w:rsid w:val="00B53507"/>
    <w:rsid w:val="00B544FD"/>
    <w:rsid w:val="00B54C38"/>
    <w:rsid w:val="00B55027"/>
    <w:rsid w:val="00B55190"/>
    <w:rsid w:val="00B56BE8"/>
    <w:rsid w:val="00B56F6F"/>
    <w:rsid w:val="00B572C2"/>
    <w:rsid w:val="00B57DAA"/>
    <w:rsid w:val="00B601C8"/>
    <w:rsid w:val="00B60C67"/>
    <w:rsid w:val="00B61AB9"/>
    <w:rsid w:val="00B61DD5"/>
    <w:rsid w:val="00B6209F"/>
    <w:rsid w:val="00B624AE"/>
    <w:rsid w:val="00B641DF"/>
    <w:rsid w:val="00B6452C"/>
    <w:rsid w:val="00B64AB1"/>
    <w:rsid w:val="00B64AE9"/>
    <w:rsid w:val="00B652A3"/>
    <w:rsid w:val="00B65996"/>
    <w:rsid w:val="00B66632"/>
    <w:rsid w:val="00B67D82"/>
    <w:rsid w:val="00B67E5B"/>
    <w:rsid w:val="00B70A6D"/>
    <w:rsid w:val="00B70FE2"/>
    <w:rsid w:val="00B7100B"/>
    <w:rsid w:val="00B71A70"/>
    <w:rsid w:val="00B71EE1"/>
    <w:rsid w:val="00B733E2"/>
    <w:rsid w:val="00B7342E"/>
    <w:rsid w:val="00B7348E"/>
    <w:rsid w:val="00B73638"/>
    <w:rsid w:val="00B7396C"/>
    <w:rsid w:val="00B73AD3"/>
    <w:rsid w:val="00B74A20"/>
    <w:rsid w:val="00B74D49"/>
    <w:rsid w:val="00B75824"/>
    <w:rsid w:val="00B75C43"/>
    <w:rsid w:val="00B75C4A"/>
    <w:rsid w:val="00B75CDA"/>
    <w:rsid w:val="00B76AC4"/>
    <w:rsid w:val="00B76D74"/>
    <w:rsid w:val="00B76E38"/>
    <w:rsid w:val="00B8086C"/>
    <w:rsid w:val="00B838B4"/>
    <w:rsid w:val="00B8392F"/>
    <w:rsid w:val="00B83E9A"/>
    <w:rsid w:val="00B847AD"/>
    <w:rsid w:val="00B8490C"/>
    <w:rsid w:val="00B858AA"/>
    <w:rsid w:val="00B8708F"/>
    <w:rsid w:val="00B87B76"/>
    <w:rsid w:val="00B87E1B"/>
    <w:rsid w:val="00B90D2A"/>
    <w:rsid w:val="00B9176C"/>
    <w:rsid w:val="00B91C5F"/>
    <w:rsid w:val="00B92A98"/>
    <w:rsid w:val="00B9326F"/>
    <w:rsid w:val="00B93A7E"/>
    <w:rsid w:val="00B952E4"/>
    <w:rsid w:val="00B95843"/>
    <w:rsid w:val="00B95B6B"/>
    <w:rsid w:val="00B95E1F"/>
    <w:rsid w:val="00B966CF"/>
    <w:rsid w:val="00B969F2"/>
    <w:rsid w:val="00B96D1C"/>
    <w:rsid w:val="00B97E5B"/>
    <w:rsid w:val="00BA0178"/>
    <w:rsid w:val="00BA0C78"/>
    <w:rsid w:val="00BA0C9C"/>
    <w:rsid w:val="00BA14ED"/>
    <w:rsid w:val="00BA187C"/>
    <w:rsid w:val="00BA1A68"/>
    <w:rsid w:val="00BA3EBA"/>
    <w:rsid w:val="00BA4E8B"/>
    <w:rsid w:val="00BA5614"/>
    <w:rsid w:val="00BA5E77"/>
    <w:rsid w:val="00BA7625"/>
    <w:rsid w:val="00BA7C1A"/>
    <w:rsid w:val="00BB0576"/>
    <w:rsid w:val="00BB076F"/>
    <w:rsid w:val="00BB1130"/>
    <w:rsid w:val="00BB11DB"/>
    <w:rsid w:val="00BB1B59"/>
    <w:rsid w:val="00BB1FE4"/>
    <w:rsid w:val="00BB21C8"/>
    <w:rsid w:val="00BB2F5D"/>
    <w:rsid w:val="00BB3FFC"/>
    <w:rsid w:val="00BB433C"/>
    <w:rsid w:val="00BB55D8"/>
    <w:rsid w:val="00BB5CAF"/>
    <w:rsid w:val="00BB6885"/>
    <w:rsid w:val="00BB6DC3"/>
    <w:rsid w:val="00BB7315"/>
    <w:rsid w:val="00BC05B5"/>
    <w:rsid w:val="00BC1072"/>
    <w:rsid w:val="00BC1433"/>
    <w:rsid w:val="00BC1CD2"/>
    <w:rsid w:val="00BC1E94"/>
    <w:rsid w:val="00BC2D52"/>
    <w:rsid w:val="00BC328F"/>
    <w:rsid w:val="00BC409C"/>
    <w:rsid w:val="00BC48EA"/>
    <w:rsid w:val="00BC4BFB"/>
    <w:rsid w:val="00BC50DA"/>
    <w:rsid w:val="00BC5321"/>
    <w:rsid w:val="00BC5944"/>
    <w:rsid w:val="00BC5A41"/>
    <w:rsid w:val="00BC6177"/>
    <w:rsid w:val="00BC624D"/>
    <w:rsid w:val="00BC7C52"/>
    <w:rsid w:val="00BC7D82"/>
    <w:rsid w:val="00BD00EB"/>
    <w:rsid w:val="00BD0291"/>
    <w:rsid w:val="00BD0308"/>
    <w:rsid w:val="00BD195F"/>
    <w:rsid w:val="00BD32EA"/>
    <w:rsid w:val="00BD3BDD"/>
    <w:rsid w:val="00BD4178"/>
    <w:rsid w:val="00BD4B48"/>
    <w:rsid w:val="00BD540F"/>
    <w:rsid w:val="00BD63F2"/>
    <w:rsid w:val="00BD6454"/>
    <w:rsid w:val="00BD7224"/>
    <w:rsid w:val="00BD7CA1"/>
    <w:rsid w:val="00BE0011"/>
    <w:rsid w:val="00BE004A"/>
    <w:rsid w:val="00BE0226"/>
    <w:rsid w:val="00BE069B"/>
    <w:rsid w:val="00BE0D9E"/>
    <w:rsid w:val="00BE10F4"/>
    <w:rsid w:val="00BE2239"/>
    <w:rsid w:val="00BE23AD"/>
    <w:rsid w:val="00BE286E"/>
    <w:rsid w:val="00BE2D08"/>
    <w:rsid w:val="00BE41B2"/>
    <w:rsid w:val="00BE59B6"/>
    <w:rsid w:val="00BE61D7"/>
    <w:rsid w:val="00BE6CD8"/>
    <w:rsid w:val="00BE6D82"/>
    <w:rsid w:val="00BE6DF2"/>
    <w:rsid w:val="00BE6E1F"/>
    <w:rsid w:val="00BE7574"/>
    <w:rsid w:val="00BE7EA7"/>
    <w:rsid w:val="00BF05C5"/>
    <w:rsid w:val="00BF12A2"/>
    <w:rsid w:val="00BF13C0"/>
    <w:rsid w:val="00BF18EE"/>
    <w:rsid w:val="00BF2A53"/>
    <w:rsid w:val="00BF31BE"/>
    <w:rsid w:val="00BF35DE"/>
    <w:rsid w:val="00BF4037"/>
    <w:rsid w:val="00BF515F"/>
    <w:rsid w:val="00BF6830"/>
    <w:rsid w:val="00BF6D5F"/>
    <w:rsid w:val="00BF774C"/>
    <w:rsid w:val="00BF7F37"/>
    <w:rsid w:val="00C0043B"/>
    <w:rsid w:val="00C00550"/>
    <w:rsid w:val="00C0093D"/>
    <w:rsid w:val="00C00B09"/>
    <w:rsid w:val="00C0253A"/>
    <w:rsid w:val="00C0319C"/>
    <w:rsid w:val="00C039DB"/>
    <w:rsid w:val="00C03EE5"/>
    <w:rsid w:val="00C043FA"/>
    <w:rsid w:val="00C04A35"/>
    <w:rsid w:val="00C0565C"/>
    <w:rsid w:val="00C062B0"/>
    <w:rsid w:val="00C06823"/>
    <w:rsid w:val="00C06D36"/>
    <w:rsid w:val="00C10105"/>
    <w:rsid w:val="00C10DB8"/>
    <w:rsid w:val="00C111C7"/>
    <w:rsid w:val="00C11E64"/>
    <w:rsid w:val="00C11FDA"/>
    <w:rsid w:val="00C127B7"/>
    <w:rsid w:val="00C132C8"/>
    <w:rsid w:val="00C136DD"/>
    <w:rsid w:val="00C138B1"/>
    <w:rsid w:val="00C14C22"/>
    <w:rsid w:val="00C15A2A"/>
    <w:rsid w:val="00C16A24"/>
    <w:rsid w:val="00C16F8A"/>
    <w:rsid w:val="00C172D4"/>
    <w:rsid w:val="00C17DE8"/>
    <w:rsid w:val="00C2040E"/>
    <w:rsid w:val="00C20B9A"/>
    <w:rsid w:val="00C22105"/>
    <w:rsid w:val="00C2247D"/>
    <w:rsid w:val="00C2275C"/>
    <w:rsid w:val="00C22AF3"/>
    <w:rsid w:val="00C2305B"/>
    <w:rsid w:val="00C240D0"/>
    <w:rsid w:val="00C2726F"/>
    <w:rsid w:val="00C30DDB"/>
    <w:rsid w:val="00C31AB6"/>
    <w:rsid w:val="00C33C74"/>
    <w:rsid w:val="00C33D49"/>
    <w:rsid w:val="00C3400F"/>
    <w:rsid w:val="00C345A6"/>
    <w:rsid w:val="00C37196"/>
    <w:rsid w:val="00C37815"/>
    <w:rsid w:val="00C4156E"/>
    <w:rsid w:val="00C415D5"/>
    <w:rsid w:val="00C41803"/>
    <w:rsid w:val="00C41F09"/>
    <w:rsid w:val="00C42089"/>
    <w:rsid w:val="00C43AE6"/>
    <w:rsid w:val="00C43CD6"/>
    <w:rsid w:val="00C447D5"/>
    <w:rsid w:val="00C45717"/>
    <w:rsid w:val="00C476AC"/>
    <w:rsid w:val="00C47A7D"/>
    <w:rsid w:val="00C47C03"/>
    <w:rsid w:val="00C5101E"/>
    <w:rsid w:val="00C51501"/>
    <w:rsid w:val="00C5172C"/>
    <w:rsid w:val="00C52B17"/>
    <w:rsid w:val="00C53A19"/>
    <w:rsid w:val="00C54555"/>
    <w:rsid w:val="00C5746F"/>
    <w:rsid w:val="00C57FF9"/>
    <w:rsid w:val="00C60A99"/>
    <w:rsid w:val="00C60D80"/>
    <w:rsid w:val="00C61854"/>
    <w:rsid w:val="00C618A7"/>
    <w:rsid w:val="00C62270"/>
    <w:rsid w:val="00C6368B"/>
    <w:rsid w:val="00C646AC"/>
    <w:rsid w:val="00C64BF4"/>
    <w:rsid w:val="00C65123"/>
    <w:rsid w:val="00C67111"/>
    <w:rsid w:val="00C67348"/>
    <w:rsid w:val="00C67E71"/>
    <w:rsid w:val="00C70A42"/>
    <w:rsid w:val="00C70A4A"/>
    <w:rsid w:val="00C71B0B"/>
    <w:rsid w:val="00C735D8"/>
    <w:rsid w:val="00C73897"/>
    <w:rsid w:val="00C740F1"/>
    <w:rsid w:val="00C759DF"/>
    <w:rsid w:val="00C75AFB"/>
    <w:rsid w:val="00C75CBA"/>
    <w:rsid w:val="00C75EA8"/>
    <w:rsid w:val="00C76D83"/>
    <w:rsid w:val="00C76DBA"/>
    <w:rsid w:val="00C771BB"/>
    <w:rsid w:val="00C8018C"/>
    <w:rsid w:val="00C801E6"/>
    <w:rsid w:val="00C809F8"/>
    <w:rsid w:val="00C8150C"/>
    <w:rsid w:val="00C81CC2"/>
    <w:rsid w:val="00C81D39"/>
    <w:rsid w:val="00C823B5"/>
    <w:rsid w:val="00C82E31"/>
    <w:rsid w:val="00C8348E"/>
    <w:rsid w:val="00C844C7"/>
    <w:rsid w:val="00C8532F"/>
    <w:rsid w:val="00C85367"/>
    <w:rsid w:val="00C869A7"/>
    <w:rsid w:val="00C86CD4"/>
    <w:rsid w:val="00C87939"/>
    <w:rsid w:val="00C91198"/>
    <w:rsid w:val="00C92BB4"/>
    <w:rsid w:val="00C92E8D"/>
    <w:rsid w:val="00C938C6"/>
    <w:rsid w:val="00C93D44"/>
    <w:rsid w:val="00C93E34"/>
    <w:rsid w:val="00C9438E"/>
    <w:rsid w:val="00C94AE4"/>
    <w:rsid w:val="00C94DF5"/>
    <w:rsid w:val="00C951AC"/>
    <w:rsid w:val="00C95290"/>
    <w:rsid w:val="00C96D73"/>
    <w:rsid w:val="00C9740F"/>
    <w:rsid w:val="00C97505"/>
    <w:rsid w:val="00C9784F"/>
    <w:rsid w:val="00CA09DB"/>
    <w:rsid w:val="00CA3623"/>
    <w:rsid w:val="00CA3CD4"/>
    <w:rsid w:val="00CA54A9"/>
    <w:rsid w:val="00CA5722"/>
    <w:rsid w:val="00CA573D"/>
    <w:rsid w:val="00CA610B"/>
    <w:rsid w:val="00CA61C3"/>
    <w:rsid w:val="00CA6A4A"/>
    <w:rsid w:val="00CA6C77"/>
    <w:rsid w:val="00CA7CF5"/>
    <w:rsid w:val="00CA7E65"/>
    <w:rsid w:val="00CB057C"/>
    <w:rsid w:val="00CB0B29"/>
    <w:rsid w:val="00CB233E"/>
    <w:rsid w:val="00CB2DB5"/>
    <w:rsid w:val="00CB4526"/>
    <w:rsid w:val="00CB4B86"/>
    <w:rsid w:val="00CB5794"/>
    <w:rsid w:val="00CB6012"/>
    <w:rsid w:val="00CB784F"/>
    <w:rsid w:val="00CC260B"/>
    <w:rsid w:val="00CC322B"/>
    <w:rsid w:val="00CC3601"/>
    <w:rsid w:val="00CC3B75"/>
    <w:rsid w:val="00CC580D"/>
    <w:rsid w:val="00CC6AB7"/>
    <w:rsid w:val="00CD1110"/>
    <w:rsid w:val="00CD17A5"/>
    <w:rsid w:val="00CD187C"/>
    <w:rsid w:val="00CD1BFB"/>
    <w:rsid w:val="00CD1C56"/>
    <w:rsid w:val="00CD2D24"/>
    <w:rsid w:val="00CD3CD3"/>
    <w:rsid w:val="00CD5302"/>
    <w:rsid w:val="00CD6DEF"/>
    <w:rsid w:val="00CD7ABB"/>
    <w:rsid w:val="00CD7DFB"/>
    <w:rsid w:val="00CE1C48"/>
    <w:rsid w:val="00CE1FF4"/>
    <w:rsid w:val="00CE2210"/>
    <w:rsid w:val="00CE2C33"/>
    <w:rsid w:val="00CE2D57"/>
    <w:rsid w:val="00CE3F27"/>
    <w:rsid w:val="00CE58FB"/>
    <w:rsid w:val="00CE5D77"/>
    <w:rsid w:val="00CE602A"/>
    <w:rsid w:val="00CE6145"/>
    <w:rsid w:val="00CE6CD5"/>
    <w:rsid w:val="00CE797C"/>
    <w:rsid w:val="00CF09CF"/>
    <w:rsid w:val="00CF0BC5"/>
    <w:rsid w:val="00CF0EB9"/>
    <w:rsid w:val="00CF1AEB"/>
    <w:rsid w:val="00CF205C"/>
    <w:rsid w:val="00CF2446"/>
    <w:rsid w:val="00CF260F"/>
    <w:rsid w:val="00CF4376"/>
    <w:rsid w:val="00CF5319"/>
    <w:rsid w:val="00CF5C23"/>
    <w:rsid w:val="00CF5F9F"/>
    <w:rsid w:val="00CF6854"/>
    <w:rsid w:val="00CF71CD"/>
    <w:rsid w:val="00CF75A2"/>
    <w:rsid w:val="00CF7C4D"/>
    <w:rsid w:val="00D00959"/>
    <w:rsid w:val="00D00BDE"/>
    <w:rsid w:val="00D00E5F"/>
    <w:rsid w:val="00D00ED7"/>
    <w:rsid w:val="00D01066"/>
    <w:rsid w:val="00D01688"/>
    <w:rsid w:val="00D025D4"/>
    <w:rsid w:val="00D03CCF"/>
    <w:rsid w:val="00D054D3"/>
    <w:rsid w:val="00D057C4"/>
    <w:rsid w:val="00D06AE5"/>
    <w:rsid w:val="00D06DC7"/>
    <w:rsid w:val="00D1067E"/>
    <w:rsid w:val="00D10C2A"/>
    <w:rsid w:val="00D122E0"/>
    <w:rsid w:val="00D128A9"/>
    <w:rsid w:val="00D136EA"/>
    <w:rsid w:val="00D138CC"/>
    <w:rsid w:val="00D13A5E"/>
    <w:rsid w:val="00D13BAC"/>
    <w:rsid w:val="00D14698"/>
    <w:rsid w:val="00D15272"/>
    <w:rsid w:val="00D15EB5"/>
    <w:rsid w:val="00D16745"/>
    <w:rsid w:val="00D174C9"/>
    <w:rsid w:val="00D208A0"/>
    <w:rsid w:val="00D208F9"/>
    <w:rsid w:val="00D2098E"/>
    <w:rsid w:val="00D20ECA"/>
    <w:rsid w:val="00D2261F"/>
    <w:rsid w:val="00D2271F"/>
    <w:rsid w:val="00D23D34"/>
    <w:rsid w:val="00D242FF"/>
    <w:rsid w:val="00D2585A"/>
    <w:rsid w:val="00D259D3"/>
    <w:rsid w:val="00D26F10"/>
    <w:rsid w:val="00D273C9"/>
    <w:rsid w:val="00D27C87"/>
    <w:rsid w:val="00D30D72"/>
    <w:rsid w:val="00D31132"/>
    <w:rsid w:val="00D313DB"/>
    <w:rsid w:val="00D3231B"/>
    <w:rsid w:val="00D32EA9"/>
    <w:rsid w:val="00D34105"/>
    <w:rsid w:val="00D35174"/>
    <w:rsid w:val="00D353D7"/>
    <w:rsid w:val="00D35555"/>
    <w:rsid w:val="00D35922"/>
    <w:rsid w:val="00D405EF"/>
    <w:rsid w:val="00D40777"/>
    <w:rsid w:val="00D4080E"/>
    <w:rsid w:val="00D4081E"/>
    <w:rsid w:val="00D41F52"/>
    <w:rsid w:val="00D423FC"/>
    <w:rsid w:val="00D42D19"/>
    <w:rsid w:val="00D43186"/>
    <w:rsid w:val="00D438AE"/>
    <w:rsid w:val="00D43D81"/>
    <w:rsid w:val="00D44B6D"/>
    <w:rsid w:val="00D44FCB"/>
    <w:rsid w:val="00D455E9"/>
    <w:rsid w:val="00D45B1D"/>
    <w:rsid w:val="00D4655E"/>
    <w:rsid w:val="00D46B1E"/>
    <w:rsid w:val="00D46B21"/>
    <w:rsid w:val="00D4709C"/>
    <w:rsid w:val="00D47A95"/>
    <w:rsid w:val="00D521F6"/>
    <w:rsid w:val="00D52FF0"/>
    <w:rsid w:val="00D54481"/>
    <w:rsid w:val="00D54DA8"/>
    <w:rsid w:val="00D55C6D"/>
    <w:rsid w:val="00D56542"/>
    <w:rsid w:val="00D56EAC"/>
    <w:rsid w:val="00D56EEA"/>
    <w:rsid w:val="00D5735A"/>
    <w:rsid w:val="00D576E1"/>
    <w:rsid w:val="00D57D83"/>
    <w:rsid w:val="00D60CA7"/>
    <w:rsid w:val="00D615EC"/>
    <w:rsid w:val="00D616F4"/>
    <w:rsid w:val="00D61C09"/>
    <w:rsid w:val="00D628B1"/>
    <w:rsid w:val="00D62BCB"/>
    <w:rsid w:val="00D64235"/>
    <w:rsid w:val="00D652F4"/>
    <w:rsid w:val="00D656C8"/>
    <w:rsid w:val="00D65B94"/>
    <w:rsid w:val="00D66407"/>
    <w:rsid w:val="00D6760C"/>
    <w:rsid w:val="00D67C9E"/>
    <w:rsid w:val="00D67CB2"/>
    <w:rsid w:val="00D70133"/>
    <w:rsid w:val="00D7048D"/>
    <w:rsid w:val="00D7081F"/>
    <w:rsid w:val="00D70DB0"/>
    <w:rsid w:val="00D7148F"/>
    <w:rsid w:val="00D71650"/>
    <w:rsid w:val="00D7171B"/>
    <w:rsid w:val="00D725FE"/>
    <w:rsid w:val="00D73770"/>
    <w:rsid w:val="00D7428B"/>
    <w:rsid w:val="00D7567E"/>
    <w:rsid w:val="00D7573F"/>
    <w:rsid w:val="00D76C6F"/>
    <w:rsid w:val="00D80056"/>
    <w:rsid w:val="00D80677"/>
    <w:rsid w:val="00D80B9D"/>
    <w:rsid w:val="00D80BAF"/>
    <w:rsid w:val="00D813F3"/>
    <w:rsid w:val="00D81E5B"/>
    <w:rsid w:val="00D82F71"/>
    <w:rsid w:val="00D83423"/>
    <w:rsid w:val="00D839BD"/>
    <w:rsid w:val="00D842B3"/>
    <w:rsid w:val="00D84399"/>
    <w:rsid w:val="00D86326"/>
    <w:rsid w:val="00D868E1"/>
    <w:rsid w:val="00D91B06"/>
    <w:rsid w:val="00D92B26"/>
    <w:rsid w:val="00D93064"/>
    <w:rsid w:val="00D93A99"/>
    <w:rsid w:val="00D93D02"/>
    <w:rsid w:val="00D9441C"/>
    <w:rsid w:val="00D9474B"/>
    <w:rsid w:val="00D95C8A"/>
    <w:rsid w:val="00D97372"/>
    <w:rsid w:val="00D97C5B"/>
    <w:rsid w:val="00DA05FF"/>
    <w:rsid w:val="00DA0686"/>
    <w:rsid w:val="00DA11D9"/>
    <w:rsid w:val="00DA1B27"/>
    <w:rsid w:val="00DA2905"/>
    <w:rsid w:val="00DA4691"/>
    <w:rsid w:val="00DA4AF7"/>
    <w:rsid w:val="00DA5B0D"/>
    <w:rsid w:val="00DA5DD3"/>
    <w:rsid w:val="00DA650B"/>
    <w:rsid w:val="00DA66F7"/>
    <w:rsid w:val="00DA6904"/>
    <w:rsid w:val="00DA6928"/>
    <w:rsid w:val="00DA6C83"/>
    <w:rsid w:val="00DA70F9"/>
    <w:rsid w:val="00DA793C"/>
    <w:rsid w:val="00DA7AF8"/>
    <w:rsid w:val="00DB064C"/>
    <w:rsid w:val="00DB1CDE"/>
    <w:rsid w:val="00DB27AC"/>
    <w:rsid w:val="00DB29A6"/>
    <w:rsid w:val="00DB3E07"/>
    <w:rsid w:val="00DB4758"/>
    <w:rsid w:val="00DB4871"/>
    <w:rsid w:val="00DB536B"/>
    <w:rsid w:val="00DB5FD1"/>
    <w:rsid w:val="00DB6FBB"/>
    <w:rsid w:val="00DB73A6"/>
    <w:rsid w:val="00DC04DE"/>
    <w:rsid w:val="00DC0DF3"/>
    <w:rsid w:val="00DC20FE"/>
    <w:rsid w:val="00DC262C"/>
    <w:rsid w:val="00DC355A"/>
    <w:rsid w:val="00DC3F97"/>
    <w:rsid w:val="00DC4D79"/>
    <w:rsid w:val="00DC5AC8"/>
    <w:rsid w:val="00DC6107"/>
    <w:rsid w:val="00DC66E5"/>
    <w:rsid w:val="00DC6908"/>
    <w:rsid w:val="00DC70BF"/>
    <w:rsid w:val="00DC7351"/>
    <w:rsid w:val="00DC7415"/>
    <w:rsid w:val="00DC7F29"/>
    <w:rsid w:val="00DD05C8"/>
    <w:rsid w:val="00DD0E0E"/>
    <w:rsid w:val="00DD1910"/>
    <w:rsid w:val="00DD2104"/>
    <w:rsid w:val="00DD2D01"/>
    <w:rsid w:val="00DD2DDB"/>
    <w:rsid w:val="00DD326A"/>
    <w:rsid w:val="00DD342C"/>
    <w:rsid w:val="00DD3441"/>
    <w:rsid w:val="00DD39B7"/>
    <w:rsid w:val="00DD3B27"/>
    <w:rsid w:val="00DD534C"/>
    <w:rsid w:val="00DD5F8B"/>
    <w:rsid w:val="00DD6E53"/>
    <w:rsid w:val="00DD7220"/>
    <w:rsid w:val="00DD7A2B"/>
    <w:rsid w:val="00DD7D78"/>
    <w:rsid w:val="00DE01B1"/>
    <w:rsid w:val="00DE0558"/>
    <w:rsid w:val="00DE08F7"/>
    <w:rsid w:val="00DE1A84"/>
    <w:rsid w:val="00DE4282"/>
    <w:rsid w:val="00DE4319"/>
    <w:rsid w:val="00DE56B1"/>
    <w:rsid w:val="00DE598E"/>
    <w:rsid w:val="00DE7680"/>
    <w:rsid w:val="00DE7E3D"/>
    <w:rsid w:val="00DF062B"/>
    <w:rsid w:val="00DF08DC"/>
    <w:rsid w:val="00DF19A3"/>
    <w:rsid w:val="00DF20ED"/>
    <w:rsid w:val="00DF2484"/>
    <w:rsid w:val="00DF2886"/>
    <w:rsid w:val="00DF2FFC"/>
    <w:rsid w:val="00DF3DFB"/>
    <w:rsid w:val="00DF3EFF"/>
    <w:rsid w:val="00DF45A7"/>
    <w:rsid w:val="00DF53DB"/>
    <w:rsid w:val="00DF5480"/>
    <w:rsid w:val="00DF56D8"/>
    <w:rsid w:val="00DF6419"/>
    <w:rsid w:val="00DF651C"/>
    <w:rsid w:val="00DF6B58"/>
    <w:rsid w:val="00DF765E"/>
    <w:rsid w:val="00E00749"/>
    <w:rsid w:val="00E00E38"/>
    <w:rsid w:val="00E01417"/>
    <w:rsid w:val="00E0228C"/>
    <w:rsid w:val="00E02CA6"/>
    <w:rsid w:val="00E03128"/>
    <w:rsid w:val="00E03749"/>
    <w:rsid w:val="00E04506"/>
    <w:rsid w:val="00E04FE2"/>
    <w:rsid w:val="00E05337"/>
    <w:rsid w:val="00E05589"/>
    <w:rsid w:val="00E05D61"/>
    <w:rsid w:val="00E06DCF"/>
    <w:rsid w:val="00E077D6"/>
    <w:rsid w:val="00E07B98"/>
    <w:rsid w:val="00E07BDD"/>
    <w:rsid w:val="00E112F1"/>
    <w:rsid w:val="00E11720"/>
    <w:rsid w:val="00E11D0A"/>
    <w:rsid w:val="00E121CD"/>
    <w:rsid w:val="00E126B6"/>
    <w:rsid w:val="00E12A30"/>
    <w:rsid w:val="00E1322F"/>
    <w:rsid w:val="00E13DC9"/>
    <w:rsid w:val="00E1438A"/>
    <w:rsid w:val="00E14DF5"/>
    <w:rsid w:val="00E1549D"/>
    <w:rsid w:val="00E16E2C"/>
    <w:rsid w:val="00E173EE"/>
    <w:rsid w:val="00E20228"/>
    <w:rsid w:val="00E207D5"/>
    <w:rsid w:val="00E20839"/>
    <w:rsid w:val="00E20A75"/>
    <w:rsid w:val="00E220B7"/>
    <w:rsid w:val="00E22967"/>
    <w:rsid w:val="00E23D89"/>
    <w:rsid w:val="00E23E76"/>
    <w:rsid w:val="00E24C26"/>
    <w:rsid w:val="00E25430"/>
    <w:rsid w:val="00E26193"/>
    <w:rsid w:val="00E26ABD"/>
    <w:rsid w:val="00E2721F"/>
    <w:rsid w:val="00E27748"/>
    <w:rsid w:val="00E27A4C"/>
    <w:rsid w:val="00E27F7C"/>
    <w:rsid w:val="00E3013A"/>
    <w:rsid w:val="00E32429"/>
    <w:rsid w:val="00E33059"/>
    <w:rsid w:val="00E33FC0"/>
    <w:rsid w:val="00E3437A"/>
    <w:rsid w:val="00E34588"/>
    <w:rsid w:val="00E352CB"/>
    <w:rsid w:val="00E35A3A"/>
    <w:rsid w:val="00E35E47"/>
    <w:rsid w:val="00E360AF"/>
    <w:rsid w:val="00E363D8"/>
    <w:rsid w:val="00E3710A"/>
    <w:rsid w:val="00E41382"/>
    <w:rsid w:val="00E41A28"/>
    <w:rsid w:val="00E41DB8"/>
    <w:rsid w:val="00E42234"/>
    <w:rsid w:val="00E4298D"/>
    <w:rsid w:val="00E432D9"/>
    <w:rsid w:val="00E43309"/>
    <w:rsid w:val="00E43A76"/>
    <w:rsid w:val="00E45D02"/>
    <w:rsid w:val="00E462D2"/>
    <w:rsid w:val="00E463AE"/>
    <w:rsid w:val="00E47651"/>
    <w:rsid w:val="00E4790B"/>
    <w:rsid w:val="00E479AB"/>
    <w:rsid w:val="00E47C1C"/>
    <w:rsid w:val="00E47C6F"/>
    <w:rsid w:val="00E500AE"/>
    <w:rsid w:val="00E5041A"/>
    <w:rsid w:val="00E5094F"/>
    <w:rsid w:val="00E50D9F"/>
    <w:rsid w:val="00E51595"/>
    <w:rsid w:val="00E51619"/>
    <w:rsid w:val="00E51F34"/>
    <w:rsid w:val="00E51F3A"/>
    <w:rsid w:val="00E52C1A"/>
    <w:rsid w:val="00E53482"/>
    <w:rsid w:val="00E53C9C"/>
    <w:rsid w:val="00E54429"/>
    <w:rsid w:val="00E56A55"/>
    <w:rsid w:val="00E5793F"/>
    <w:rsid w:val="00E6010D"/>
    <w:rsid w:val="00E616FC"/>
    <w:rsid w:val="00E6258C"/>
    <w:rsid w:val="00E626B0"/>
    <w:rsid w:val="00E62A68"/>
    <w:rsid w:val="00E6338F"/>
    <w:rsid w:val="00E63470"/>
    <w:rsid w:val="00E634C4"/>
    <w:rsid w:val="00E63B3A"/>
    <w:rsid w:val="00E64006"/>
    <w:rsid w:val="00E64226"/>
    <w:rsid w:val="00E64AD8"/>
    <w:rsid w:val="00E6540D"/>
    <w:rsid w:val="00E66D99"/>
    <w:rsid w:val="00E672B2"/>
    <w:rsid w:val="00E67616"/>
    <w:rsid w:val="00E67B2B"/>
    <w:rsid w:val="00E70ED4"/>
    <w:rsid w:val="00E71B1B"/>
    <w:rsid w:val="00E71FAD"/>
    <w:rsid w:val="00E72CB9"/>
    <w:rsid w:val="00E73764"/>
    <w:rsid w:val="00E73ACC"/>
    <w:rsid w:val="00E73C8C"/>
    <w:rsid w:val="00E7537B"/>
    <w:rsid w:val="00E75B25"/>
    <w:rsid w:val="00E76B1A"/>
    <w:rsid w:val="00E76E56"/>
    <w:rsid w:val="00E772E2"/>
    <w:rsid w:val="00E77425"/>
    <w:rsid w:val="00E77492"/>
    <w:rsid w:val="00E776CA"/>
    <w:rsid w:val="00E800EF"/>
    <w:rsid w:val="00E81256"/>
    <w:rsid w:val="00E81EC4"/>
    <w:rsid w:val="00E82817"/>
    <w:rsid w:val="00E82A66"/>
    <w:rsid w:val="00E838AA"/>
    <w:rsid w:val="00E83AD4"/>
    <w:rsid w:val="00E83B9F"/>
    <w:rsid w:val="00E83E64"/>
    <w:rsid w:val="00E85881"/>
    <w:rsid w:val="00E85BB3"/>
    <w:rsid w:val="00E85E52"/>
    <w:rsid w:val="00E86B93"/>
    <w:rsid w:val="00E86C9C"/>
    <w:rsid w:val="00E87412"/>
    <w:rsid w:val="00E87D93"/>
    <w:rsid w:val="00E87ECA"/>
    <w:rsid w:val="00E904FB"/>
    <w:rsid w:val="00E90596"/>
    <w:rsid w:val="00E90F0B"/>
    <w:rsid w:val="00E910DD"/>
    <w:rsid w:val="00E91AA8"/>
    <w:rsid w:val="00E91C1D"/>
    <w:rsid w:val="00E9217C"/>
    <w:rsid w:val="00E92FC8"/>
    <w:rsid w:val="00E930E9"/>
    <w:rsid w:val="00E9340F"/>
    <w:rsid w:val="00E968AA"/>
    <w:rsid w:val="00E96E2F"/>
    <w:rsid w:val="00E96FB5"/>
    <w:rsid w:val="00E97B10"/>
    <w:rsid w:val="00E97C6E"/>
    <w:rsid w:val="00EA0D7F"/>
    <w:rsid w:val="00EA1F36"/>
    <w:rsid w:val="00EA2AEC"/>
    <w:rsid w:val="00EA3308"/>
    <w:rsid w:val="00EA383F"/>
    <w:rsid w:val="00EA4F4C"/>
    <w:rsid w:val="00EA6823"/>
    <w:rsid w:val="00EA6D1C"/>
    <w:rsid w:val="00EA70B2"/>
    <w:rsid w:val="00EA7315"/>
    <w:rsid w:val="00EB0C0A"/>
    <w:rsid w:val="00EB1421"/>
    <w:rsid w:val="00EB1814"/>
    <w:rsid w:val="00EB22CD"/>
    <w:rsid w:val="00EB2D5D"/>
    <w:rsid w:val="00EB2E05"/>
    <w:rsid w:val="00EB378B"/>
    <w:rsid w:val="00EB4B9B"/>
    <w:rsid w:val="00EB6EBB"/>
    <w:rsid w:val="00EB7311"/>
    <w:rsid w:val="00EB7907"/>
    <w:rsid w:val="00EC0104"/>
    <w:rsid w:val="00EC07AA"/>
    <w:rsid w:val="00EC0B66"/>
    <w:rsid w:val="00EC0C17"/>
    <w:rsid w:val="00EC14E7"/>
    <w:rsid w:val="00EC17B2"/>
    <w:rsid w:val="00EC1911"/>
    <w:rsid w:val="00EC271E"/>
    <w:rsid w:val="00EC3096"/>
    <w:rsid w:val="00EC34E6"/>
    <w:rsid w:val="00EC3FEC"/>
    <w:rsid w:val="00EC48A8"/>
    <w:rsid w:val="00EC5548"/>
    <w:rsid w:val="00EC5AB1"/>
    <w:rsid w:val="00EC6A04"/>
    <w:rsid w:val="00EC705A"/>
    <w:rsid w:val="00ED07B6"/>
    <w:rsid w:val="00ED07E9"/>
    <w:rsid w:val="00ED12AE"/>
    <w:rsid w:val="00ED1493"/>
    <w:rsid w:val="00ED2DEC"/>
    <w:rsid w:val="00ED2FAA"/>
    <w:rsid w:val="00ED3F9E"/>
    <w:rsid w:val="00ED557A"/>
    <w:rsid w:val="00ED5CC6"/>
    <w:rsid w:val="00ED666D"/>
    <w:rsid w:val="00ED66AD"/>
    <w:rsid w:val="00ED6905"/>
    <w:rsid w:val="00ED6C7A"/>
    <w:rsid w:val="00ED7630"/>
    <w:rsid w:val="00EE07EA"/>
    <w:rsid w:val="00EE0C0E"/>
    <w:rsid w:val="00EE0D19"/>
    <w:rsid w:val="00EE349F"/>
    <w:rsid w:val="00EE3E0A"/>
    <w:rsid w:val="00EE3E12"/>
    <w:rsid w:val="00EE4D7B"/>
    <w:rsid w:val="00EE4EE7"/>
    <w:rsid w:val="00EE51CE"/>
    <w:rsid w:val="00EE59C0"/>
    <w:rsid w:val="00EE7017"/>
    <w:rsid w:val="00EF0353"/>
    <w:rsid w:val="00EF2569"/>
    <w:rsid w:val="00EF2A2F"/>
    <w:rsid w:val="00EF40EB"/>
    <w:rsid w:val="00EF485A"/>
    <w:rsid w:val="00EF6C2F"/>
    <w:rsid w:val="00EF6C32"/>
    <w:rsid w:val="00EF6D10"/>
    <w:rsid w:val="00EF7224"/>
    <w:rsid w:val="00EF7906"/>
    <w:rsid w:val="00F02311"/>
    <w:rsid w:val="00F02D53"/>
    <w:rsid w:val="00F03171"/>
    <w:rsid w:val="00F049F7"/>
    <w:rsid w:val="00F04DDD"/>
    <w:rsid w:val="00F04E90"/>
    <w:rsid w:val="00F057D4"/>
    <w:rsid w:val="00F059B3"/>
    <w:rsid w:val="00F06BA9"/>
    <w:rsid w:val="00F077A7"/>
    <w:rsid w:val="00F079E9"/>
    <w:rsid w:val="00F100BA"/>
    <w:rsid w:val="00F1067B"/>
    <w:rsid w:val="00F113DA"/>
    <w:rsid w:val="00F1189F"/>
    <w:rsid w:val="00F11B9B"/>
    <w:rsid w:val="00F12D07"/>
    <w:rsid w:val="00F1345B"/>
    <w:rsid w:val="00F139CD"/>
    <w:rsid w:val="00F14F59"/>
    <w:rsid w:val="00F1521F"/>
    <w:rsid w:val="00F152FC"/>
    <w:rsid w:val="00F15619"/>
    <w:rsid w:val="00F15E09"/>
    <w:rsid w:val="00F16278"/>
    <w:rsid w:val="00F166CD"/>
    <w:rsid w:val="00F168D0"/>
    <w:rsid w:val="00F20841"/>
    <w:rsid w:val="00F20DA1"/>
    <w:rsid w:val="00F219D8"/>
    <w:rsid w:val="00F231C2"/>
    <w:rsid w:val="00F23716"/>
    <w:rsid w:val="00F23958"/>
    <w:rsid w:val="00F23F71"/>
    <w:rsid w:val="00F2590E"/>
    <w:rsid w:val="00F25A27"/>
    <w:rsid w:val="00F25E31"/>
    <w:rsid w:val="00F2625B"/>
    <w:rsid w:val="00F2644F"/>
    <w:rsid w:val="00F2730A"/>
    <w:rsid w:val="00F30857"/>
    <w:rsid w:val="00F314D9"/>
    <w:rsid w:val="00F32955"/>
    <w:rsid w:val="00F33560"/>
    <w:rsid w:val="00F33938"/>
    <w:rsid w:val="00F33BA8"/>
    <w:rsid w:val="00F33F01"/>
    <w:rsid w:val="00F34BC5"/>
    <w:rsid w:val="00F367C5"/>
    <w:rsid w:val="00F3751D"/>
    <w:rsid w:val="00F37539"/>
    <w:rsid w:val="00F3759E"/>
    <w:rsid w:val="00F37E33"/>
    <w:rsid w:val="00F40304"/>
    <w:rsid w:val="00F41BDF"/>
    <w:rsid w:val="00F42686"/>
    <w:rsid w:val="00F4340E"/>
    <w:rsid w:val="00F44381"/>
    <w:rsid w:val="00F4490B"/>
    <w:rsid w:val="00F4516A"/>
    <w:rsid w:val="00F45FAF"/>
    <w:rsid w:val="00F468E9"/>
    <w:rsid w:val="00F46B86"/>
    <w:rsid w:val="00F5150C"/>
    <w:rsid w:val="00F51A2D"/>
    <w:rsid w:val="00F51E7D"/>
    <w:rsid w:val="00F54436"/>
    <w:rsid w:val="00F54E51"/>
    <w:rsid w:val="00F571A2"/>
    <w:rsid w:val="00F57310"/>
    <w:rsid w:val="00F607FE"/>
    <w:rsid w:val="00F60C47"/>
    <w:rsid w:val="00F613CB"/>
    <w:rsid w:val="00F61E7A"/>
    <w:rsid w:val="00F627B4"/>
    <w:rsid w:val="00F629FD"/>
    <w:rsid w:val="00F6316F"/>
    <w:rsid w:val="00F632B9"/>
    <w:rsid w:val="00F63E10"/>
    <w:rsid w:val="00F63E66"/>
    <w:rsid w:val="00F64E33"/>
    <w:rsid w:val="00F66525"/>
    <w:rsid w:val="00F66C86"/>
    <w:rsid w:val="00F708D9"/>
    <w:rsid w:val="00F70DEF"/>
    <w:rsid w:val="00F71346"/>
    <w:rsid w:val="00F71B4E"/>
    <w:rsid w:val="00F73B65"/>
    <w:rsid w:val="00F74226"/>
    <w:rsid w:val="00F7541B"/>
    <w:rsid w:val="00F76548"/>
    <w:rsid w:val="00F7674E"/>
    <w:rsid w:val="00F76B30"/>
    <w:rsid w:val="00F76F71"/>
    <w:rsid w:val="00F773EA"/>
    <w:rsid w:val="00F77AB0"/>
    <w:rsid w:val="00F840DC"/>
    <w:rsid w:val="00F843FE"/>
    <w:rsid w:val="00F84836"/>
    <w:rsid w:val="00F84CF7"/>
    <w:rsid w:val="00F8538F"/>
    <w:rsid w:val="00F85D38"/>
    <w:rsid w:val="00F86E9C"/>
    <w:rsid w:val="00F926D9"/>
    <w:rsid w:val="00F9284C"/>
    <w:rsid w:val="00F9300E"/>
    <w:rsid w:val="00F9336F"/>
    <w:rsid w:val="00F94453"/>
    <w:rsid w:val="00F94554"/>
    <w:rsid w:val="00F94B3A"/>
    <w:rsid w:val="00F95350"/>
    <w:rsid w:val="00F959F3"/>
    <w:rsid w:val="00F95BBB"/>
    <w:rsid w:val="00F95E2B"/>
    <w:rsid w:val="00F96429"/>
    <w:rsid w:val="00F96827"/>
    <w:rsid w:val="00F969F7"/>
    <w:rsid w:val="00F97DA3"/>
    <w:rsid w:val="00F97F16"/>
    <w:rsid w:val="00FA0453"/>
    <w:rsid w:val="00FA1394"/>
    <w:rsid w:val="00FA1569"/>
    <w:rsid w:val="00FA177C"/>
    <w:rsid w:val="00FA2009"/>
    <w:rsid w:val="00FA2BC3"/>
    <w:rsid w:val="00FA2C0F"/>
    <w:rsid w:val="00FA353D"/>
    <w:rsid w:val="00FA473D"/>
    <w:rsid w:val="00FA5292"/>
    <w:rsid w:val="00FA577A"/>
    <w:rsid w:val="00FA5894"/>
    <w:rsid w:val="00FA5BBC"/>
    <w:rsid w:val="00FA658C"/>
    <w:rsid w:val="00FA65A8"/>
    <w:rsid w:val="00FA7840"/>
    <w:rsid w:val="00FB018A"/>
    <w:rsid w:val="00FB020A"/>
    <w:rsid w:val="00FB061A"/>
    <w:rsid w:val="00FB08E8"/>
    <w:rsid w:val="00FB15F1"/>
    <w:rsid w:val="00FB1A23"/>
    <w:rsid w:val="00FB1D08"/>
    <w:rsid w:val="00FB1FD5"/>
    <w:rsid w:val="00FB23DA"/>
    <w:rsid w:val="00FB28E0"/>
    <w:rsid w:val="00FB30D1"/>
    <w:rsid w:val="00FB3136"/>
    <w:rsid w:val="00FB3ED0"/>
    <w:rsid w:val="00FB5EE0"/>
    <w:rsid w:val="00FB61A2"/>
    <w:rsid w:val="00FB627F"/>
    <w:rsid w:val="00FB7312"/>
    <w:rsid w:val="00FB788C"/>
    <w:rsid w:val="00FC0B0D"/>
    <w:rsid w:val="00FC207E"/>
    <w:rsid w:val="00FC3A67"/>
    <w:rsid w:val="00FC3E74"/>
    <w:rsid w:val="00FC5F4B"/>
    <w:rsid w:val="00FC6876"/>
    <w:rsid w:val="00FC6EAD"/>
    <w:rsid w:val="00FC7C61"/>
    <w:rsid w:val="00FD058E"/>
    <w:rsid w:val="00FD1C8E"/>
    <w:rsid w:val="00FD28F7"/>
    <w:rsid w:val="00FD2AFF"/>
    <w:rsid w:val="00FD35F1"/>
    <w:rsid w:val="00FD3DE1"/>
    <w:rsid w:val="00FD3F50"/>
    <w:rsid w:val="00FD441F"/>
    <w:rsid w:val="00FD53DD"/>
    <w:rsid w:val="00FD5B23"/>
    <w:rsid w:val="00FD5F5C"/>
    <w:rsid w:val="00FD6B24"/>
    <w:rsid w:val="00FD7407"/>
    <w:rsid w:val="00FD7E78"/>
    <w:rsid w:val="00FE09D1"/>
    <w:rsid w:val="00FE0E76"/>
    <w:rsid w:val="00FE174F"/>
    <w:rsid w:val="00FE2447"/>
    <w:rsid w:val="00FE2474"/>
    <w:rsid w:val="00FE249C"/>
    <w:rsid w:val="00FE2D49"/>
    <w:rsid w:val="00FE3CDE"/>
    <w:rsid w:val="00FE429A"/>
    <w:rsid w:val="00FE42F8"/>
    <w:rsid w:val="00FE4B95"/>
    <w:rsid w:val="00FE4CC3"/>
    <w:rsid w:val="00FE4CCB"/>
    <w:rsid w:val="00FE5D9D"/>
    <w:rsid w:val="00FE65A9"/>
    <w:rsid w:val="00FE6764"/>
    <w:rsid w:val="00FE6F08"/>
    <w:rsid w:val="00FF0F82"/>
    <w:rsid w:val="00FF17C8"/>
    <w:rsid w:val="00FF19A2"/>
    <w:rsid w:val="00FF1BEB"/>
    <w:rsid w:val="00FF30F7"/>
    <w:rsid w:val="00FF36CA"/>
    <w:rsid w:val="00FF3C77"/>
    <w:rsid w:val="00FF43ED"/>
    <w:rsid w:val="00FF4D4C"/>
    <w:rsid w:val="00FF7857"/>
    <w:rsid w:val="00FF794B"/>
    <w:rsid w:val="00FF7AE4"/>
    <w:rsid w:val="00FF7B4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949F25B"/>
  <w15:docId w15:val="{26A59DD4-E760-2248-AE6A-CA7F68D02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5CC6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C66E5"/>
    <w:rPr>
      <w:color w:val="0000FF" w:themeColor="hyperlink"/>
      <w:u w:val="single"/>
    </w:rPr>
  </w:style>
  <w:style w:type="paragraph" w:styleId="Web">
    <w:name w:val="Normal (Web)"/>
    <w:basedOn w:val="a"/>
    <w:uiPriority w:val="99"/>
    <w:unhideWhenUsed/>
    <w:rsid w:val="00C22105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HTML">
    <w:name w:val="HTML Preformatted"/>
    <w:basedOn w:val="a"/>
    <w:link w:val="HTML0"/>
    <w:uiPriority w:val="99"/>
    <w:unhideWhenUsed/>
    <w:rsid w:val="00B54C3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</w:rPr>
  </w:style>
  <w:style w:type="character" w:customStyle="1" w:styleId="HTML0">
    <w:name w:val="HTML 書式付き (文字)"/>
    <w:basedOn w:val="a0"/>
    <w:link w:val="HTML"/>
    <w:uiPriority w:val="99"/>
    <w:rsid w:val="00436F93"/>
    <w:rPr>
      <w:rFonts w:ascii="ＭＳ ゴシック" w:eastAsia="ＭＳ ゴシック" w:hAnsi="ＭＳ ゴシック" w:cs="ＭＳ ゴシック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436F9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36F93"/>
    <w:rPr>
      <w:kern w:val="2"/>
      <w:sz w:val="24"/>
      <w:szCs w:val="24"/>
    </w:rPr>
  </w:style>
  <w:style w:type="character" w:styleId="a6">
    <w:name w:val="page number"/>
    <w:basedOn w:val="a0"/>
    <w:uiPriority w:val="99"/>
    <w:semiHidden/>
    <w:unhideWhenUsed/>
    <w:rsid w:val="00436F93"/>
  </w:style>
  <w:style w:type="paragraph" w:styleId="a7">
    <w:name w:val="Balloon Text"/>
    <w:basedOn w:val="a"/>
    <w:link w:val="a8"/>
    <w:uiPriority w:val="99"/>
    <w:semiHidden/>
    <w:unhideWhenUsed/>
    <w:rsid w:val="00B22CA0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22CA0"/>
    <w:rPr>
      <w:rFonts w:ascii="ヒラギノ角ゴ ProN W3" w:eastAsia="ヒラギノ角ゴ ProN W3"/>
      <w:kern w:val="2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C735D8"/>
  </w:style>
  <w:style w:type="character" w:styleId="aa">
    <w:name w:val="annotation reference"/>
    <w:basedOn w:val="a0"/>
    <w:uiPriority w:val="99"/>
    <w:semiHidden/>
    <w:unhideWhenUsed/>
    <w:rsid w:val="002C35BD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D842B3"/>
    <w:pPr>
      <w:snapToGrid w:val="0"/>
    </w:pPr>
    <w:rPr>
      <w:rFonts w:ascii="Calibri" w:hAnsi="Calibri"/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DC6908"/>
    <w:rPr>
      <w:rFonts w:ascii="Calibri" w:hAnsi="Calibri"/>
      <w:kern w:val="2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842B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C35BD"/>
    <w:rPr>
      <w:rFonts w:ascii="Calibri" w:hAnsi="Calibri"/>
      <w:b/>
      <w:bCs/>
      <w:kern w:val="2"/>
    </w:rPr>
  </w:style>
  <w:style w:type="paragraph" w:styleId="af">
    <w:name w:val="Revision"/>
    <w:hidden/>
    <w:uiPriority w:val="99"/>
    <w:semiHidden/>
    <w:rsid w:val="00FC7C61"/>
    <w:rPr>
      <w:kern w:val="2"/>
      <w:sz w:val="24"/>
      <w:szCs w:val="24"/>
    </w:rPr>
  </w:style>
  <w:style w:type="paragraph" w:styleId="af0">
    <w:name w:val="footer"/>
    <w:basedOn w:val="a"/>
    <w:link w:val="af1"/>
    <w:uiPriority w:val="99"/>
    <w:unhideWhenUsed/>
    <w:rsid w:val="00B54C38"/>
    <w:pPr>
      <w:tabs>
        <w:tab w:val="center" w:pos="4513"/>
        <w:tab w:val="right" w:pos="9026"/>
      </w:tabs>
    </w:pPr>
  </w:style>
  <w:style w:type="character" w:customStyle="1" w:styleId="af1">
    <w:name w:val="フッター (文字)"/>
    <w:basedOn w:val="a0"/>
    <w:link w:val="af0"/>
    <w:uiPriority w:val="99"/>
    <w:rsid w:val="00B54C38"/>
    <w:rPr>
      <w:kern w:val="2"/>
      <w:sz w:val="24"/>
      <w:szCs w:val="24"/>
    </w:rPr>
  </w:style>
  <w:style w:type="table" w:styleId="af2">
    <w:name w:val="Table Grid"/>
    <w:basedOn w:val="a1"/>
    <w:uiPriority w:val="59"/>
    <w:rsid w:val="00282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List Paragraph"/>
    <w:basedOn w:val="a"/>
    <w:uiPriority w:val="34"/>
    <w:qFormat/>
    <w:rsid w:val="00D44FCB"/>
    <w:pPr>
      <w:ind w:left="720"/>
      <w:contextualSpacing/>
    </w:pPr>
  </w:style>
  <w:style w:type="character" w:customStyle="1" w:styleId="shorttext">
    <w:name w:val="short_text"/>
    <w:basedOn w:val="a0"/>
    <w:rsid w:val="00C67348"/>
  </w:style>
  <w:style w:type="character" w:customStyle="1" w:styleId="apple-converted-space">
    <w:name w:val="apple-converted-space"/>
    <w:basedOn w:val="a0"/>
    <w:rsid w:val="004D0C4A"/>
  </w:style>
  <w:style w:type="character" w:customStyle="1" w:styleId="st">
    <w:name w:val="st"/>
    <w:basedOn w:val="a0"/>
    <w:rsid w:val="004D0C4A"/>
  </w:style>
  <w:style w:type="table" w:customStyle="1" w:styleId="1">
    <w:name w:val="表 (格子) 淡色1"/>
    <w:basedOn w:val="a1"/>
    <w:uiPriority w:val="40"/>
    <w:rsid w:val="0014762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0">
    <w:name w:val="未解決のメンション1"/>
    <w:basedOn w:val="a0"/>
    <w:uiPriority w:val="99"/>
    <w:semiHidden/>
    <w:unhideWhenUsed/>
    <w:rsid w:val="00CE602A"/>
    <w:rPr>
      <w:color w:val="605E5C"/>
      <w:shd w:val="clear" w:color="auto" w:fill="E1DFDD"/>
    </w:rPr>
  </w:style>
  <w:style w:type="paragraph" w:styleId="af4">
    <w:name w:val="footnote text"/>
    <w:basedOn w:val="a"/>
    <w:link w:val="af5"/>
    <w:uiPriority w:val="99"/>
    <w:semiHidden/>
    <w:unhideWhenUsed/>
    <w:rsid w:val="00C00550"/>
    <w:pPr>
      <w:snapToGrid w:val="0"/>
      <w:jc w:val="left"/>
    </w:pPr>
  </w:style>
  <w:style w:type="character" w:customStyle="1" w:styleId="af5">
    <w:name w:val="脚注文字列 (文字)"/>
    <w:basedOn w:val="a0"/>
    <w:link w:val="af4"/>
    <w:uiPriority w:val="99"/>
    <w:semiHidden/>
    <w:rsid w:val="00C00550"/>
    <w:rPr>
      <w:kern w:val="2"/>
      <w:sz w:val="24"/>
      <w:szCs w:val="24"/>
    </w:rPr>
  </w:style>
  <w:style w:type="character" w:styleId="af6">
    <w:name w:val="footnote reference"/>
    <w:basedOn w:val="a0"/>
    <w:uiPriority w:val="99"/>
    <w:semiHidden/>
    <w:unhideWhenUsed/>
    <w:rsid w:val="00C00550"/>
    <w:rPr>
      <w:vertAlign w:val="superscript"/>
    </w:rPr>
  </w:style>
  <w:style w:type="character" w:customStyle="1" w:styleId="2">
    <w:name w:val="未解決のメンション2"/>
    <w:basedOn w:val="a0"/>
    <w:uiPriority w:val="99"/>
    <w:semiHidden/>
    <w:unhideWhenUsed/>
    <w:rsid w:val="00044723"/>
    <w:rPr>
      <w:color w:val="605E5C"/>
      <w:shd w:val="clear" w:color="auto" w:fill="E1DFDD"/>
    </w:rPr>
  </w:style>
  <w:style w:type="character" w:styleId="af7">
    <w:name w:val="FollowedHyperlink"/>
    <w:basedOn w:val="a0"/>
    <w:uiPriority w:val="99"/>
    <w:semiHidden/>
    <w:unhideWhenUsed/>
    <w:rsid w:val="003F461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11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06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98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8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9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23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28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820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01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83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4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90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49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494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607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7766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8032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511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47786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91148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37283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42236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9796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909545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51425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478170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167021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30866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433562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136134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607744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384487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8434645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584733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5074967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316480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2603967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5415107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6493915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8233166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2024109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0074276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420398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1175152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724540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075220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25062428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96673842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00227282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12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1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39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34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84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57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21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32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3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7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25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020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1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98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1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34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557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208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10" Type="http://schemas.openxmlformats.org/officeDocument/2006/relationships/customXml" Target="../customXml/item10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57883C1-1A55-4B99-8162-313B64A25DC8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F2BA5253-F3F0-4E58-8CF3-94BFF2DAD94F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9AAE6E6C-BFC4-4084-B886-F9E8167BD4A2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80D905C6-F863-4824-9E02-666CADE7C3B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474C2CD-8DAE-4631-B615-79B86E6D7D9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8E4386D-8FA7-425A-AE09-D3BA7EBBBBD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E5952DD-C827-4455-AF39-73E8F6E6082E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9E4DE26E-0B0B-49B6-8260-97992F0E6C8A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659CB283-EA3D-4C3C-B8FF-4739E35825BD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936DC1E8-0A1E-4696-A615-D52B4437AC12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52DE8401-6AE8-4EEB-9EB0-5D5A0E8A6F29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170E71BD-11DA-436D-AD80-0391811700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2</TotalTime>
  <Pages>2</Pages>
  <Words>368</Words>
  <Characters>1981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 Enago45</dc:creator>
  <cp:lastModifiedBy>Gozawa Makoto</cp:lastModifiedBy>
  <cp:revision>9</cp:revision>
  <cp:lastPrinted>2018-08-15T03:03:00Z</cp:lastPrinted>
  <dcterms:created xsi:type="dcterms:W3CDTF">2019-08-01T08:25:00Z</dcterms:created>
  <dcterms:modified xsi:type="dcterms:W3CDTF">2021-07-29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scientific-reports</vt:lpwstr>
  </property>
  <property fmtid="{D5CDD505-2E9C-101B-9397-08002B2CF9AE}" pid="22" name="Mendeley Recent Style Name 9_1">
    <vt:lpwstr>Scientific Reports</vt:lpwstr>
  </property>
  <property fmtid="{D5CDD505-2E9C-101B-9397-08002B2CF9AE}" pid="23" name="Mendeley Unique User Id_1">
    <vt:lpwstr>7e5fe469-4951-3e53-801d-63e81b4d1e69</vt:lpwstr>
  </property>
  <property fmtid="{D5CDD505-2E9C-101B-9397-08002B2CF9AE}" pid="24" name="Mendeley Citation Style_1">
    <vt:lpwstr>http://www.zotero.org/styles/scientific-reports</vt:lpwstr>
  </property>
  <property fmtid="{D5CDD505-2E9C-101B-9397-08002B2CF9AE}" pid="25" name="UniqueFileID">
    <vt:lpwstr>y7j3o3d4bFlS</vt:lpwstr>
  </property>
  <property fmtid="{D5CDD505-2E9C-101B-9397-08002B2CF9AE}" pid="26" name="TRFLID">
    <vt:lpwstr>wKOnjmOHrSwBH1SKVmoYVA==</vt:lpwstr>
  </property>
</Properties>
</file>